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31400" w14:textId="77777777" w:rsidR="00B33ACF" w:rsidRDefault="00B33ACF" w:rsidP="00B33ACF">
      <w:pPr>
        <w:spacing w:line="480" w:lineRule="auto"/>
        <w:jc w:val="center"/>
        <w:rPr>
          <w:color w:val="0E101A"/>
        </w:rPr>
      </w:pPr>
      <w:r>
        <w:rPr>
          <w:color w:val="0E101A"/>
        </w:rPr>
        <w:t>SUPPLEMENTARY MATERIALS:</w:t>
      </w:r>
    </w:p>
    <w:p w14:paraId="498317B2" w14:textId="77777777" w:rsidR="00B33ACF" w:rsidRDefault="00B33ACF" w:rsidP="00B33ACF">
      <w:pPr>
        <w:jc w:val="center"/>
        <w:rPr>
          <w:color w:val="0E101A"/>
        </w:rPr>
      </w:pPr>
    </w:p>
    <w:p w14:paraId="4530DD62" w14:textId="675930D0" w:rsidR="00B33ACF" w:rsidRDefault="00B33ACF" w:rsidP="00B33ACF">
      <w:pPr>
        <w:jc w:val="center"/>
        <w:rPr>
          <w:color w:val="0E101A"/>
        </w:rPr>
      </w:pPr>
      <w:r>
        <w:rPr>
          <w:color w:val="0E101A"/>
        </w:rPr>
        <w:t xml:space="preserve">Supplementary </w:t>
      </w:r>
      <w:r w:rsidR="000C5727">
        <w:rPr>
          <w:color w:val="0E101A"/>
        </w:rPr>
        <w:t>T</w:t>
      </w:r>
      <w:r>
        <w:rPr>
          <w:color w:val="0E101A"/>
        </w:rPr>
        <w:t>able: S1. Linear mixed model results were obtained for the TCATA parameter AUC</w:t>
      </w:r>
      <w:r w:rsidR="000C5727">
        <w:rPr>
          <w:color w:val="0E101A"/>
        </w:rPr>
        <w:t xml:space="preserve"> </w:t>
      </w:r>
      <w:r>
        <w:rPr>
          <w:color w:val="0E101A"/>
        </w:rPr>
        <w:t>(Area Under Curve) and COF. Low marginal R</w:t>
      </w:r>
      <w:r>
        <w:rPr>
          <w:color w:val="0E101A"/>
          <w:vertAlign w:val="superscript"/>
        </w:rPr>
        <w:t xml:space="preserve">2 </w:t>
      </w:r>
      <w:r>
        <w:rPr>
          <w:color w:val="0E101A"/>
        </w:rPr>
        <w:t>indicates that tribology (COF) did not inform temporal measures in this study.</w:t>
      </w:r>
    </w:p>
    <w:tbl>
      <w:tblPr>
        <w:tblStyle w:val="TableGrid"/>
        <w:tblW w:w="0" w:type="auto"/>
        <w:tblInd w:w="133" w:type="dxa"/>
        <w:tblLook w:val="04A0" w:firstRow="1" w:lastRow="0" w:firstColumn="1" w:lastColumn="0" w:noHBand="0" w:noVBand="1"/>
      </w:tblPr>
      <w:tblGrid>
        <w:gridCol w:w="1293"/>
        <w:gridCol w:w="1212"/>
        <w:gridCol w:w="729"/>
        <w:gridCol w:w="978"/>
        <w:gridCol w:w="817"/>
        <w:gridCol w:w="1017"/>
        <w:gridCol w:w="1545"/>
        <w:gridCol w:w="1753"/>
        <w:gridCol w:w="1240"/>
        <w:gridCol w:w="2233"/>
      </w:tblGrid>
      <w:tr w:rsidR="00B33ACF" w:rsidRPr="00596E15" w14:paraId="504A956A" w14:textId="77777777" w:rsidTr="00E60A5A">
        <w:tc>
          <w:tcPr>
            <w:tcW w:w="1302" w:type="dxa"/>
            <w:vAlign w:val="center"/>
          </w:tcPr>
          <w:p w14:paraId="7EA9CAA5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Attribute</w:t>
            </w:r>
          </w:p>
        </w:tc>
        <w:tc>
          <w:tcPr>
            <w:tcW w:w="1219" w:type="dxa"/>
            <w:vAlign w:val="center"/>
          </w:tcPr>
          <w:p w14:paraId="52D0182C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Estimate</w:t>
            </w:r>
          </w:p>
        </w:tc>
        <w:tc>
          <w:tcPr>
            <w:tcW w:w="734" w:type="dxa"/>
            <w:vAlign w:val="center"/>
          </w:tcPr>
          <w:p w14:paraId="143C2FF8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E</w:t>
            </w:r>
          </w:p>
        </w:tc>
        <w:tc>
          <w:tcPr>
            <w:tcW w:w="996" w:type="dxa"/>
            <w:vAlign w:val="center"/>
          </w:tcPr>
          <w:p w14:paraId="64090AB8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t-value</w:t>
            </w:r>
          </w:p>
        </w:tc>
        <w:tc>
          <w:tcPr>
            <w:tcW w:w="749" w:type="dxa"/>
            <w:vAlign w:val="center"/>
          </w:tcPr>
          <w:p w14:paraId="49ED1593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p-value</w:t>
            </w:r>
          </w:p>
        </w:tc>
        <w:tc>
          <w:tcPr>
            <w:tcW w:w="1017" w:type="dxa"/>
            <w:vAlign w:val="center"/>
          </w:tcPr>
          <w:p w14:paraId="2761955A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AIC</w:t>
            </w:r>
          </w:p>
        </w:tc>
        <w:tc>
          <w:tcPr>
            <w:tcW w:w="1559" w:type="dxa"/>
            <w:vAlign w:val="center"/>
          </w:tcPr>
          <w:p w14:paraId="65AB5537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R² Conditional</w:t>
            </w:r>
          </w:p>
        </w:tc>
        <w:tc>
          <w:tcPr>
            <w:tcW w:w="1768" w:type="dxa"/>
            <w:vAlign w:val="center"/>
          </w:tcPr>
          <w:p w14:paraId="78F10FA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R² Marginal</w:t>
            </w:r>
          </w:p>
        </w:tc>
        <w:tc>
          <w:tcPr>
            <w:tcW w:w="1251" w:type="dxa"/>
            <w:vAlign w:val="center"/>
          </w:tcPr>
          <w:p w14:paraId="52F31A84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Panelist Variance</w:t>
            </w:r>
          </w:p>
        </w:tc>
        <w:tc>
          <w:tcPr>
            <w:tcW w:w="2355" w:type="dxa"/>
            <w:vAlign w:val="center"/>
          </w:tcPr>
          <w:p w14:paraId="534D1C7C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ample Variance</w:t>
            </w:r>
          </w:p>
        </w:tc>
      </w:tr>
      <w:tr w:rsidR="00B33ACF" w:rsidRPr="00596E15" w14:paraId="13DFC82A" w14:textId="77777777" w:rsidTr="00E60A5A">
        <w:tc>
          <w:tcPr>
            <w:tcW w:w="1302" w:type="dxa"/>
            <w:vAlign w:val="center"/>
          </w:tcPr>
          <w:p w14:paraId="5852F194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Cohesive</w:t>
            </w:r>
          </w:p>
        </w:tc>
        <w:tc>
          <w:tcPr>
            <w:tcW w:w="1219" w:type="dxa"/>
            <w:vAlign w:val="center"/>
          </w:tcPr>
          <w:p w14:paraId="010A8E17" w14:textId="77777777" w:rsidR="00B33ACF" w:rsidRPr="00596E15" w:rsidRDefault="00B33ACF" w:rsidP="00E60A5A">
            <w:pPr>
              <w:jc w:val="center"/>
            </w:pPr>
            <w:r w:rsidRPr="00596E15">
              <w:t>-0.357</w:t>
            </w:r>
          </w:p>
        </w:tc>
        <w:tc>
          <w:tcPr>
            <w:tcW w:w="734" w:type="dxa"/>
            <w:vAlign w:val="center"/>
          </w:tcPr>
          <w:p w14:paraId="0CF9BB3C" w14:textId="77777777" w:rsidR="00B33ACF" w:rsidRPr="00596E15" w:rsidRDefault="00B33ACF" w:rsidP="00E60A5A">
            <w:pPr>
              <w:jc w:val="center"/>
            </w:pPr>
            <w:r w:rsidRPr="00596E15">
              <w:t>0.90</w:t>
            </w:r>
          </w:p>
        </w:tc>
        <w:tc>
          <w:tcPr>
            <w:tcW w:w="996" w:type="dxa"/>
            <w:vAlign w:val="center"/>
          </w:tcPr>
          <w:p w14:paraId="6390AD16" w14:textId="77777777" w:rsidR="00B33ACF" w:rsidRPr="00596E15" w:rsidRDefault="00B33ACF" w:rsidP="00E60A5A">
            <w:pPr>
              <w:jc w:val="center"/>
            </w:pPr>
            <w:r w:rsidRPr="00596E15">
              <w:t>-0.395</w:t>
            </w:r>
          </w:p>
        </w:tc>
        <w:tc>
          <w:tcPr>
            <w:tcW w:w="749" w:type="dxa"/>
            <w:vAlign w:val="center"/>
          </w:tcPr>
          <w:p w14:paraId="404D047D" w14:textId="77777777" w:rsidR="00B33ACF" w:rsidRPr="00596E15" w:rsidRDefault="00B33ACF" w:rsidP="00E60A5A">
            <w:pPr>
              <w:jc w:val="center"/>
            </w:pPr>
            <w:r w:rsidRPr="00596E15">
              <w:t>0.693</w:t>
            </w:r>
          </w:p>
        </w:tc>
        <w:tc>
          <w:tcPr>
            <w:tcW w:w="1017" w:type="dxa"/>
            <w:vAlign w:val="center"/>
          </w:tcPr>
          <w:p w14:paraId="65B20952" w14:textId="77777777" w:rsidR="00B33ACF" w:rsidRPr="00596E15" w:rsidRDefault="00B33ACF" w:rsidP="00E60A5A">
            <w:pPr>
              <w:jc w:val="center"/>
            </w:pPr>
            <w:r w:rsidRPr="00596E15">
              <w:t>96303</w:t>
            </w:r>
          </w:p>
        </w:tc>
        <w:tc>
          <w:tcPr>
            <w:tcW w:w="1559" w:type="dxa"/>
            <w:vAlign w:val="center"/>
          </w:tcPr>
          <w:p w14:paraId="7A1C8DCA" w14:textId="77777777" w:rsidR="00B33ACF" w:rsidRPr="00596E15" w:rsidRDefault="00B33ACF" w:rsidP="00E60A5A">
            <w:pPr>
              <w:jc w:val="center"/>
            </w:pPr>
            <w:r w:rsidRPr="00596E15">
              <w:t>0.680</w:t>
            </w:r>
          </w:p>
        </w:tc>
        <w:tc>
          <w:tcPr>
            <w:tcW w:w="1768" w:type="dxa"/>
            <w:vAlign w:val="center"/>
          </w:tcPr>
          <w:p w14:paraId="34787A04" w14:textId="77777777" w:rsidR="00B33ACF" w:rsidRPr="00596E15" w:rsidRDefault="00B33ACF" w:rsidP="00E60A5A">
            <w:pPr>
              <w:jc w:val="center"/>
            </w:pPr>
            <w:r w:rsidRPr="00596E15">
              <w:t>0.000027</w:t>
            </w:r>
          </w:p>
        </w:tc>
        <w:tc>
          <w:tcPr>
            <w:tcW w:w="1251" w:type="dxa"/>
            <w:vAlign w:val="center"/>
          </w:tcPr>
          <w:p w14:paraId="0CEDBA0E" w14:textId="77777777" w:rsidR="00B33ACF" w:rsidRPr="00596E15" w:rsidRDefault="00B33ACF" w:rsidP="00E60A5A">
            <w:pPr>
              <w:jc w:val="center"/>
            </w:pPr>
            <w:r w:rsidRPr="00596E15">
              <w:t>48.0</w:t>
            </w:r>
          </w:p>
        </w:tc>
        <w:tc>
          <w:tcPr>
            <w:tcW w:w="2355" w:type="dxa"/>
            <w:vAlign w:val="center"/>
          </w:tcPr>
          <w:p w14:paraId="17077352" w14:textId="77777777" w:rsidR="00B33ACF" w:rsidRPr="00596E15" w:rsidRDefault="00B33ACF" w:rsidP="00E60A5A">
            <w:pPr>
              <w:jc w:val="center"/>
            </w:pPr>
            <w:r w:rsidRPr="00596E15">
              <w:t>0.893</w:t>
            </w:r>
          </w:p>
        </w:tc>
      </w:tr>
      <w:tr w:rsidR="00B33ACF" w:rsidRPr="00596E15" w14:paraId="7109590B" w14:textId="77777777" w:rsidTr="00E60A5A">
        <w:tc>
          <w:tcPr>
            <w:tcW w:w="1302" w:type="dxa"/>
            <w:vAlign w:val="center"/>
          </w:tcPr>
          <w:p w14:paraId="0B0EAFA7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lippery</w:t>
            </w:r>
          </w:p>
        </w:tc>
        <w:tc>
          <w:tcPr>
            <w:tcW w:w="1219" w:type="dxa"/>
            <w:vAlign w:val="center"/>
          </w:tcPr>
          <w:p w14:paraId="4D755C94" w14:textId="77777777" w:rsidR="00B33ACF" w:rsidRPr="00596E15" w:rsidRDefault="00B33ACF" w:rsidP="00E60A5A">
            <w:pPr>
              <w:jc w:val="center"/>
            </w:pPr>
            <w:r w:rsidRPr="00596E15">
              <w:t>-0.413</w:t>
            </w:r>
          </w:p>
        </w:tc>
        <w:tc>
          <w:tcPr>
            <w:tcW w:w="734" w:type="dxa"/>
            <w:vAlign w:val="center"/>
          </w:tcPr>
          <w:p w14:paraId="2A6D7B79" w14:textId="77777777" w:rsidR="00B33ACF" w:rsidRPr="00596E15" w:rsidRDefault="00B33ACF" w:rsidP="00E60A5A">
            <w:pPr>
              <w:jc w:val="center"/>
            </w:pPr>
            <w:r w:rsidRPr="00596E15">
              <w:t>1.49</w:t>
            </w:r>
          </w:p>
        </w:tc>
        <w:tc>
          <w:tcPr>
            <w:tcW w:w="996" w:type="dxa"/>
            <w:vAlign w:val="center"/>
          </w:tcPr>
          <w:p w14:paraId="4526A567" w14:textId="77777777" w:rsidR="00B33ACF" w:rsidRPr="00596E15" w:rsidRDefault="00B33ACF" w:rsidP="00E60A5A">
            <w:pPr>
              <w:jc w:val="center"/>
            </w:pPr>
            <w:r w:rsidRPr="00596E15">
              <w:t>-0.276</w:t>
            </w:r>
          </w:p>
        </w:tc>
        <w:tc>
          <w:tcPr>
            <w:tcW w:w="749" w:type="dxa"/>
            <w:vAlign w:val="center"/>
          </w:tcPr>
          <w:p w14:paraId="76A42F17" w14:textId="77777777" w:rsidR="00B33ACF" w:rsidRPr="00596E15" w:rsidRDefault="00B33ACF" w:rsidP="00E60A5A">
            <w:pPr>
              <w:jc w:val="center"/>
            </w:pPr>
            <w:r w:rsidRPr="00596E15">
              <w:t>0.783</w:t>
            </w:r>
          </w:p>
        </w:tc>
        <w:tc>
          <w:tcPr>
            <w:tcW w:w="1017" w:type="dxa"/>
            <w:vAlign w:val="center"/>
          </w:tcPr>
          <w:p w14:paraId="13AF7AEC" w14:textId="77777777" w:rsidR="00B33ACF" w:rsidRPr="00596E15" w:rsidRDefault="00B33ACF" w:rsidP="00E60A5A">
            <w:pPr>
              <w:jc w:val="center"/>
            </w:pPr>
            <w:r w:rsidRPr="00596E15">
              <w:t>113733</w:t>
            </w:r>
          </w:p>
        </w:tc>
        <w:tc>
          <w:tcPr>
            <w:tcW w:w="1559" w:type="dxa"/>
            <w:vAlign w:val="center"/>
          </w:tcPr>
          <w:p w14:paraId="4E0B630F" w14:textId="77777777" w:rsidR="00B33ACF" w:rsidRPr="00596E15" w:rsidRDefault="00B33ACF" w:rsidP="00E60A5A">
            <w:pPr>
              <w:jc w:val="center"/>
            </w:pPr>
            <w:r w:rsidRPr="00596E15">
              <w:t>0.599</w:t>
            </w:r>
          </w:p>
        </w:tc>
        <w:tc>
          <w:tcPr>
            <w:tcW w:w="1768" w:type="dxa"/>
            <w:vAlign w:val="center"/>
          </w:tcPr>
          <w:p w14:paraId="25E4208D" w14:textId="77777777" w:rsidR="00B33ACF" w:rsidRPr="00596E15" w:rsidRDefault="00B33ACF" w:rsidP="00E60A5A">
            <w:pPr>
              <w:jc w:val="center"/>
            </w:pPr>
            <w:r w:rsidRPr="00596E15">
              <w:t>0.000015</w:t>
            </w:r>
          </w:p>
        </w:tc>
        <w:tc>
          <w:tcPr>
            <w:tcW w:w="1251" w:type="dxa"/>
            <w:vAlign w:val="center"/>
          </w:tcPr>
          <w:p w14:paraId="3BC17C7E" w14:textId="77777777" w:rsidR="00B33ACF" w:rsidRPr="00596E15" w:rsidRDefault="00B33ACF" w:rsidP="00E60A5A">
            <w:pPr>
              <w:jc w:val="center"/>
            </w:pPr>
            <w:r w:rsidRPr="00596E15">
              <w:t>101.0</w:t>
            </w:r>
          </w:p>
        </w:tc>
        <w:tc>
          <w:tcPr>
            <w:tcW w:w="2355" w:type="dxa"/>
            <w:vAlign w:val="center"/>
          </w:tcPr>
          <w:p w14:paraId="08D1BB41" w14:textId="77777777" w:rsidR="00B33ACF" w:rsidRPr="00596E15" w:rsidRDefault="00B33ACF" w:rsidP="00E60A5A">
            <w:pPr>
              <w:jc w:val="center"/>
            </w:pPr>
            <w:r w:rsidRPr="00596E15">
              <w:t>0.962</w:t>
            </w:r>
          </w:p>
        </w:tc>
      </w:tr>
      <w:tr w:rsidR="00B33ACF" w:rsidRPr="00596E15" w14:paraId="1CB47A49" w14:textId="77777777" w:rsidTr="00E60A5A">
        <w:tc>
          <w:tcPr>
            <w:tcW w:w="1302" w:type="dxa"/>
            <w:vAlign w:val="center"/>
          </w:tcPr>
          <w:p w14:paraId="0EA9F030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Thin</w:t>
            </w:r>
          </w:p>
        </w:tc>
        <w:tc>
          <w:tcPr>
            <w:tcW w:w="1219" w:type="dxa"/>
            <w:vAlign w:val="center"/>
          </w:tcPr>
          <w:p w14:paraId="28701836" w14:textId="77777777" w:rsidR="00B33ACF" w:rsidRPr="00596E15" w:rsidRDefault="00B33ACF" w:rsidP="00E60A5A">
            <w:pPr>
              <w:jc w:val="center"/>
            </w:pPr>
            <w:r w:rsidRPr="00596E15">
              <w:t>-0.303</w:t>
            </w:r>
          </w:p>
        </w:tc>
        <w:tc>
          <w:tcPr>
            <w:tcW w:w="734" w:type="dxa"/>
            <w:vAlign w:val="center"/>
          </w:tcPr>
          <w:p w14:paraId="6F5DA0FD" w14:textId="77777777" w:rsidR="00B33ACF" w:rsidRPr="00596E15" w:rsidRDefault="00B33ACF" w:rsidP="00E60A5A">
            <w:pPr>
              <w:jc w:val="center"/>
            </w:pPr>
            <w:r w:rsidRPr="00596E15">
              <w:t>1.86</w:t>
            </w:r>
          </w:p>
        </w:tc>
        <w:tc>
          <w:tcPr>
            <w:tcW w:w="996" w:type="dxa"/>
            <w:vAlign w:val="center"/>
          </w:tcPr>
          <w:p w14:paraId="75F5EDC9" w14:textId="77777777" w:rsidR="00B33ACF" w:rsidRPr="00596E15" w:rsidRDefault="00B33ACF" w:rsidP="00E60A5A">
            <w:pPr>
              <w:jc w:val="center"/>
            </w:pPr>
            <w:r w:rsidRPr="00596E15">
              <w:t>-0.163</w:t>
            </w:r>
          </w:p>
        </w:tc>
        <w:tc>
          <w:tcPr>
            <w:tcW w:w="749" w:type="dxa"/>
            <w:vAlign w:val="center"/>
          </w:tcPr>
          <w:p w14:paraId="76B03D2A" w14:textId="77777777" w:rsidR="00B33ACF" w:rsidRPr="00596E15" w:rsidRDefault="00B33ACF" w:rsidP="00E60A5A">
            <w:pPr>
              <w:jc w:val="center"/>
            </w:pPr>
            <w:r w:rsidRPr="00596E15">
              <w:t>0.870</w:t>
            </w:r>
          </w:p>
        </w:tc>
        <w:tc>
          <w:tcPr>
            <w:tcW w:w="1017" w:type="dxa"/>
            <w:vAlign w:val="center"/>
          </w:tcPr>
          <w:p w14:paraId="62276BEB" w14:textId="77777777" w:rsidR="00B33ACF" w:rsidRPr="00596E15" w:rsidRDefault="00B33ACF" w:rsidP="00E60A5A">
            <w:pPr>
              <w:jc w:val="center"/>
            </w:pPr>
            <w:r w:rsidRPr="00596E15">
              <w:t>118957</w:t>
            </w:r>
          </w:p>
        </w:tc>
        <w:tc>
          <w:tcPr>
            <w:tcW w:w="1559" w:type="dxa"/>
            <w:vAlign w:val="center"/>
          </w:tcPr>
          <w:p w14:paraId="1D63F35C" w14:textId="77777777" w:rsidR="00B33ACF" w:rsidRPr="00596E15" w:rsidRDefault="00B33ACF" w:rsidP="00E60A5A">
            <w:pPr>
              <w:jc w:val="center"/>
            </w:pPr>
            <w:r w:rsidRPr="00596E15">
              <w:t>0.593</w:t>
            </w:r>
          </w:p>
        </w:tc>
        <w:tc>
          <w:tcPr>
            <w:tcW w:w="1768" w:type="dxa"/>
            <w:vAlign w:val="center"/>
          </w:tcPr>
          <w:p w14:paraId="1E7BD3DC" w14:textId="77777777" w:rsidR="00B33ACF" w:rsidRPr="00596E15" w:rsidRDefault="00B33ACF" w:rsidP="00E60A5A">
            <w:pPr>
              <w:jc w:val="center"/>
            </w:pPr>
            <w:r w:rsidRPr="00596E15">
              <w:t>0.000006</w:t>
            </w:r>
          </w:p>
        </w:tc>
        <w:tc>
          <w:tcPr>
            <w:tcW w:w="1251" w:type="dxa"/>
            <w:vAlign w:val="center"/>
          </w:tcPr>
          <w:p w14:paraId="0F7B64AF" w14:textId="77777777" w:rsidR="00B33ACF" w:rsidRPr="00596E15" w:rsidRDefault="00B33ACF" w:rsidP="00E60A5A">
            <w:pPr>
              <w:jc w:val="center"/>
            </w:pPr>
            <w:r w:rsidRPr="00596E15">
              <w:t>130.0</w:t>
            </w:r>
          </w:p>
        </w:tc>
        <w:tc>
          <w:tcPr>
            <w:tcW w:w="2355" w:type="dxa"/>
            <w:vAlign w:val="center"/>
          </w:tcPr>
          <w:p w14:paraId="0BD2452D" w14:textId="77777777" w:rsidR="00B33ACF" w:rsidRPr="00596E15" w:rsidRDefault="00B33ACF" w:rsidP="00E60A5A">
            <w:pPr>
              <w:jc w:val="center"/>
            </w:pPr>
            <w:r w:rsidRPr="00596E15">
              <w:t>7.39</w:t>
            </w:r>
          </w:p>
        </w:tc>
      </w:tr>
      <w:tr w:rsidR="00B33ACF" w:rsidRPr="00596E15" w14:paraId="71257EAD" w14:textId="77777777" w:rsidTr="00E60A5A">
        <w:tc>
          <w:tcPr>
            <w:tcW w:w="1302" w:type="dxa"/>
            <w:vAlign w:val="center"/>
          </w:tcPr>
          <w:p w14:paraId="52C3F911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Mouth Coating</w:t>
            </w:r>
          </w:p>
        </w:tc>
        <w:tc>
          <w:tcPr>
            <w:tcW w:w="1219" w:type="dxa"/>
            <w:vAlign w:val="center"/>
          </w:tcPr>
          <w:p w14:paraId="4336E402" w14:textId="77777777" w:rsidR="00B33ACF" w:rsidRPr="00596E15" w:rsidRDefault="00B33ACF" w:rsidP="00E60A5A">
            <w:pPr>
              <w:jc w:val="center"/>
            </w:pPr>
            <w:r w:rsidRPr="00596E15">
              <w:t>0.226</w:t>
            </w:r>
          </w:p>
        </w:tc>
        <w:tc>
          <w:tcPr>
            <w:tcW w:w="734" w:type="dxa"/>
            <w:vAlign w:val="center"/>
          </w:tcPr>
          <w:p w14:paraId="2BD5EA9B" w14:textId="77777777" w:rsidR="00B33ACF" w:rsidRPr="00596E15" w:rsidRDefault="00B33ACF" w:rsidP="00E60A5A">
            <w:pPr>
              <w:jc w:val="center"/>
            </w:pPr>
            <w:r w:rsidRPr="00596E15">
              <w:t>1.81</w:t>
            </w:r>
          </w:p>
        </w:tc>
        <w:tc>
          <w:tcPr>
            <w:tcW w:w="996" w:type="dxa"/>
            <w:vAlign w:val="center"/>
          </w:tcPr>
          <w:p w14:paraId="489619E5" w14:textId="77777777" w:rsidR="00B33ACF" w:rsidRPr="00596E15" w:rsidRDefault="00B33ACF" w:rsidP="00E60A5A">
            <w:pPr>
              <w:jc w:val="center"/>
            </w:pPr>
            <w:r w:rsidRPr="00596E15">
              <w:t>0.125</w:t>
            </w:r>
          </w:p>
        </w:tc>
        <w:tc>
          <w:tcPr>
            <w:tcW w:w="749" w:type="dxa"/>
            <w:vAlign w:val="center"/>
          </w:tcPr>
          <w:p w14:paraId="416C3B03" w14:textId="77777777" w:rsidR="00B33ACF" w:rsidRPr="00596E15" w:rsidRDefault="00B33ACF" w:rsidP="00E60A5A">
            <w:pPr>
              <w:jc w:val="center"/>
            </w:pPr>
            <w:r w:rsidRPr="00596E15">
              <w:t>0.900</w:t>
            </w:r>
          </w:p>
        </w:tc>
        <w:tc>
          <w:tcPr>
            <w:tcW w:w="1017" w:type="dxa"/>
            <w:vAlign w:val="center"/>
          </w:tcPr>
          <w:p w14:paraId="7020AD3E" w14:textId="77777777" w:rsidR="00B33ACF" w:rsidRPr="00596E15" w:rsidRDefault="00B33ACF" w:rsidP="00E60A5A">
            <w:pPr>
              <w:jc w:val="center"/>
            </w:pPr>
            <w:r w:rsidRPr="00596E15">
              <w:t>117874</w:t>
            </w:r>
          </w:p>
        </w:tc>
        <w:tc>
          <w:tcPr>
            <w:tcW w:w="1559" w:type="dxa"/>
            <w:vAlign w:val="center"/>
          </w:tcPr>
          <w:p w14:paraId="30A3047B" w14:textId="77777777" w:rsidR="00B33ACF" w:rsidRPr="00596E15" w:rsidRDefault="00B33ACF" w:rsidP="00E60A5A">
            <w:pPr>
              <w:jc w:val="center"/>
            </w:pPr>
            <w:r w:rsidRPr="00596E15">
              <w:t>0.507</w:t>
            </w:r>
          </w:p>
        </w:tc>
        <w:tc>
          <w:tcPr>
            <w:tcW w:w="1768" w:type="dxa"/>
            <w:vAlign w:val="center"/>
          </w:tcPr>
          <w:p w14:paraId="78EFBE2B" w14:textId="77777777" w:rsidR="00B33ACF" w:rsidRPr="00596E15" w:rsidRDefault="00B33ACF" w:rsidP="00E60A5A">
            <w:pPr>
              <w:jc w:val="center"/>
            </w:pPr>
            <w:r w:rsidRPr="00596E15">
              <w:t>0.000004</w:t>
            </w:r>
          </w:p>
        </w:tc>
        <w:tc>
          <w:tcPr>
            <w:tcW w:w="1251" w:type="dxa"/>
            <w:vAlign w:val="center"/>
          </w:tcPr>
          <w:p w14:paraId="205F6F82" w14:textId="77777777" w:rsidR="00B33ACF" w:rsidRPr="00596E15" w:rsidRDefault="00B33ACF" w:rsidP="00E60A5A">
            <w:pPr>
              <w:jc w:val="center"/>
            </w:pPr>
            <w:r w:rsidRPr="00596E15">
              <w:t>77.2</w:t>
            </w:r>
          </w:p>
        </w:tc>
        <w:tc>
          <w:tcPr>
            <w:tcW w:w="2355" w:type="dxa"/>
            <w:vAlign w:val="center"/>
          </w:tcPr>
          <w:p w14:paraId="084599AF" w14:textId="77777777" w:rsidR="00B33ACF" w:rsidRPr="00596E15" w:rsidRDefault="00B33ACF" w:rsidP="00E60A5A">
            <w:pPr>
              <w:jc w:val="center"/>
            </w:pPr>
            <w:r w:rsidRPr="00596E15">
              <w:t>14.0</w:t>
            </w:r>
          </w:p>
        </w:tc>
      </w:tr>
      <w:tr w:rsidR="00B33ACF" w:rsidRPr="00596E15" w14:paraId="74D103DC" w14:textId="77777777" w:rsidTr="00E60A5A">
        <w:tc>
          <w:tcPr>
            <w:tcW w:w="1302" w:type="dxa"/>
            <w:vAlign w:val="center"/>
          </w:tcPr>
          <w:p w14:paraId="4679A437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mooth</w:t>
            </w:r>
          </w:p>
        </w:tc>
        <w:tc>
          <w:tcPr>
            <w:tcW w:w="1219" w:type="dxa"/>
            <w:vAlign w:val="center"/>
          </w:tcPr>
          <w:p w14:paraId="439DA513" w14:textId="77777777" w:rsidR="00B33ACF" w:rsidRPr="00596E15" w:rsidRDefault="00B33ACF" w:rsidP="00E60A5A">
            <w:pPr>
              <w:jc w:val="center"/>
            </w:pPr>
            <w:r w:rsidRPr="00596E15">
              <w:t>-0.197</w:t>
            </w:r>
          </w:p>
        </w:tc>
        <w:tc>
          <w:tcPr>
            <w:tcW w:w="734" w:type="dxa"/>
            <w:vAlign w:val="center"/>
          </w:tcPr>
          <w:p w14:paraId="11D2B49A" w14:textId="77777777" w:rsidR="00B33ACF" w:rsidRPr="00596E15" w:rsidRDefault="00B33ACF" w:rsidP="00E60A5A">
            <w:pPr>
              <w:jc w:val="center"/>
            </w:pPr>
            <w:r w:rsidRPr="00596E15">
              <w:t>1.93</w:t>
            </w:r>
          </w:p>
        </w:tc>
        <w:tc>
          <w:tcPr>
            <w:tcW w:w="996" w:type="dxa"/>
            <w:vAlign w:val="center"/>
          </w:tcPr>
          <w:p w14:paraId="5B674498" w14:textId="77777777" w:rsidR="00B33ACF" w:rsidRPr="00596E15" w:rsidRDefault="00B33ACF" w:rsidP="00E60A5A">
            <w:pPr>
              <w:jc w:val="center"/>
            </w:pPr>
            <w:r w:rsidRPr="00596E15">
              <w:t>-0.102</w:t>
            </w:r>
          </w:p>
        </w:tc>
        <w:tc>
          <w:tcPr>
            <w:tcW w:w="749" w:type="dxa"/>
            <w:vAlign w:val="center"/>
          </w:tcPr>
          <w:p w14:paraId="23BF7474" w14:textId="77777777" w:rsidR="00B33ACF" w:rsidRPr="00596E15" w:rsidRDefault="00B33ACF" w:rsidP="00E60A5A">
            <w:pPr>
              <w:jc w:val="center"/>
            </w:pPr>
            <w:r w:rsidRPr="00596E15">
              <w:t>0.919</w:t>
            </w:r>
          </w:p>
        </w:tc>
        <w:tc>
          <w:tcPr>
            <w:tcW w:w="1017" w:type="dxa"/>
            <w:vAlign w:val="center"/>
          </w:tcPr>
          <w:p w14:paraId="02E35BF0" w14:textId="77777777" w:rsidR="00B33ACF" w:rsidRPr="00596E15" w:rsidRDefault="00B33ACF" w:rsidP="00E60A5A">
            <w:pPr>
              <w:jc w:val="center"/>
            </w:pPr>
            <w:r w:rsidRPr="00596E15">
              <w:t>120024</w:t>
            </w:r>
          </w:p>
        </w:tc>
        <w:tc>
          <w:tcPr>
            <w:tcW w:w="1559" w:type="dxa"/>
            <w:vAlign w:val="center"/>
          </w:tcPr>
          <w:p w14:paraId="674AB8D6" w14:textId="77777777" w:rsidR="00B33ACF" w:rsidRPr="00596E15" w:rsidRDefault="00B33ACF" w:rsidP="00E60A5A">
            <w:pPr>
              <w:jc w:val="center"/>
            </w:pPr>
            <w:r w:rsidRPr="00596E15">
              <w:t>0.610</w:t>
            </w:r>
          </w:p>
        </w:tc>
        <w:tc>
          <w:tcPr>
            <w:tcW w:w="1768" w:type="dxa"/>
            <w:vAlign w:val="center"/>
          </w:tcPr>
          <w:p w14:paraId="38A1E1DB" w14:textId="77777777" w:rsidR="00B33ACF" w:rsidRPr="00596E15" w:rsidRDefault="00B33ACF" w:rsidP="00E60A5A">
            <w:pPr>
              <w:jc w:val="center"/>
            </w:pPr>
            <w:r w:rsidRPr="00596E15">
              <w:t>0.000002</w:t>
            </w:r>
          </w:p>
        </w:tc>
        <w:tc>
          <w:tcPr>
            <w:tcW w:w="1251" w:type="dxa"/>
            <w:vAlign w:val="center"/>
          </w:tcPr>
          <w:p w14:paraId="35625F8F" w14:textId="77777777" w:rsidR="00B33ACF" w:rsidRPr="00596E15" w:rsidRDefault="00B33ACF" w:rsidP="00E60A5A">
            <w:pPr>
              <w:jc w:val="center"/>
            </w:pPr>
            <w:r w:rsidRPr="00596E15">
              <w:t>135.0</w:t>
            </w:r>
          </w:p>
        </w:tc>
        <w:tc>
          <w:tcPr>
            <w:tcW w:w="2355" w:type="dxa"/>
            <w:vAlign w:val="center"/>
          </w:tcPr>
          <w:p w14:paraId="19F8B1FD" w14:textId="77777777" w:rsidR="00B33ACF" w:rsidRPr="00596E15" w:rsidRDefault="00B33ACF" w:rsidP="00E60A5A">
            <w:pPr>
              <w:jc w:val="center"/>
            </w:pPr>
            <w:r w:rsidRPr="00596E15">
              <w:t>23.2</w:t>
            </w:r>
          </w:p>
        </w:tc>
      </w:tr>
      <w:tr w:rsidR="00B33ACF" w:rsidRPr="00596E15" w14:paraId="1586DC89" w14:textId="77777777" w:rsidTr="00E60A5A">
        <w:tc>
          <w:tcPr>
            <w:tcW w:w="1302" w:type="dxa"/>
            <w:vAlign w:val="center"/>
          </w:tcPr>
          <w:p w14:paraId="118DFDA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our</w:t>
            </w:r>
          </w:p>
        </w:tc>
        <w:tc>
          <w:tcPr>
            <w:tcW w:w="1219" w:type="dxa"/>
            <w:vAlign w:val="center"/>
          </w:tcPr>
          <w:p w14:paraId="0F494E6F" w14:textId="77777777" w:rsidR="00B33ACF" w:rsidRPr="00596E15" w:rsidRDefault="00B33ACF" w:rsidP="00E60A5A">
            <w:pPr>
              <w:jc w:val="center"/>
            </w:pPr>
            <w:r w:rsidRPr="00596E15">
              <w:t>0.063</w:t>
            </w:r>
          </w:p>
        </w:tc>
        <w:tc>
          <w:tcPr>
            <w:tcW w:w="734" w:type="dxa"/>
            <w:vAlign w:val="center"/>
          </w:tcPr>
          <w:p w14:paraId="0A52AC7A" w14:textId="77777777" w:rsidR="00B33ACF" w:rsidRPr="00596E15" w:rsidRDefault="00B33ACF" w:rsidP="00E60A5A">
            <w:pPr>
              <w:jc w:val="center"/>
            </w:pPr>
            <w:r w:rsidRPr="00596E15">
              <w:t>1.74</w:t>
            </w:r>
          </w:p>
        </w:tc>
        <w:tc>
          <w:tcPr>
            <w:tcW w:w="996" w:type="dxa"/>
            <w:vAlign w:val="center"/>
          </w:tcPr>
          <w:p w14:paraId="20AF87FC" w14:textId="77777777" w:rsidR="00B33ACF" w:rsidRPr="00596E15" w:rsidRDefault="00B33ACF" w:rsidP="00E60A5A">
            <w:pPr>
              <w:jc w:val="center"/>
            </w:pPr>
            <w:r w:rsidRPr="00596E15">
              <w:t>0.036</w:t>
            </w:r>
          </w:p>
        </w:tc>
        <w:tc>
          <w:tcPr>
            <w:tcW w:w="749" w:type="dxa"/>
            <w:vAlign w:val="center"/>
          </w:tcPr>
          <w:p w14:paraId="090082DA" w14:textId="77777777" w:rsidR="00B33ACF" w:rsidRPr="00596E15" w:rsidRDefault="00B33ACF" w:rsidP="00E60A5A">
            <w:pPr>
              <w:jc w:val="center"/>
            </w:pPr>
            <w:r w:rsidRPr="00596E15">
              <w:t>0.971</w:t>
            </w:r>
          </w:p>
        </w:tc>
        <w:tc>
          <w:tcPr>
            <w:tcW w:w="1017" w:type="dxa"/>
            <w:vAlign w:val="center"/>
          </w:tcPr>
          <w:p w14:paraId="73A8906D" w14:textId="77777777" w:rsidR="00B33ACF" w:rsidRPr="00596E15" w:rsidRDefault="00B33ACF" w:rsidP="00E60A5A">
            <w:pPr>
              <w:jc w:val="center"/>
            </w:pPr>
            <w:r w:rsidRPr="00596E15">
              <w:t>116457</w:t>
            </w:r>
          </w:p>
        </w:tc>
        <w:tc>
          <w:tcPr>
            <w:tcW w:w="1559" w:type="dxa"/>
            <w:vAlign w:val="center"/>
          </w:tcPr>
          <w:p w14:paraId="24B99E62" w14:textId="77777777" w:rsidR="00B33ACF" w:rsidRPr="00596E15" w:rsidRDefault="00B33ACF" w:rsidP="00E60A5A">
            <w:pPr>
              <w:jc w:val="center"/>
            </w:pPr>
            <w:r w:rsidRPr="00596E15">
              <w:t>0.823</w:t>
            </w:r>
          </w:p>
        </w:tc>
        <w:tc>
          <w:tcPr>
            <w:tcW w:w="1768" w:type="dxa"/>
            <w:vAlign w:val="center"/>
          </w:tcPr>
          <w:p w14:paraId="7FFDE7F2" w14:textId="77777777" w:rsidR="00B33ACF" w:rsidRPr="00596E15" w:rsidRDefault="00B33ACF" w:rsidP="00E60A5A">
            <w:pPr>
              <w:jc w:val="center"/>
            </w:pPr>
            <w:r w:rsidRPr="00596E15">
              <w:t>0.0000001</w:t>
            </w:r>
          </w:p>
        </w:tc>
        <w:tc>
          <w:tcPr>
            <w:tcW w:w="1251" w:type="dxa"/>
            <w:vAlign w:val="center"/>
          </w:tcPr>
          <w:p w14:paraId="4AB820A8" w14:textId="77777777" w:rsidR="00B33ACF" w:rsidRPr="00596E15" w:rsidRDefault="00B33ACF" w:rsidP="00E60A5A">
            <w:pPr>
              <w:jc w:val="center"/>
            </w:pPr>
            <w:r w:rsidRPr="00596E15">
              <w:t>36.2</w:t>
            </w:r>
          </w:p>
        </w:tc>
        <w:tc>
          <w:tcPr>
            <w:tcW w:w="2355" w:type="dxa"/>
            <w:vAlign w:val="center"/>
          </w:tcPr>
          <w:p w14:paraId="14C99C88" w14:textId="77777777" w:rsidR="00B33ACF" w:rsidRPr="00596E15" w:rsidRDefault="00B33ACF" w:rsidP="00E60A5A">
            <w:pPr>
              <w:jc w:val="center"/>
            </w:pPr>
            <w:r w:rsidRPr="00596E15">
              <w:t>341.0</w:t>
            </w:r>
          </w:p>
        </w:tc>
      </w:tr>
      <w:tr w:rsidR="00B33ACF" w:rsidRPr="00596E15" w14:paraId="7FC97D15" w14:textId="77777777" w:rsidTr="00E60A5A">
        <w:tc>
          <w:tcPr>
            <w:tcW w:w="1302" w:type="dxa"/>
            <w:vAlign w:val="center"/>
          </w:tcPr>
          <w:p w14:paraId="71C7200D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Thick</w:t>
            </w:r>
          </w:p>
        </w:tc>
        <w:tc>
          <w:tcPr>
            <w:tcW w:w="1219" w:type="dxa"/>
            <w:vAlign w:val="center"/>
          </w:tcPr>
          <w:p w14:paraId="7F2579F8" w14:textId="77777777" w:rsidR="00B33ACF" w:rsidRPr="00596E15" w:rsidRDefault="00B33ACF" w:rsidP="00E60A5A">
            <w:pPr>
              <w:jc w:val="center"/>
            </w:pPr>
            <w:r w:rsidRPr="00596E15">
              <w:t>0.019</w:t>
            </w:r>
          </w:p>
        </w:tc>
        <w:tc>
          <w:tcPr>
            <w:tcW w:w="734" w:type="dxa"/>
            <w:vAlign w:val="center"/>
          </w:tcPr>
          <w:p w14:paraId="5BC52AD5" w14:textId="77777777" w:rsidR="00B33ACF" w:rsidRPr="00596E15" w:rsidRDefault="00B33ACF" w:rsidP="00E60A5A">
            <w:pPr>
              <w:jc w:val="center"/>
            </w:pPr>
            <w:r w:rsidRPr="00596E15">
              <w:t>0.60</w:t>
            </w:r>
          </w:p>
        </w:tc>
        <w:tc>
          <w:tcPr>
            <w:tcW w:w="996" w:type="dxa"/>
            <w:vAlign w:val="center"/>
          </w:tcPr>
          <w:p w14:paraId="36092471" w14:textId="77777777" w:rsidR="00B33ACF" w:rsidRPr="00596E15" w:rsidRDefault="00B33ACF" w:rsidP="00E60A5A">
            <w:pPr>
              <w:jc w:val="center"/>
            </w:pPr>
            <w:r w:rsidRPr="00596E15">
              <w:t>0.033</w:t>
            </w:r>
          </w:p>
        </w:tc>
        <w:tc>
          <w:tcPr>
            <w:tcW w:w="749" w:type="dxa"/>
            <w:vAlign w:val="center"/>
          </w:tcPr>
          <w:p w14:paraId="17C7CE95" w14:textId="77777777" w:rsidR="00B33ACF" w:rsidRPr="00596E15" w:rsidRDefault="00B33ACF" w:rsidP="00E60A5A">
            <w:pPr>
              <w:jc w:val="center"/>
            </w:pPr>
            <w:r w:rsidRPr="00596E15">
              <w:t>0.974</w:t>
            </w:r>
          </w:p>
        </w:tc>
        <w:tc>
          <w:tcPr>
            <w:tcW w:w="1017" w:type="dxa"/>
            <w:vAlign w:val="center"/>
          </w:tcPr>
          <w:p w14:paraId="674CE133" w14:textId="77777777" w:rsidR="00B33ACF" w:rsidRPr="00596E15" w:rsidRDefault="00B33ACF" w:rsidP="00E60A5A">
            <w:pPr>
              <w:jc w:val="center"/>
            </w:pPr>
            <w:r w:rsidRPr="00596E15">
              <w:t>83556</w:t>
            </w:r>
          </w:p>
        </w:tc>
        <w:tc>
          <w:tcPr>
            <w:tcW w:w="1559" w:type="dxa"/>
            <w:vAlign w:val="center"/>
          </w:tcPr>
          <w:p w14:paraId="0B684EC7" w14:textId="77777777" w:rsidR="00B33ACF" w:rsidRPr="00596E15" w:rsidRDefault="00B33ACF" w:rsidP="00E60A5A">
            <w:pPr>
              <w:jc w:val="center"/>
            </w:pPr>
            <w:r w:rsidRPr="00596E15">
              <w:t>0.398</w:t>
            </w:r>
          </w:p>
        </w:tc>
        <w:tc>
          <w:tcPr>
            <w:tcW w:w="1768" w:type="dxa"/>
            <w:vAlign w:val="center"/>
          </w:tcPr>
          <w:p w14:paraId="3BA2D553" w14:textId="77777777" w:rsidR="00B33ACF" w:rsidRPr="00596E15" w:rsidRDefault="00B33ACF" w:rsidP="00E60A5A">
            <w:pPr>
              <w:jc w:val="center"/>
            </w:pPr>
            <w:r w:rsidRPr="00596E15">
              <w:t>0.0000004</w:t>
            </w:r>
          </w:p>
        </w:tc>
        <w:tc>
          <w:tcPr>
            <w:tcW w:w="1251" w:type="dxa"/>
            <w:vAlign w:val="center"/>
          </w:tcPr>
          <w:p w14:paraId="70DEB15C" w14:textId="77777777" w:rsidR="00B33ACF" w:rsidRPr="00596E15" w:rsidRDefault="00B33ACF" w:rsidP="00E60A5A">
            <w:pPr>
              <w:jc w:val="center"/>
            </w:pPr>
            <w:r w:rsidRPr="00596E15">
              <w:t>6.64</w:t>
            </w:r>
          </w:p>
        </w:tc>
        <w:tc>
          <w:tcPr>
            <w:tcW w:w="2355" w:type="dxa"/>
            <w:vAlign w:val="center"/>
          </w:tcPr>
          <w:p w14:paraId="2A46F8F4" w14:textId="77777777" w:rsidR="00B33ACF" w:rsidRPr="00596E15" w:rsidRDefault="00B33ACF" w:rsidP="00E60A5A">
            <w:pPr>
              <w:jc w:val="center"/>
            </w:pPr>
            <w:r w:rsidRPr="00596E15">
              <w:t>0.279</w:t>
            </w:r>
          </w:p>
        </w:tc>
      </w:tr>
      <w:tr w:rsidR="00B33ACF" w:rsidRPr="00596E15" w14:paraId="09B43E04" w14:textId="77777777" w:rsidTr="00E60A5A">
        <w:tc>
          <w:tcPr>
            <w:tcW w:w="1302" w:type="dxa"/>
            <w:vAlign w:val="center"/>
          </w:tcPr>
          <w:p w14:paraId="6FD083AA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alty</w:t>
            </w:r>
          </w:p>
        </w:tc>
        <w:tc>
          <w:tcPr>
            <w:tcW w:w="1219" w:type="dxa"/>
            <w:vAlign w:val="center"/>
          </w:tcPr>
          <w:p w14:paraId="2D580652" w14:textId="77777777" w:rsidR="00B33ACF" w:rsidRPr="00596E15" w:rsidRDefault="00B33ACF" w:rsidP="00E60A5A">
            <w:pPr>
              <w:jc w:val="center"/>
            </w:pPr>
            <w:r w:rsidRPr="00596E15">
              <w:t>-0.029</w:t>
            </w:r>
          </w:p>
        </w:tc>
        <w:tc>
          <w:tcPr>
            <w:tcW w:w="734" w:type="dxa"/>
            <w:vAlign w:val="center"/>
          </w:tcPr>
          <w:p w14:paraId="24F7517B" w14:textId="77777777" w:rsidR="00B33ACF" w:rsidRPr="00596E15" w:rsidRDefault="00B33ACF" w:rsidP="00E60A5A">
            <w:pPr>
              <w:jc w:val="center"/>
            </w:pPr>
            <w:r w:rsidRPr="00596E15">
              <w:t>1.90</w:t>
            </w:r>
          </w:p>
        </w:tc>
        <w:tc>
          <w:tcPr>
            <w:tcW w:w="996" w:type="dxa"/>
            <w:vAlign w:val="center"/>
          </w:tcPr>
          <w:p w14:paraId="3EFD9F6B" w14:textId="77777777" w:rsidR="00B33ACF" w:rsidRPr="00596E15" w:rsidRDefault="00B33ACF" w:rsidP="00E60A5A">
            <w:pPr>
              <w:jc w:val="center"/>
            </w:pPr>
            <w:r w:rsidRPr="00596E15">
              <w:t>-0.015</w:t>
            </w:r>
          </w:p>
        </w:tc>
        <w:tc>
          <w:tcPr>
            <w:tcW w:w="749" w:type="dxa"/>
            <w:vAlign w:val="center"/>
          </w:tcPr>
          <w:p w14:paraId="22D9AD81" w14:textId="77777777" w:rsidR="00B33ACF" w:rsidRPr="00596E15" w:rsidRDefault="00B33ACF" w:rsidP="00E60A5A">
            <w:pPr>
              <w:jc w:val="center"/>
            </w:pPr>
            <w:r w:rsidRPr="00596E15">
              <w:t>0.987</w:t>
            </w:r>
          </w:p>
        </w:tc>
        <w:tc>
          <w:tcPr>
            <w:tcW w:w="1017" w:type="dxa"/>
            <w:vAlign w:val="center"/>
          </w:tcPr>
          <w:p w14:paraId="13E1FB58" w14:textId="77777777" w:rsidR="00B33ACF" w:rsidRPr="00596E15" w:rsidRDefault="00B33ACF" w:rsidP="00E60A5A">
            <w:pPr>
              <w:jc w:val="center"/>
            </w:pPr>
            <w:r w:rsidRPr="00596E15">
              <w:t>119198</w:t>
            </w:r>
          </w:p>
        </w:tc>
        <w:tc>
          <w:tcPr>
            <w:tcW w:w="1559" w:type="dxa"/>
            <w:vAlign w:val="center"/>
          </w:tcPr>
          <w:p w14:paraId="5F740B66" w14:textId="77777777" w:rsidR="00B33ACF" w:rsidRPr="00596E15" w:rsidRDefault="00B33ACF" w:rsidP="00E60A5A">
            <w:pPr>
              <w:jc w:val="center"/>
            </w:pPr>
            <w:r w:rsidRPr="00596E15">
              <w:t>0.810</w:t>
            </w:r>
          </w:p>
        </w:tc>
        <w:tc>
          <w:tcPr>
            <w:tcW w:w="1768" w:type="dxa"/>
            <w:vAlign w:val="center"/>
          </w:tcPr>
          <w:p w14:paraId="01E63D3F" w14:textId="77777777" w:rsidR="00B33ACF" w:rsidRPr="00596E15" w:rsidRDefault="00B33ACF" w:rsidP="00E60A5A">
            <w:pPr>
              <w:jc w:val="center"/>
            </w:pPr>
            <w:r w:rsidRPr="00596E15">
              <w:t>0.00000003</w:t>
            </w:r>
          </w:p>
        </w:tc>
        <w:tc>
          <w:tcPr>
            <w:tcW w:w="1251" w:type="dxa"/>
            <w:vAlign w:val="center"/>
          </w:tcPr>
          <w:p w14:paraId="78C850A8" w14:textId="77777777" w:rsidR="00B33ACF" w:rsidRPr="00596E15" w:rsidRDefault="00B33ACF" w:rsidP="00E60A5A">
            <w:pPr>
              <w:jc w:val="center"/>
            </w:pPr>
            <w:r w:rsidRPr="00596E15">
              <w:t>39.6</w:t>
            </w:r>
          </w:p>
        </w:tc>
        <w:tc>
          <w:tcPr>
            <w:tcW w:w="2355" w:type="dxa"/>
            <w:vAlign w:val="center"/>
          </w:tcPr>
          <w:p w14:paraId="37CB34C5" w14:textId="77777777" w:rsidR="00B33ACF" w:rsidRPr="00596E15" w:rsidRDefault="00B33ACF" w:rsidP="00E60A5A">
            <w:pPr>
              <w:jc w:val="center"/>
            </w:pPr>
            <w:r w:rsidRPr="00596E15">
              <w:t>371.0</w:t>
            </w:r>
          </w:p>
        </w:tc>
      </w:tr>
      <w:tr w:rsidR="00B33ACF" w:rsidRPr="00596E15" w14:paraId="3351EA9D" w14:textId="77777777" w:rsidTr="00E60A5A">
        <w:tc>
          <w:tcPr>
            <w:tcW w:w="1302" w:type="dxa"/>
            <w:vAlign w:val="center"/>
          </w:tcPr>
          <w:p w14:paraId="62BBC7C3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weet</w:t>
            </w:r>
          </w:p>
        </w:tc>
        <w:tc>
          <w:tcPr>
            <w:tcW w:w="1219" w:type="dxa"/>
            <w:vAlign w:val="center"/>
          </w:tcPr>
          <w:p w14:paraId="58EB7967" w14:textId="77777777" w:rsidR="00B33ACF" w:rsidRPr="00596E15" w:rsidRDefault="00B33ACF" w:rsidP="00E60A5A">
            <w:pPr>
              <w:jc w:val="center"/>
            </w:pPr>
            <w:r w:rsidRPr="00596E15">
              <w:t>-0.007</w:t>
            </w:r>
          </w:p>
        </w:tc>
        <w:tc>
          <w:tcPr>
            <w:tcW w:w="734" w:type="dxa"/>
            <w:vAlign w:val="center"/>
          </w:tcPr>
          <w:p w14:paraId="5C9D3E08" w14:textId="77777777" w:rsidR="00B33ACF" w:rsidRPr="00596E15" w:rsidRDefault="00B33ACF" w:rsidP="00E60A5A">
            <w:pPr>
              <w:jc w:val="center"/>
            </w:pPr>
            <w:r w:rsidRPr="00596E15">
              <w:t>1.34</w:t>
            </w:r>
          </w:p>
        </w:tc>
        <w:tc>
          <w:tcPr>
            <w:tcW w:w="996" w:type="dxa"/>
            <w:vAlign w:val="center"/>
          </w:tcPr>
          <w:p w14:paraId="17619C0A" w14:textId="77777777" w:rsidR="00B33ACF" w:rsidRPr="00596E15" w:rsidRDefault="00B33ACF" w:rsidP="00E60A5A">
            <w:pPr>
              <w:jc w:val="center"/>
            </w:pPr>
            <w:r w:rsidRPr="00596E15">
              <w:t>-0.005</w:t>
            </w:r>
          </w:p>
        </w:tc>
        <w:tc>
          <w:tcPr>
            <w:tcW w:w="749" w:type="dxa"/>
            <w:vAlign w:val="center"/>
          </w:tcPr>
          <w:p w14:paraId="16ABEB06" w14:textId="77777777" w:rsidR="00B33ACF" w:rsidRPr="00596E15" w:rsidRDefault="00B33ACF" w:rsidP="00E60A5A">
            <w:pPr>
              <w:jc w:val="center"/>
            </w:pPr>
            <w:r w:rsidRPr="00596E15">
              <w:t>0.995</w:t>
            </w:r>
          </w:p>
        </w:tc>
        <w:tc>
          <w:tcPr>
            <w:tcW w:w="1017" w:type="dxa"/>
            <w:vAlign w:val="center"/>
          </w:tcPr>
          <w:p w14:paraId="5C641248" w14:textId="77777777" w:rsidR="00B33ACF" w:rsidRPr="00596E15" w:rsidRDefault="00B33ACF" w:rsidP="00E60A5A">
            <w:pPr>
              <w:jc w:val="center"/>
            </w:pPr>
            <w:r w:rsidRPr="00596E15">
              <w:t>108019</w:t>
            </w:r>
          </w:p>
        </w:tc>
        <w:tc>
          <w:tcPr>
            <w:tcW w:w="1559" w:type="dxa"/>
            <w:vAlign w:val="center"/>
          </w:tcPr>
          <w:p w14:paraId="061E2A7A" w14:textId="77777777" w:rsidR="00B33ACF" w:rsidRPr="00596E15" w:rsidRDefault="00B33ACF" w:rsidP="00E60A5A">
            <w:pPr>
              <w:jc w:val="center"/>
            </w:pPr>
            <w:r w:rsidRPr="00596E15">
              <w:t>0.900</w:t>
            </w:r>
          </w:p>
        </w:tc>
        <w:tc>
          <w:tcPr>
            <w:tcW w:w="1768" w:type="dxa"/>
            <w:vAlign w:val="center"/>
          </w:tcPr>
          <w:p w14:paraId="4E504763" w14:textId="77777777" w:rsidR="00B33ACF" w:rsidRPr="00596E15" w:rsidRDefault="00B33ACF" w:rsidP="00E60A5A">
            <w:pPr>
              <w:jc w:val="center"/>
            </w:pPr>
            <w:r w:rsidRPr="00596E15">
              <w:t>0.000000002</w:t>
            </w:r>
          </w:p>
        </w:tc>
        <w:tc>
          <w:tcPr>
            <w:tcW w:w="1251" w:type="dxa"/>
            <w:vAlign w:val="center"/>
          </w:tcPr>
          <w:p w14:paraId="78CF7C39" w14:textId="77777777" w:rsidR="00B33ACF" w:rsidRPr="00596E15" w:rsidRDefault="00B33ACF" w:rsidP="00E60A5A">
            <w:pPr>
              <w:jc w:val="center"/>
            </w:pPr>
            <w:r w:rsidRPr="00596E15">
              <w:t>16.4</w:t>
            </w:r>
          </w:p>
        </w:tc>
        <w:tc>
          <w:tcPr>
            <w:tcW w:w="2355" w:type="dxa"/>
            <w:vAlign w:val="center"/>
          </w:tcPr>
          <w:p w14:paraId="4ADDA00D" w14:textId="77777777" w:rsidR="00B33ACF" w:rsidRPr="00596E15" w:rsidRDefault="00B33ACF" w:rsidP="00E60A5A">
            <w:pPr>
              <w:jc w:val="center"/>
            </w:pPr>
            <w:r w:rsidRPr="00596E15">
              <w:t>416.0</w:t>
            </w:r>
          </w:p>
        </w:tc>
      </w:tr>
    </w:tbl>
    <w:p w14:paraId="68A26558" w14:textId="77777777" w:rsidR="00B33ACF" w:rsidRDefault="00B33ACF" w:rsidP="00B33ACF">
      <w:pPr>
        <w:jc w:val="center"/>
      </w:pPr>
    </w:p>
    <w:p w14:paraId="3916D8C8" w14:textId="77777777" w:rsidR="00B33ACF" w:rsidRDefault="00B33ACF" w:rsidP="00B33ACF">
      <w:pPr>
        <w:jc w:val="center"/>
        <w:rPr>
          <w:color w:val="0E101A"/>
        </w:rPr>
      </w:pPr>
      <w:r>
        <w:rPr>
          <w:color w:val="0E101A"/>
        </w:rPr>
        <w:br w:type="page"/>
      </w:r>
    </w:p>
    <w:p w14:paraId="3C873524" w14:textId="56285EB6" w:rsidR="00B33ACF" w:rsidRDefault="00B33ACF" w:rsidP="00B33ACF">
      <w:pPr>
        <w:jc w:val="center"/>
        <w:rPr>
          <w:color w:val="0E101A"/>
        </w:rPr>
      </w:pPr>
      <w:r>
        <w:rPr>
          <w:color w:val="0E101A"/>
        </w:rPr>
        <w:lastRenderedPageBreak/>
        <w:t xml:space="preserve">Supplementary </w:t>
      </w:r>
      <w:r w:rsidR="000C5727">
        <w:rPr>
          <w:color w:val="0E101A"/>
        </w:rPr>
        <w:t>T</w:t>
      </w:r>
      <w:r>
        <w:rPr>
          <w:color w:val="0E101A"/>
        </w:rPr>
        <w:t>able: S2. Linear mixed model results were performed between overall liking responses and COF. Low marginal R</w:t>
      </w:r>
      <w:r>
        <w:rPr>
          <w:color w:val="0E101A"/>
          <w:vertAlign w:val="superscript"/>
        </w:rPr>
        <w:t xml:space="preserve">2 </w:t>
      </w:r>
      <w:r>
        <w:rPr>
          <w:color w:val="0E101A"/>
        </w:rPr>
        <w:t>indicates that tribology (COF) did not inform overall liking in this study.</w:t>
      </w:r>
    </w:p>
    <w:tbl>
      <w:tblPr>
        <w:tblStyle w:val="TableGrid"/>
        <w:tblW w:w="0" w:type="auto"/>
        <w:tblInd w:w="133" w:type="dxa"/>
        <w:tblLook w:val="04A0" w:firstRow="1" w:lastRow="0" w:firstColumn="1" w:lastColumn="0" w:noHBand="0" w:noVBand="1"/>
      </w:tblPr>
      <w:tblGrid>
        <w:gridCol w:w="1775"/>
        <w:gridCol w:w="1634"/>
        <w:gridCol w:w="1379"/>
        <w:gridCol w:w="1758"/>
        <w:gridCol w:w="930"/>
        <w:gridCol w:w="1183"/>
        <w:gridCol w:w="1417"/>
        <w:gridCol w:w="1362"/>
        <w:gridCol w:w="1379"/>
      </w:tblGrid>
      <w:tr w:rsidR="00B33ACF" w:rsidRPr="00596E15" w14:paraId="7C154F2C" w14:textId="77777777" w:rsidTr="00E60A5A">
        <w:tc>
          <w:tcPr>
            <w:tcW w:w="1942" w:type="dxa"/>
            <w:vAlign w:val="center"/>
          </w:tcPr>
          <w:p w14:paraId="2A0E80A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ample</w:t>
            </w:r>
          </w:p>
        </w:tc>
        <w:tc>
          <w:tcPr>
            <w:tcW w:w="1671" w:type="dxa"/>
            <w:vAlign w:val="center"/>
          </w:tcPr>
          <w:p w14:paraId="096AEAC1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Estimate</w:t>
            </w:r>
          </w:p>
        </w:tc>
        <w:tc>
          <w:tcPr>
            <w:tcW w:w="1409" w:type="dxa"/>
            <w:vAlign w:val="center"/>
          </w:tcPr>
          <w:p w14:paraId="65BC9E4A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E</w:t>
            </w:r>
          </w:p>
        </w:tc>
        <w:tc>
          <w:tcPr>
            <w:tcW w:w="1612" w:type="dxa"/>
            <w:vAlign w:val="center"/>
          </w:tcPr>
          <w:p w14:paraId="10117539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t-value</w:t>
            </w:r>
          </w:p>
        </w:tc>
        <w:tc>
          <w:tcPr>
            <w:tcW w:w="962" w:type="dxa"/>
            <w:vAlign w:val="center"/>
          </w:tcPr>
          <w:p w14:paraId="08CAB43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p-value</w:t>
            </w:r>
          </w:p>
        </w:tc>
        <w:tc>
          <w:tcPr>
            <w:tcW w:w="1266" w:type="dxa"/>
            <w:vAlign w:val="center"/>
          </w:tcPr>
          <w:p w14:paraId="637192A0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AIC</w:t>
            </w:r>
          </w:p>
        </w:tc>
        <w:tc>
          <w:tcPr>
            <w:tcW w:w="1249" w:type="dxa"/>
            <w:vAlign w:val="center"/>
          </w:tcPr>
          <w:p w14:paraId="1712F7BE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R² Conditional</w:t>
            </w:r>
          </w:p>
        </w:tc>
        <w:tc>
          <w:tcPr>
            <w:tcW w:w="1262" w:type="dxa"/>
            <w:vAlign w:val="center"/>
          </w:tcPr>
          <w:p w14:paraId="4DB6F1EA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R² Marginal</w:t>
            </w:r>
          </w:p>
        </w:tc>
        <w:tc>
          <w:tcPr>
            <w:tcW w:w="1444" w:type="dxa"/>
            <w:vAlign w:val="center"/>
          </w:tcPr>
          <w:p w14:paraId="7E6B7931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Panelist Variance</w:t>
            </w:r>
          </w:p>
        </w:tc>
      </w:tr>
      <w:tr w:rsidR="00B33ACF" w:rsidRPr="00596E15" w14:paraId="723DCE38" w14:textId="77777777" w:rsidTr="00E60A5A">
        <w:tc>
          <w:tcPr>
            <w:tcW w:w="1942" w:type="dxa"/>
            <w:vAlign w:val="center"/>
          </w:tcPr>
          <w:p w14:paraId="588B4D49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NaCl-2.60T</w:t>
            </w:r>
          </w:p>
        </w:tc>
        <w:tc>
          <w:tcPr>
            <w:tcW w:w="1671" w:type="dxa"/>
            <w:vAlign w:val="center"/>
          </w:tcPr>
          <w:p w14:paraId="7320BE8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3.14×10</w:t>
            </w:r>
            <w:r w:rsidRPr="00596E15">
              <w:rPr>
                <w:rFonts w:eastAsiaTheme="majorEastAsia"/>
                <w:vertAlign w:val="superscript"/>
              </w:rPr>
              <w:t>−10</w:t>
            </w:r>
          </w:p>
        </w:tc>
        <w:tc>
          <w:tcPr>
            <w:tcW w:w="1409" w:type="dxa"/>
            <w:vAlign w:val="center"/>
          </w:tcPr>
          <w:p w14:paraId="4A3B7A5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5.29×10</w:t>
            </w:r>
            <w:r w:rsidRPr="00596E15">
              <w:rPr>
                <w:rFonts w:eastAsiaTheme="majorEastAsia"/>
                <w:vertAlign w:val="superscript"/>
              </w:rPr>
              <w:t>−6</w:t>
            </w:r>
          </w:p>
        </w:tc>
        <w:tc>
          <w:tcPr>
            <w:tcW w:w="1612" w:type="dxa"/>
            <w:vAlign w:val="center"/>
          </w:tcPr>
          <w:p w14:paraId="66D2631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0.0000594</w:t>
            </w:r>
          </w:p>
        </w:tc>
        <w:tc>
          <w:tcPr>
            <w:tcW w:w="962" w:type="dxa"/>
            <w:vAlign w:val="center"/>
          </w:tcPr>
          <w:p w14:paraId="3030DF6C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5DF7F931" w14:textId="77777777" w:rsidR="00B33ACF" w:rsidRPr="00596E15" w:rsidRDefault="00B33ACF" w:rsidP="00E60A5A">
            <w:pPr>
              <w:jc w:val="center"/>
            </w:pPr>
            <w:r w:rsidRPr="00596E15">
              <w:t>-81278</w:t>
            </w:r>
          </w:p>
        </w:tc>
        <w:tc>
          <w:tcPr>
            <w:tcW w:w="1249" w:type="dxa"/>
            <w:vAlign w:val="center"/>
          </w:tcPr>
          <w:p w14:paraId="0D1FA72B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125CD259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2.32×10</w:t>
            </w:r>
            <w:r w:rsidRPr="00596E15">
              <w:rPr>
                <w:rFonts w:eastAsiaTheme="majorEastAsia"/>
                <w:vertAlign w:val="superscript"/>
              </w:rPr>
              <w:t>−24</w:t>
            </w:r>
          </w:p>
        </w:tc>
        <w:tc>
          <w:tcPr>
            <w:tcW w:w="1444" w:type="dxa"/>
            <w:vAlign w:val="center"/>
          </w:tcPr>
          <w:p w14:paraId="0DFE5CE1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24E00CA9" w14:textId="77777777" w:rsidTr="00E60A5A">
        <w:tc>
          <w:tcPr>
            <w:tcW w:w="1942" w:type="dxa"/>
            <w:vAlign w:val="center"/>
          </w:tcPr>
          <w:p w14:paraId="481D3A2C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ucrose-0.80T</w:t>
            </w:r>
          </w:p>
        </w:tc>
        <w:tc>
          <w:tcPr>
            <w:tcW w:w="1671" w:type="dxa"/>
            <w:vAlign w:val="center"/>
          </w:tcPr>
          <w:p w14:paraId="244D7F2E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9.76×10</w:t>
            </w:r>
            <w:r w:rsidRPr="00596E15">
              <w:rPr>
                <w:rFonts w:eastAsiaTheme="majorEastAsia"/>
                <w:vertAlign w:val="superscript"/>
              </w:rPr>
              <w:t>−11</w:t>
            </w:r>
          </w:p>
        </w:tc>
        <w:tc>
          <w:tcPr>
            <w:tcW w:w="1409" w:type="dxa"/>
            <w:vAlign w:val="center"/>
          </w:tcPr>
          <w:p w14:paraId="4C14CF58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2.38×10</w:t>
            </w:r>
            <w:r w:rsidRPr="00596E15">
              <w:rPr>
                <w:rFonts w:eastAsiaTheme="majorEastAsia"/>
                <w:vertAlign w:val="superscript"/>
              </w:rPr>
              <w:t>−6</w:t>
            </w:r>
          </w:p>
        </w:tc>
        <w:tc>
          <w:tcPr>
            <w:tcW w:w="1612" w:type="dxa"/>
            <w:vAlign w:val="center"/>
          </w:tcPr>
          <w:p w14:paraId="55632F52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0.0000410</w:t>
            </w:r>
          </w:p>
        </w:tc>
        <w:tc>
          <w:tcPr>
            <w:tcW w:w="962" w:type="dxa"/>
            <w:vAlign w:val="center"/>
          </w:tcPr>
          <w:p w14:paraId="591B3A26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0492AA16" w14:textId="77777777" w:rsidR="00B33ACF" w:rsidRPr="00596E15" w:rsidRDefault="00B33ACF" w:rsidP="00E60A5A">
            <w:pPr>
              <w:jc w:val="center"/>
            </w:pPr>
            <w:r w:rsidRPr="00596E15">
              <w:t>-86220</w:t>
            </w:r>
          </w:p>
        </w:tc>
        <w:tc>
          <w:tcPr>
            <w:tcW w:w="1249" w:type="dxa"/>
            <w:vAlign w:val="center"/>
          </w:tcPr>
          <w:p w14:paraId="0993BF26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0418CE47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3.81×10</w:t>
            </w:r>
            <w:r w:rsidRPr="00596E15">
              <w:rPr>
                <w:rFonts w:eastAsiaTheme="majorEastAsia"/>
                <w:vertAlign w:val="superscript"/>
              </w:rPr>
              <w:t>−25</w:t>
            </w:r>
          </w:p>
        </w:tc>
        <w:tc>
          <w:tcPr>
            <w:tcW w:w="1444" w:type="dxa"/>
            <w:vAlign w:val="center"/>
          </w:tcPr>
          <w:p w14:paraId="46AE397B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5D89043D" w14:textId="77777777" w:rsidTr="00E60A5A">
        <w:tc>
          <w:tcPr>
            <w:tcW w:w="1942" w:type="dxa"/>
            <w:vAlign w:val="center"/>
          </w:tcPr>
          <w:p w14:paraId="4252753A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NaCl-NT</w:t>
            </w:r>
          </w:p>
        </w:tc>
        <w:tc>
          <w:tcPr>
            <w:tcW w:w="1671" w:type="dxa"/>
            <w:vAlign w:val="center"/>
          </w:tcPr>
          <w:p w14:paraId="706816F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1.25×10</w:t>
            </w:r>
            <w:r w:rsidRPr="00596E15">
              <w:rPr>
                <w:rFonts w:eastAsiaTheme="majorEastAsia"/>
                <w:vertAlign w:val="superscript"/>
              </w:rPr>
              <w:t>−10</w:t>
            </w:r>
          </w:p>
        </w:tc>
        <w:tc>
          <w:tcPr>
            <w:tcW w:w="1409" w:type="dxa"/>
            <w:vAlign w:val="center"/>
          </w:tcPr>
          <w:p w14:paraId="6447282D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3.55×10</w:t>
            </w:r>
            <w:r w:rsidRPr="00596E15">
              <w:rPr>
                <w:rFonts w:eastAsiaTheme="majorEastAsia"/>
                <w:vertAlign w:val="superscript"/>
              </w:rPr>
              <w:t>−6</w:t>
            </w:r>
          </w:p>
        </w:tc>
        <w:tc>
          <w:tcPr>
            <w:tcW w:w="1612" w:type="dxa"/>
            <w:vAlign w:val="center"/>
          </w:tcPr>
          <w:p w14:paraId="18DD23A3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0.0000352</w:t>
            </w:r>
          </w:p>
        </w:tc>
        <w:tc>
          <w:tcPr>
            <w:tcW w:w="962" w:type="dxa"/>
            <w:vAlign w:val="center"/>
          </w:tcPr>
          <w:p w14:paraId="76ACDD28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60AD4988" w14:textId="77777777" w:rsidR="00B33ACF" w:rsidRPr="00596E15" w:rsidRDefault="00B33ACF" w:rsidP="00E60A5A">
            <w:pPr>
              <w:jc w:val="center"/>
            </w:pPr>
            <w:r w:rsidRPr="00596E15">
              <w:t>-81254</w:t>
            </w:r>
          </w:p>
        </w:tc>
        <w:tc>
          <w:tcPr>
            <w:tcW w:w="1249" w:type="dxa"/>
            <w:vAlign w:val="center"/>
          </w:tcPr>
          <w:p w14:paraId="72EAC5F0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33B878B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5.57×10</w:t>
            </w:r>
            <w:r w:rsidRPr="00596E15">
              <w:rPr>
                <w:rFonts w:eastAsiaTheme="majorEastAsia"/>
                <w:vertAlign w:val="superscript"/>
              </w:rPr>
              <w:t>−25</w:t>
            </w:r>
          </w:p>
        </w:tc>
        <w:tc>
          <w:tcPr>
            <w:tcW w:w="1444" w:type="dxa"/>
            <w:vAlign w:val="center"/>
          </w:tcPr>
          <w:p w14:paraId="46FC7107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3D265E6A" w14:textId="77777777" w:rsidTr="00E60A5A">
        <w:tc>
          <w:tcPr>
            <w:tcW w:w="1942" w:type="dxa"/>
            <w:vAlign w:val="center"/>
          </w:tcPr>
          <w:p w14:paraId="6C748B2C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CA-2.60T</w:t>
            </w:r>
          </w:p>
        </w:tc>
        <w:tc>
          <w:tcPr>
            <w:tcW w:w="1671" w:type="dxa"/>
            <w:vAlign w:val="center"/>
          </w:tcPr>
          <w:p w14:paraId="4E0C1038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2.83×10</w:t>
            </w:r>
            <w:r w:rsidRPr="00596E15">
              <w:rPr>
                <w:rFonts w:eastAsiaTheme="majorEastAsia"/>
                <w:vertAlign w:val="superscript"/>
              </w:rPr>
              <w:t>−11</w:t>
            </w:r>
          </w:p>
        </w:tc>
        <w:tc>
          <w:tcPr>
            <w:tcW w:w="1409" w:type="dxa"/>
            <w:vAlign w:val="center"/>
          </w:tcPr>
          <w:p w14:paraId="3FD70A23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10×10</w:t>
            </w:r>
            <w:r w:rsidRPr="00596E15">
              <w:rPr>
                <w:rFonts w:eastAsiaTheme="majorEastAsia"/>
                <w:vertAlign w:val="superscript"/>
              </w:rPr>
              <w:t>−6</w:t>
            </w:r>
          </w:p>
        </w:tc>
        <w:tc>
          <w:tcPr>
            <w:tcW w:w="1612" w:type="dxa"/>
            <w:vAlign w:val="center"/>
          </w:tcPr>
          <w:p w14:paraId="37ACB9B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0.0000258</w:t>
            </w:r>
          </w:p>
        </w:tc>
        <w:tc>
          <w:tcPr>
            <w:tcW w:w="962" w:type="dxa"/>
            <w:vAlign w:val="center"/>
          </w:tcPr>
          <w:p w14:paraId="785E0CAD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4B194F92" w14:textId="77777777" w:rsidR="00B33ACF" w:rsidRPr="00596E15" w:rsidRDefault="00B33ACF" w:rsidP="00E60A5A">
            <w:pPr>
              <w:jc w:val="center"/>
            </w:pPr>
            <w:r w:rsidRPr="00596E15">
              <w:t>-82854</w:t>
            </w:r>
          </w:p>
        </w:tc>
        <w:tc>
          <w:tcPr>
            <w:tcW w:w="1249" w:type="dxa"/>
            <w:vAlign w:val="center"/>
          </w:tcPr>
          <w:p w14:paraId="250E5E25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333E7D92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3.53×10</w:t>
            </w:r>
            <w:r w:rsidRPr="00596E15">
              <w:rPr>
                <w:rFonts w:eastAsiaTheme="majorEastAsia"/>
                <w:vertAlign w:val="superscript"/>
              </w:rPr>
              <w:t>−25</w:t>
            </w:r>
          </w:p>
        </w:tc>
        <w:tc>
          <w:tcPr>
            <w:tcW w:w="1444" w:type="dxa"/>
            <w:vAlign w:val="center"/>
          </w:tcPr>
          <w:p w14:paraId="7F64127E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0505F445" w14:textId="77777777" w:rsidTr="00E60A5A">
        <w:tc>
          <w:tcPr>
            <w:tcW w:w="1942" w:type="dxa"/>
            <w:vAlign w:val="center"/>
          </w:tcPr>
          <w:p w14:paraId="0400DEE7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NaCl-1.20T</w:t>
            </w:r>
          </w:p>
        </w:tc>
        <w:tc>
          <w:tcPr>
            <w:tcW w:w="1671" w:type="dxa"/>
            <w:vAlign w:val="center"/>
          </w:tcPr>
          <w:p w14:paraId="307407F4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18×10</w:t>
            </w:r>
            <w:r w:rsidRPr="00596E15">
              <w:rPr>
                <w:rFonts w:eastAsiaTheme="majorEastAsia"/>
                <w:vertAlign w:val="superscript"/>
              </w:rPr>
              <w:t>−10</w:t>
            </w:r>
          </w:p>
        </w:tc>
        <w:tc>
          <w:tcPr>
            <w:tcW w:w="1409" w:type="dxa"/>
            <w:vAlign w:val="center"/>
          </w:tcPr>
          <w:p w14:paraId="6E61F2C8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5.04×10</w:t>
            </w:r>
            <w:r w:rsidRPr="00596E15">
              <w:rPr>
                <w:rFonts w:eastAsiaTheme="majorEastAsia"/>
                <w:vertAlign w:val="superscript"/>
              </w:rPr>
              <w:t>−6</w:t>
            </w:r>
          </w:p>
        </w:tc>
        <w:tc>
          <w:tcPr>
            <w:tcW w:w="1612" w:type="dxa"/>
            <w:vAlign w:val="center"/>
          </w:tcPr>
          <w:p w14:paraId="3EABC603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0.0000235</w:t>
            </w:r>
          </w:p>
        </w:tc>
        <w:tc>
          <w:tcPr>
            <w:tcW w:w="962" w:type="dxa"/>
            <w:vAlign w:val="center"/>
          </w:tcPr>
          <w:p w14:paraId="5ED83562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2784D7B4" w14:textId="77777777" w:rsidR="00B33ACF" w:rsidRPr="00596E15" w:rsidRDefault="00B33ACF" w:rsidP="00E60A5A">
            <w:pPr>
              <w:jc w:val="center"/>
            </w:pPr>
            <w:r w:rsidRPr="00596E15">
              <w:t>-81332</w:t>
            </w:r>
          </w:p>
        </w:tc>
        <w:tc>
          <w:tcPr>
            <w:tcW w:w="1249" w:type="dxa"/>
            <w:vAlign w:val="center"/>
          </w:tcPr>
          <w:p w14:paraId="2E53EBD5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648B233E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3.03×10</w:t>
            </w:r>
            <w:r w:rsidRPr="00596E15">
              <w:rPr>
                <w:rFonts w:eastAsiaTheme="majorEastAsia"/>
                <w:vertAlign w:val="superscript"/>
              </w:rPr>
              <w:t>−25</w:t>
            </w:r>
          </w:p>
        </w:tc>
        <w:tc>
          <w:tcPr>
            <w:tcW w:w="1444" w:type="dxa"/>
            <w:vAlign w:val="center"/>
          </w:tcPr>
          <w:p w14:paraId="48D3EBB2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2B035DF5" w14:textId="77777777" w:rsidTr="00E60A5A">
        <w:tc>
          <w:tcPr>
            <w:tcW w:w="1942" w:type="dxa"/>
            <w:vAlign w:val="center"/>
          </w:tcPr>
          <w:p w14:paraId="50789E0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ucrose-NT</w:t>
            </w:r>
          </w:p>
        </w:tc>
        <w:tc>
          <w:tcPr>
            <w:tcW w:w="1671" w:type="dxa"/>
            <w:vAlign w:val="center"/>
          </w:tcPr>
          <w:p w14:paraId="3E54789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2.82×10</w:t>
            </w:r>
            <w:r w:rsidRPr="00596E15">
              <w:rPr>
                <w:rFonts w:eastAsiaTheme="majorEastAsia"/>
                <w:vertAlign w:val="superscript"/>
              </w:rPr>
              <w:t>−11</w:t>
            </w:r>
          </w:p>
        </w:tc>
        <w:tc>
          <w:tcPr>
            <w:tcW w:w="1409" w:type="dxa"/>
            <w:vAlign w:val="center"/>
          </w:tcPr>
          <w:p w14:paraId="49A43710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2.32×10</w:t>
            </w:r>
            <w:r w:rsidRPr="00596E15">
              <w:rPr>
                <w:rFonts w:eastAsiaTheme="majorEastAsia"/>
                <w:vertAlign w:val="superscript"/>
              </w:rPr>
              <w:t>−6</w:t>
            </w:r>
          </w:p>
        </w:tc>
        <w:tc>
          <w:tcPr>
            <w:tcW w:w="1612" w:type="dxa"/>
            <w:vAlign w:val="center"/>
          </w:tcPr>
          <w:p w14:paraId="3BE14FB5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0.0000122</w:t>
            </w:r>
          </w:p>
        </w:tc>
        <w:tc>
          <w:tcPr>
            <w:tcW w:w="962" w:type="dxa"/>
            <w:vAlign w:val="center"/>
          </w:tcPr>
          <w:p w14:paraId="4DBBA600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32DC2046" w14:textId="77777777" w:rsidR="00B33ACF" w:rsidRPr="00596E15" w:rsidRDefault="00B33ACF" w:rsidP="00E60A5A">
            <w:pPr>
              <w:jc w:val="center"/>
            </w:pPr>
            <w:r w:rsidRPr="00596E15">
              <w:t>-83222</w:t>
            </w:r>
          </w:p>
        </w:tc>
        <w:tc>
          <w:tcPr>
            <w:tcW w:w="1249" w:type="dxa"/>
            <w:vAlign w:val="center"/>
          </w:tcPr>
          <w:p w14:paraId="41CEE1D7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38BAC8BA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4.84×10</w:t>
            </w:r>
            <w:r w:rsidRPr="00596E15">
              <w:rPr>
                <w:rFonts w:eastAsiaTheme="majorEastAsia"/>
                <w:vertAlign w:val="superscript"/>
              </w:rPr>
              <w:t>−26</w:t>
            </w:r>
          </w:p>
        </w:tc>
        <w:tc>
          <w:tcPr>
            <w:tcW w:w="1444" w:type="dxa"/>
            <w:vAlign w:val="center"/>
          </w:tcPr>
          <w:p w14:paraId="70B35651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42FD5806" w14:textId="77777777" w:rsidTr="00E60A5A">
        <w:tc>
          <w:tcPr>
            <w:tcW w:w="1942" w:type="dxa"/>
            <w:vAlign w:val="center"/>
          </w:tcPr>
          <w:p w14:paraId="3B38557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ucrose-2.60T</w:t>
            </w:r>
          </w:p>
        </w:tc>
        <w:tc>
          <w:tcPr>
            <w:tcW w:w="1671" w:type="dxa"/>
            <w:vAlign w:val="center"/>
          </w:tcPr>
          <w:p w14:paraId="7B34CCA3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11×10</w:t>
            </w:r>
            <w:r w:rsidRPr="00596E15">
              <w:rPr>
                <w:rFonts w:eastAsiaTheme="majorEastAsia"/>
                <w:vertAlign w:val="superscript"/>
              </w:rPr>
              <w:t>−11</w:t>
            </w:r>
          </w:p>
        </w:tc>
        <w:tc>
          <w:tcPr>
            <w:tcW w:w="1409" w:type="dxa"/>
            <w:vAlign w:val="center"/>
          </w:tcPr>
          <w:p w14:paraId="339B91C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22×10</w:t>
            </w:r>
            <w:r w:rsidRPr="00596E15">
              <w:rPr>
                <w:rFonts w:eastAsiaTheme="majorEastAsia"/>
                <w:vertAlign w:val="superscript"/>
              </w:rPr>
              <w:t>−6</w:t>
            </w:r>
          </w:p>
        </w:tc>
        <w:tc>
          <w:tcPr>
            <w:tcW w:w="1612" w:type="dxa"/>
            <w:vAlign w:val="center"/>
          </w:tcPr>
          <w:p w14:paraId="72359121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0.00000908</w:t>
            </w:r>
          </w:p>
        </w:tc>
        <w:tc>
          <w:tcPr>
            <w:tcW w:w="962" w:type="dxa"/>
            <w:vAlign w:val="center"/>
          </w:tcPr>
          <w:p w14:paraId="0C0DA484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026D034B" w14:textId="77777777" w:rsidR="00B33ACF" w:rsidRPr="00596E15" w:rsidRDefault="00B33ACF" w:rsidP="00E60A5A">
            <w:pPr>
              <w:jc w:val="center"/>
            </w:pPr>
            <w:r w:rsidRPr="00596E15">
              <w:t>-87543</w:t>
            </w:r>
          </w:p>
        </w:tc>
        <w:tc>
          <w:tcPr>
            <w:tcW w:w="1249" w:type="dxa"/>
            <w:vAlign w:val="center"/>
          </w:tcPr>
          <w:p w14:paraId="2B241596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225CDDF5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02×10</w:t>
            </w:r>
            <w:r w:rsidRPr="00596E15">
              <w:rPr>
                <w:rFonts w:eastAsiaTheme="majorEastAsia"/>
                <w:vertAlign w:val="superscript"/>
              </w:rPr>
              <w:t>−26</w:t>
            </w:r>
          </w:p>
        </w:tc>
        <w:tc>
          <w:tcPr>
            <w:tcW w:w="1444" w:type="dxa"/>
            <w:vAlign w:val="center"/>
          </w:tcPr>
          <w:p w14:paraId="5FBBCEE7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1B01F740" w14:textId="77777777" w:rsidTr="00E60A5A">
        <w:tc>
          <w:tcPr>
            <w:tcW w:w="1942" w:type="dxa"/>
            <w:vAlign w:val="center"/>
          </w:tcPr>
          <w:p w14:paraId="0C26AB6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Water-0.80T</w:t>
            </w:r>
          </w:p>
        </w:tc>
        <w:tc>
          <w:tcPr>
            <w:tcW w:w="1671" w:type="dxa"/>
            <w:vAlign w:val="center"/>
          </w:tcPr>
          <w:p w14:paraId="428B7F37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4.42×10</w:t>
            </w:r>
            <w:r w:rsidRPr="00596E15">
              <w:rPr>
                <w:rFonts w:eastAsiaTheme="majorEastAsia"/>
                <w:vertAlign w:val="superscript"/>
              </w:rPr>
              <w:t>−12</w:t>
            </w:r>
          </w:p>
        </w:tc>
        <w:tc>
          <w:tcPr>
            <w:tcW w:w="1409" w:type="dxa"/>
            <w:vAlign w:val="center"/>
          </w:tcPr>
          <w:p w14:paraId="7C9C3C2A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06×10</w:t>
            </w:r>
            <w:r w:rsidRPr="00596E15">
              <w:rPr>
                <w:rFonts w:eastAsiaTheme="majorEastAsia"/>
                <w:vertAlign w:val="superscript"/>
              </w:rPr>
              <w:t>−6</w:t>
            </w:r>
          </w:p>
        </w:tc>
        <w:tc>
          <w:tcPr>
            <w:tcW w:w="1612" w:type="dxa"/>
            <w:vAlign w:val="center"/>
          </w:tcPr>
          <w:p w14:paraId="10BD19A3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0.00000419</w:t>
            </w:r>
          </w:p>
        </w:tc>
        <w:tc>
          <w:tcPr>
            <w:tcW w:w="962" w:type="dxa"/>
            <w:vAlign w:val="center"/>
          </w:tcPr>
          <w:p w14:paraId="418D37CA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61A2155A" w14:textId="77777777" w:rsidR="00B33ACF" w:rsidRPr="00596E15" w:rsidRDefault="00B33ACF" w:rsidP="00E60A5A">
            <w:pPr>
              <w:jc w:val="center"/>
            </w:pPr>
            <w:r w:rsidRPr="00596E15">
              <w:t>-87377</w:t>
            </w:r>
          </w:p>
        </w:tc>
        <w:tc>
          <w:tcPr>
            <w:tcW w:w="1249" w:type="dxa"/>
            <w:vAlign w:val="center"/>
          </w:tcPr>
          <w:p w14:paraId="2219F6CA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591D55BC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3.23×10</w:t>
            </w:r>
            <w:r w:rsidRPr="00596E15">
              <w:rPr>
                <w:rFonts w:eastAsiaTheme="majorEastAsia"/>
                <w:vertAlign w:val="superscript"/>
              </w:rPr>
              <w:t>−27</w:t>
            </w:r>
          </w:p>
        </w:tc>
        <w:tc>
          <w:tcPr>
            <w:tcW w:w="1444" w:type="dxa"/>
            <w:vAlign w:val="center"/>
          </w:tcPr>
          <w:p w14:paraId="556EE988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732CF621" w14:textId="77777777" w:rsidTr="00E60A5A">
        <w:tc>
          <w:tcPr>
            <w:tcW w:w="1942" w:type="dxa"/>
            <w:vAlign w:val="center"/>
          </w:tcPr>
          <w:p w14:paraId="35771AD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Water-2.60T</w:t>
            </w:r>
          </w:p>
        </w:tc>
        <w:tc>
          <w:tcPr>
            <w:tcW w:w="1671" w:type="dxa"/>
            <w:vAlign w:val="center"/>
          </w:tcPr>
          <w:p w14:paraId="354E1DC6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2.90×10</w:t>
            </w:r>
            <w:r w:rsidRPr="00596E15">
              <w:rPr>
                <w:rFonts w:eastAsiaTheme="majorEastAsia"/>
                <w:vertAlign w:val="superscript"/>
              </w:rPr>
              <w:t>−11</w:t>
            </w:r>
          </w:p>
        </w:tc>
        <w:tc>
          <w:tcPr>
            <w:tcW w:w="1409" w:type="dxa"/>
            <w:vAlign w:val="center"/>
          </w:tcPr>
          <w:p w14:paraId="10D90315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4.63×10</w:t>
            </w:r>
            <w:r w:rsidRPr="00596E15">
              <w:rPr>
                <w:rFonts w:eastAsiaTheme="majorEastAsia"/>
                <w:vertAlign w:val="superscript"/>
              </w:rPr>
              <w:t>−5</w:t>
            </w:r>
          </w:p>
        </w:tc>
        <w:tc>
          <w:tcPr>
            <w:tcW w:w="1612" w:type="dxa"/>
            <w:vAlign w:val="center"/>
          </w:tcPr>
          <w:p w14:paraId="70580169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0.000000627</w:t>
            </w:r>
          </w:p>
        </w:tc>
        <w:tc>
          <w:tcPr>
            <w:tcW w:w="962" w:type="dxa"/>
            <w:vAlign w:val="center"/>
          </w:tcPr>
          <w:p w14:paraId="7B3B0F9A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23D28DE5" w14:textId="77777777" w:rsidR="00B33ACF" w:rsidRPr="00596E15" w:rsidRDefault="00B33ACF" w:rsidP="00E60A5A">
            <w:pPr>
              <w:jc w:val="center"/>
            </w:pPr>
            <w:r w:rsidRPr="00596E15">
              <w:t>-57929</w:t>
            </w:r>
          </w:p>
        </w:tc>
        <w:tc>
          <w:tcPr>
            <w:tcW w:w="1249" w:type="dxa"/>
            <w:vAlign w:val="center"/>
          </w:tcPr>
          <w:p w14:paraId="5F9A42E9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3C05D1BE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20×10</w:t>
            </w:r>
            <w:r w:rsidRPr="00596E15">
              <w:rPr>
                <w:rFonts w:eastAsiaTheme="majorEastAsia"/>
                <w:vertAlign w:val="superscript"/>
              </w:rPr>
              <w:t>−25</w:t>
            </w:r>
          </w:p>
        </w:tc>
        <w:tc>
          <w:tcPr>
            <w:tcW w:w="1444" w:type="dxa"/>
            <w:vAlign w:val="center"/>
          </w:tcPr>
          <w:p w14:paraId="464C2B7B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6FDC24CB" w14:textId="77777777" w:rsidTr="00E60A5A">
        <w:tc>
          <w:tcPr>
            <w:tcW w:w="1942" w:type="dxa"/>
            <w:vAlign w:val="center"/>
          </w:tcPr>
          <w:p w14:paraId="1EEB5823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CA-0.80T</w:t>
            </w:r>
          </w:p>
        </w:tc>
        <w:tc>
          <w:tcPr>
            <w:tcW w:w="1671" w:type="dxa"/>
            <w:vAlign w:val="center"/>
          </w:tcPr>
          <w:p w14:paraId="45A0EBD7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1.47×10</w:t>
            </w:r>
            <w:r w:rsidRPr="00596E15">
              <w:rPr>
                <w:rFonts w:eastAsiaTheme="majorEastAsia"/>
                <w:vertAlign w:val="superscript"/>
              </w:rPr>
              <w:t>−11</w:t>
            </w:r>
          </w:p>
        </w:tc>
        <w:tc>
          <w:tcPr>
            <w:tcW w:w="1409" w:type="dxa"/>
            <w:vAlign w:val="center"/>
          </w:tcPr>
          <w:p w14:paraId="498468A1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2.55×10</w:t>
            </w:r>
            <w:r w:rsidRPr="00596E15">
              <w:rPr>
                <w:rFonts w:eastAsiaTheme="majorEastAsia"/>
                <w:vertAlign w:val="superscript"/>
              </w:rPr>
              <w:t>−5</w:t>
            </w:r>
          </w:p>
        </w:tc>
        <w:tc>
          <w:tcPr>
            <w:tcW w:w="1612" w:type="dxa"/>
            <w:vAlign w:val="center"/>
          </w:tcPr>
          <w:p w14:paraId="77AEB3F0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0.000000579</w:t>
            </w:r>
          </w:p>
        </w:tc>
        <w:tc>
          <w:tcPr>
            <w:tcW w:w="962" w:type="dxa"/>
            <w:vAlign w:val="center"/>
          </w:tcPr>
          <w:p w14:paraId="0439FB06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3F5FB9D2" w14:textId="77777777" w:rsidR="00B33ACF" w:rsidRPr="00596E15" w:rsidRDefault="00B33ACF" w:rsidP="00E60A5A">
            <w:pPr>
              <w:jc w:val="center"/>
            </w:pPr>
            <w:r w:rsidRPr="00596E15">
              <w:t>-56722</w:t>
            </w:r>
          </w:p>
        </w:tc>
        <w:tc>
          <w:tcPr>
            <w:tcW w:w="1249" w:type="dxa"/>
            <w:vAlign w:val="center"/>
          </w:tcPr>
          <w:p w14:paraId="5668804F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020F3A6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17×10</w:t>
            </w:r>
            <w:r w:rsidRPr="00596E15">
              <w:rPr>
                <w:rFonts w:eastAsiaTheme="majorEastAsia"/>
                <w:vertAlign w:val="superscript"/>
              </w:rPr>
              <w:t>−25</w:t>
            </w:r>
          </w:p>
        </w:tc>
        <w:tc>
          <w:tcPr>
            <w:tcW w:w="1444" w:type="dxa"/>
            <w:vAlign w:val="center"/>
          </w:tcPr>
          <w:p w14:paraId="1D415EBC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57F95443" w14:textId="77777777" w:rsidTr="00E60A5A">
        <w:tc>
          <w:tcPr>
            <w:tcW w:w="1942" w:type="dxa"/>
            <w:vAlign w:val="center"/>
          </w:tcPr>
          <w:p w14:paraId="6B7C7010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CA-NT</w:t>
            </w:r>
          </w:p>
        </w:tc>
        <w:tc>
          <w:tcPr>
            <w:tcW w:w="1671" w:type="dxa"/>
            <w:vAlign w:val="center"/>
          </w:tcPr>
          <w:p w14:paraId="1FE3FA72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5.33×10</w:t>
            </w:r>
            <w:r w:rsidRPr="00596E15">
              <w:rPr>
                <w:rFonts w:eastAsiaTheme="majorEastAsia"/>
                <w:vertAlign w:val="superscript"/>
              </w:rPr>
              <w:t>−11</w:t>
            </w:r>
          </w:p>
        </w:tc>
        <w:tc>
          <w:tcPr>
            <w:tcW w:w="1409" w:type="dxa"/>
            <w:vAlign w:val="center"/>
          </w:tcPr>
          <w:p w14:paraId="080B98CC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12×10</w:t>
            </w:r>
            <w:r w:rsidRPr="00596E15">
              <w:rPr>
                <w:rFonts w:eastAsiaTheme="majorEastAsia"/>
                <w:vertAlign w:val="superscript"/>
              </w:rPr>
              <w:t>−4</w:t>
            </w:r>
          </w:p>
        </w:tc>
        <w:tc>
          <w:tcPr>
            <w:tcW w:w="1612" w:type="dxa"/>
            <w:vAlign w:val="center"/>
          </w:tcPr>
          <w:p w14:paraId="3FF1721F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0.000000478</w:t>
            </w:r>
          </w:p>
        </w:tc>
        <w:tc>
          <w:tcPr>
            <w:tcW w:w="962" w:type="dxa"/>
            <w:vAlign w:val="center"/>
          </w:tcPr>
          <w:p w14:paraId="2CB3E8F4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0CFC9C61" w14:textId="77777777" w:rsidR="00B33ACF" w:rsidRPr="00596E15" w:rsidRDefault="00B33ACF" w:rsidP="00E60A5A">
            <w:pPr>
              <w:jc w:val="center"/>
            </w:pPr>
            <w:r w:rsidRPr="00596E15">
              <w:t>-56573</w:t>
            </w:r>
          </w:p>
        </w:tc>
        <w:tc>
          <w:tcPr>
            <w:tcW w:w="1249" w:type="dxa"/>
            <w:vAlign w:val="center"/>
          </w:tcPr>
          <w:p w14:paraId="5207F081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15A278B5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7.76×10</w:t>
            </w:r>
            <w:r w:rsidRPr="00596E15">
              <w:rPr>
                <w:rFonts w:eastAsiaTheme="majorEastAsia"/>
                <w:vertAlign w:val="superscript"/>
              </w:rPr>
              <w:t>−26</w:t>
            </w:r>
          </w:p>
        </w:tc>
        <w:tc>
          <w:tcPr>
            <w:tcW w:w="1444" w:type="dxa"/>
            <w:vAlign w:val="center"/>
          </w:tcPr>
          <w:p w14:paraId="14FD6430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7807A80D" w14:textId="77777777" w:rsidTr="00E60A5A">
        <w:tc>
          <w:tcPr>
            <w:tcW w:w="1942" w:type="dxa"/>
            <w:vAlign w:val="center"/>
          </w:tcPr>
          <w:p w14:paraId="13226B7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Water-NT</w:t>
            </w:r>
          </w:p>
        </w:tc>
        <w:tc>
          <w:tcPr>
            <w:tcW w:w="1671" w:type="dxa"/>
            <w:vAlign w:val="center"/>
          </w:tcPr>
          <w:p w14:paraId="2A81F8B2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1.93×10</w:t>
            </w:r>
            <w:r w:rsidRPr="00596E15">
              <w:rPr>
                <w:rFonts w:eastAsiaTheme="majorEastAsia"/>
                <w:vertAlign w:val="superscript"/>
              </w:rPr>
              <w:t>−11</w:t>
            </w:r>
          </w:p>
        </w:tc>
        <w:tc>
          <w:tcPr>
            <w:tcW w:w="1409" w:type="dxa"/>
            <w:vAlign w:val="center"/>
          </w:tcPr>
          <w:p w14:paraId="572E822E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5.13×10</w:t>
            </w:r>
            <w:r w:rsidRPr="00596E15">
              <w:rPr>
                <w:rFonts w:eastAsiaTheme="majorEastAsia"/>
                <w:vertAlign w:val="superscript"/>
              </w:rPr>
              <w:t>−5</w:t>
            </w:r>
          </w:p>
        </w:tc>
        <w:tc>
          <w:tcPr>
            <w:tcW w:w="1612" w:type="dxa"/>
            <w:vAlign w:val="center"/>
          </w:tcPr>
          <w:p w14:paraId="2E44FD6C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0.000000377</w:t>
            </w:r>
          </w:p>
        </w:tc>
        <w:tc>
          <w:tcPr>
            <w:tcW w:w="962" w:type="dxa"/>
            <w:vAlign w:val="center"/>
          </w:tcPr>
          <w:p w14:paraId="27BAE27D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478FAF79" w14:textId="77777777" w:rsidR="00B33ACF" w:rsidRPr="00596E15" w:rsidRDefault="00B33ACF" w:rsidP="00E60A5A">
            <w:pPr>
              <w:jc w:val="center"/>
            </w:pPr>
            <w:r w:rsidRPr="00596E15">
              <w:t>-57023</w:t>
            </w:r>
          </w:p>
        </w:tc>
        <w:tc>
          <w:tcPr>
            <w:tcW w:w="1249" w:type="dxa"/>
            <w:vAlign w:val="center"/>
          </w:tcPr>
          <w:p w14:paraId="6E4B9B88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659AA3C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4.62×10</w:t>
            </w:r>
            <w:r w:rsidRPr="00596E15">
              <w:rPr>
                <w:rFonts w:eastAsiaTheme="majorEastAsia"/>
                <w:vertAlign w:val="superscript"/>
              </w:rPr>
              <w:t>−26</w:t>
            </w:r>
          </w:p>
        </w:tc>
        <w:tc>
          <w:tcPr>
            <w:tcW w:w="1444" w:type="dxa"/>
            <w:vAlign w:val="center"/>
          </w:tcPr>
          <w:p w14:paraId="788A9875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7994A6D9" w14:textId="77777777" w:rsidTr="00E60A5A">
        <w:tc>
          <w:tcPr>
            <w:tcW w:w="1942" w:type="dxa"/>
            <w:vAlign w:val="center"/>
          </w:tcPr>
          <w:p w14:paraId="58C6FBF9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NaCl-0.80T</w:t>
            </w:r>
          </w:p>
        </w:tc>
        <w:tc>
          <w:tcPr>
            <w:tcW w:w="1671" w:type="dxa"/>
            <w:vAlign w:val="center"/>
          </w:tcPr>
          <w:p w14:paraId="64BD6608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74×10</w:t>
            </w:r>
            <w:r w:rsidRPr="00596E15">
              <w:rPr>
                <w:rFonts w:eastAsiaTheme="majorEastAsia"/>
                <w:vertAlign w:val="superscript"/>
              </w:rPr>
              <w:t>−11</w:t>
            </w:r>
          </w:p>
        </w:tc>
        <w:tc>
          <w:tcPr>
            <w:tcW w:w="1409" w:type="dxa"/>
            <w:vAlign w:val="center"/>
          </w:tcPr>
          <w:p w14:paraId="5100344C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7.05×10</w:t>
            </w:r>
            <w:r w:rsidRPr="00596E15">
              <w:rPr>
                <w:rFonts w:eastAsiaTheme="majorEastAsia"/>
                <w:vertAlign w:val="superscript"/>
              </w:rPr>
              <w:t>−6</w:t>
            </w:r>
          </w:p>
        </w:tc>
        <w:tc>
          <w:tcPr>
            <w:tcW w:w="1612" w:type="dxa"/>
            <w:vAlign w:val="center"/>
          </w:tcPr>
          <w:p w14:paraId="0FE316F6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0.000000247</w:t>
            </w:r>
          </w:p>
        </w:tc>
        <w:tc>
          <w:tcPr>
            <w:tcW w:w="962" w:type="dxa"/>
            <w:vAlign w:val="center"/>
          </w:tcPr>
          <w:p w14:paraId="15F49C8F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6426CE79" w14:textId="77777777" w:rsidR="00B33ACF" w:rsidRPr="00596E15" w:rsidRDefault="00B33ACF" w:rsidP="00E60A5A">
            <w:pPr>
              <w:jc w:val="center"/>
            </w:pPr>
            <w:r w:rsidRPr="00596E15">
              <w:t>-57948</w:t>
            </w:r>
          </w:p>
        </w:tc>
        <w:tc>
          <w:tcPr>
            <w:tcW w:w="1249" w:type="dxa"/>
            <w:vAlign w:val="center"/>
          </w:tcPr>
          <w:p w14:paraId="3FCBDE76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0B221AEE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94×10</w:t>
            </w:r>
            <w:r w:rsidRPr="00596E15">
              <w:rPr>
                <w:rFonts w:eastAsiaTheme="majorEastAsia"/>
                <w:vertAlign w:val="superscript"/>
              </w:rPr>
              <w:t>−26</w:t>
            </w:r>
          </w:p>
        </w:tc>
        <w:tc>
          <w:tcPr>
            <w:tcW w:w="1444" w:type="dxa"/>
            <w:vAlign w:val="center"/>
          </w:tcPr>
          <w:p w14:paraId="366FC992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0C627113" w14:textId="77777777" w:rsidTr="00E60A5A">
        <w:tc>
          <w:tcPr>
            <w:tcW w:w="1942" w:type="dxa"/>
            <w:vAlign w:val="center"/>
          </w:tcPr>
          <w:p w14:paraId="56D1D79B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Water-1.20T</w:t>
            </w:r>
          </w:p>
        </w:tc>
        <w:tc>
          <w:tcPr>
            <w:tcW w:w="1671" w:type="dxa"/>
            <w:vAlign w:val="center"/>
          </w:tcPr>
          <w:p w14:paraId="4B492A0D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6.17×10</w:t>
            </w:r>
            <w:r w:rsidRPr="00596E15">
              <w:rPr>
                <w:rFonts w:eastAsiaTheme="majorEastAsia"/>
                <w:vertAlign w:val="superscript"/>
              </w:rPr>
              <w:t>−12</w:t>
            </w:r>
          </w:p>
        </w:tc>
        <w:tc>
          <w:tcPr>
            <w:tcW w:w="1409" w:type="dxa"/>
            <w:vAlign w:val="center"/>
          </w:tcPr>
          <w:p w14:paraId="50DF1F45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4.53×10</w:t>
            </w:r>
            <w:r w:rsidRPr="00596E15">
              <w:rPr>
                <w:rFonts w:eastAsiaTheme="majorEastAsia"/>
                <w:vertAlign w:val="superscript"/>
              </w:rPr>
              <w:t>−5</w:t>
            </w:r>
          </w:p>
        </w:tc>
        <w:tc>
          <w:tcPr>
            <w:tcW w:w="1612" w:type="dxa"/>
            <w:vAlign w:val="center"/>
          </w:tcPr>
          <w:p w14:paraId="1ABF7F26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0.000000136</w:t>
            </w:r>
          </w:p>
        </w:tc>
        <w:tc>
          <w:tcPr>
            <w:tcW w:w="962" w:type="dxa"/>
            <w:vAlign w:val="center"/>
          </w:tcPr>
          <w:p w14:paraId="3F7D898E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4E12E1A1" w14:textId="77777777" w:rsidR="00B33ACF" w:rsidRPr="00596E15" w:rsidRDefault="00B33ACF" w:rsidP="00E60A5A">
            <w:pPr>
              <w:jc w:val="center"/>
            </w:pPr>
            <w:r w:rsidRPr="00596E15">
              <w:t>-58492</w:t>
            </w:r>
          </w:p>
        </w:tc>
        <w:tc>
          <w:tcPr>
            <w:tcW w:w="1249" w:type="dxa"/>
            <w:vAlign w:val="center"/>
          </w:tcPr>
          <w:p w14:paraId="4566BD8C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11827875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5.50×10</w:t>
            </w:r>
            <w:r w:rsidRPr="00596E15">
              <w:rPr>
                <w:rFonts w:eastAsiaTheme="majorEastAsia"/>
                <w:vertAlign w:val="superscript"/>
              </w:rPr>
              <w:t>−27</w:t>
            </w:r>
          </w:p>
        </w:tc>
        <w:tc>
          <w:tcPr>
            <w:tcW w:w="1444" w:type="dxa"/>
            <w:vAlign w:val="center"/>
          </w:tcPr>
          <w:p w14:paraId="5553D6C0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6B06AB45" w14:textId="77777777" w:rsidTr="00E60A5A">
        <w:tc>
          <w:tcPr>
            <w:tcW w:w="1942" w:type="dxa"/>
            <w:vAlign w:val="center"/>
          </w:tcPr>
          <w:p w14:paraId="379899E7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Sucrose-1.20T</w:t>
            </w:r>
          </w:p>
        </w:tc>
        <w:tc>
          <w:tcPr>
            <w:tcW w:w="1671" w:type="dxa"/>
            <w:vAlign w:val="center"/>
          </w:tcPr>
          <w:p w14:paraId="74550F01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5.45×10</w:t>
            </w:r>
            <w:r w:rsidRPr="00596E15">
              <w:rPr>
                <w:rFonts w:eastAsiaTheme="majorEastAsia"/>
                <w:vertAlign w:val="superscript"/>
              </w:rPr>
              <w:t>−12</w:t>
            </w:r>
          </w:p>
        </w:tc>
        <w:tc>
          <w:tcPr>
            <w:tcW w:w="1409" w:type="dxa"/>
            <w:vAlign w:val="center"/>
          </w:tcPr>
          <w:p w14:paraId="7E2D7C44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6.72×10</w:t>
            </w:r>
            <w:r w:rsidRPr="00596E15">
              <w:rPr>
                <w:rFonts w:eastAsiaTheme="majorEastAsia"/>
                <w:vertAlign w:val="superscript"/>
              </w:rPr>
              <w:t>−5</w:t>
            </w:r>
          </w:p>
        </w:tc>
        <w:tc>
          <w:tcPr>
            <w:tcW w:w="1612" w:type="dxa"/>
            <w:vAlign w:val="center"/>
          </w:tcPr>
          <w:p w14:paraId="320533EA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−0.000000081</w:t>
            </w:r>
          </w:p>
        </w:tc>
        <w:tc>
          <w:tcPr>
            <w:tcW w:w="962" w:type="dxa"/>
            <w:vAlign w:val="center"/>
          </w:tcPr>
          <w:p w14:paraId="0CA5718D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4201E405" w14:textId="77777777" w:rsidR="00B33ACF" w:rsidRPr="00596E15" w:rsidRDefault="00B33ACF" w:rsidP="00E60A5A">
            <w:pPr>
              <w:jc w:val="center"/>
            </w:pPr>
            <w:r w:rsidRPr="00596E15">
              <w:t>-58240</w:t>
            </w:r>
          </w:p>
        </w:tc>
        <w:tc>
          <w:tcPr>
            <w:tcW w:w="1249" w:type="dxa"/>
            <w:vAlign w:val="center"/>
          </w:tcPr>
          <w:p w14:paraId="5D957DB0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4B03BC07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1.64×10</w:t>
            </w:r>
            <w:r w:rsidRPr="00596E15">
              <w:rPr>
                <w:rFonts w:eastAsiaTheme="majorEastAsia"/>
                <w:vertAlign w:val="superscript"/>
              </w:rPr>
              <w:t>−27</w:t>
            </w:r>
          </w:p>
        </w:tc>
        <w:tc>
          <w:tcPr>
            <w:tcW w:w="1444" w:type="dxa"/>
            <w:vAlign w:val="center"/>
          </w:tcPr>
          <w:p w14:paraId="69513261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  <w:tr w:rsidR="00B33ACF" w:rsidRPr="00596E15" w14:paraId="66D9D74B" w14:textId="77777777" w:rsidTr="00E60A5A">
        <w:tc>
          <w:tcPr>
            <w:tcW w:w="1942" w:type="dxa"/>
            <w:vAlign w:val="center"/>
          </w:tcPr>
          <w:p w14:paraId="79E575D1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CA-1.20T</w:t>
            </w:r>
          </w:p>
        </w:tc>
        <w:tc>
          <w:tcPr>
            <w:tcW w:w="1671" w:type="dxa"/>
            <w:vAlign w:val="center"/>
          </w:tcPr>
          <w:p w14:paraId="72E5C796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2.35×10</w:t>
            </w:r>
            <w:r w:rsidRPr="00596E15">
              <w:rPr>
                <w:rFonts w:eastAsiaTheme="majorEastAsia"/>
                <w:vertAlign w:val="superscript"/>
              </w:rPr>
              <w:t>−13</w:t>
            </w:r>
          </w:p>
        </w:tc>
        <w:tc>
          <w:tcPr>
            <w:tcW w:w="1409" w:type="dxa"/>
            <w:vAlign w:val="center"/>
          </w:tcPr>
          <w:p w14:paraId="7426BEA6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2.05×10</w:t>
            </w:r>
            <w:r w:rsidRPr="00596E15">
              <w:rPr>
                <w:rFonts w:eastAsiaTheme="majorEastAsia"/>
                <w:vertAlign w:val="superscript"/>
              </w:rPr>
              <w:t>−5</w:t>
            </w:r>
          </w:p>
        </w:tc>
        <w:tc>
          <w:tcPr>
            <w:tcW w:w="1612" w:type="dxa"/>
            <w:vAlign w:val="center"/>
          </w:tcPr>
          <w:p w14:paraId="0D6CDB92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0.0000000115</w:t>
            </w:r>
          </w:p>
        </w:tc>
        <w:tc>
          <w:tcPr>
            <w:tcW w:w="962" w:type="dxa"/>
            <w:vAlign w:val="center"/>
          </w:tcPr>
          <w:p w14:paraId="24302DDB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6" w:type="dxa"/>
            <w:vAlign w:val="center"/>
          </w:tcPr>
          <w:p w14:paraId="675BFEC7" w14:textId="77777777" w:rsidR="00B33ACF" w:rsidRPr="00596E15" w:rsidRDefault="00B33ACF" w:rsidP="00E60A5A">
            <w:pPr>
              <w:jc w:val="center"/>
            </w:pPr>
            <w:r w:rsidRPr="00596E15">
              <w:t>-59022</w:t>
            </w:r>
          </w:p>
        </w:tc>
        <w:tc>
          <w:tcPr>
            <w:tcW w:w="1249" w:type="dxa"/>
            <w:vAlign w:val="center"/>
          </w:tcPr>
          <w:p w14:paraId="4F49F86D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262" w:type="dxa"/>
            <w:vAlign w:val="center"/>
          </w:tcPr>
          <w:p w14:paraId="63CC4928" w14:textId="77777777" w:rsidR="00B33ACF" w:rsidRPr="00596E15" w:rsidRDefault="00B33ACF" w:rsidP="00E60A5A">
            <w:pPr>
              <w:jc w:val="center"/>
            </w:pPr>
            <w:r w:rsidRPr="00596E15">
              <w:rPr>
                <w:rFonts w:eastAsiaTheme="majorEastAsia"/>
              </w:rPr>
              <w:t>2.46×10</w:t>
            </w:r>
            <w:r w:rsidRPr="00596E15">
              <w:rPr>
                <w:rFonts w:eastAsiaTheme="majorEastAsia"/>
                <w:vertAlign w:val="superscript"/>
              </w:rPr>
              <w:t>−29</w:t>
            </w:r>
          </w:p>
        </w:tc>
        <w:tc>
          <w:tcPr>
            <w:tcW w:w="1444" w:type="dxa"/>
            <w:vAlign w:val="center"/>
          </w:tcPr>
          <w:p w14:paraId="2F1F8263" w14:textId="77777777" w:rsidR="00B33ACF" w:rsidRPr="00596E15" w:rsidRDefault="00B33ACF" w:rsidP="00E60A5A">
            <w:pPr>
              <w:jc w:val="center"/>
            </w:pPr>
            <w:r w:rsidRPr="00596E15">
              <w:t>1.00</w:t>
            </w:r>
          </w:p>
        </w:tc>
      </w:tr>
    </w:tbl>
    <w:p w14:paraId="4E255573" w14:textId="77777777" w:rsidR="00B33ACF" w:rsidRDefault="00B33ACF" w:rsidP="00B33ACF">
      <w:pPr>
        <w:jc w:val="center"/>
      </w:pPr>
    </w:p>
    <w:p w14:paraId="094C0AA0" w14:textId="77777777" w:rsidR="00B33ACF" w:rsidRDefault="00B33ACF" w:rsidP="00B33ACF">
      <w:pPr>
        <w:jc w:val="center"/>
      </w:pPr>
      <w:r>
        <w:br w:type="page"/>
      </w:r>
    </w:p>
    <w:p w14:paraId="45405A8A" w14:textId="751E4266" w:rsidR="00B33ACF" w:rsidRPr="007C4330" w:rsidRDefault="00B33ACF" w:rsidP="00B33ACF">
      <w:pPr>
        <w:jc w:val="center"/>
        <w:rPr>
          <w:color w:val="0E101A"/>
        </w:rPr>
      </w:pPr>
      <w:r>
        <w:rPr>
          <w:color w:val="0E101A"/>
        </w:rPr>
        <w:lastRenderedPageBreak/>
        <w:t xml:space="preserve">Supplementary </w:t>
      </w:r>
      <w:r w:rsidR="00CC11F3">
        <w:rPr>
          <w:color w:val="0E101A"/>
        </w:rPr>
        <w:t>T</w:t>
      </w:r>
      <w:r>
        <w:rPr>
          <w:color w:val="0E101A"/>
        </w:rPr>
        <w:t>able: S3. Linear mixed model results were performed between taste intensity responses and COF. Low marginal R</w:t>
      </w:r>
      <w:r>
        <w:rPr>
          <w:color w:val="0E101A"/>
          <w:vertAlign w:val="superscript"/>
        </w:rPr>
        <w:t xml:space="preserve">2 </w:t>
      </w:r>
      <w:r>
        <w:rPr>
          <w:color w:val="0E101A"/>
        </w:rPr>
        <w:t>indicates that tribology (COF) did not inform taste intensity in this study.</w:t>
      </w:r>
    </w:p>
    <w:tbl>
      <w:tblPr>
        <w:tblStyle w:val="TableGrid"/>
        <w:tblW w:w="0" w:type="auto"/>
        <w:tblInd w:w="20" w:type="dxa"/>
        <w:tblLook w:val="04A0" w:firstRow="1" w:lastRow="0" w:firstColumn="1" w:lastColumn="0" w:noHBand="0" w:noVBand="1"/>
      </w:tblPr>
      <w:tblGrid>
        <w:gridCol w:w="2013"/>
        <w:gridCol w:w="1498"/>
        <w:gridCol w:w="995"/>
        <w:gridCol w:w="1494"/>
        <w:gridCol w:w="992"/>
        <w:gridCol w:w="1413"/>
        <w:gridCol w:w="1595"/>
        <w:gridCol w:w="1480"/>
        <w:gridCol w:w="1450"/>
      </w:tblGrid>
      <w:tr w:rsidR="00B33ACF" w:rsidRPr="00596E15" w14:paraId="67167A09" w14:textId="77777777" w:rsidTr="00E60A5A">
        <w:tc>
          <w:tcPr>
            <w:tcW w:w="2018" w:type="dxa"/>
            <w:vAlign w:val="center"/>
          </w:tcPr>
          <w:p w14:paraId="50DE45BC" w14:textId="77777777" w:rsidR="00B33ACF" w:rsidRPr="00596E15" w:rsidRDefault="00B33ACF" w:rsidP="00E60A5A">
            <w:pPr>
              <w:jc w:val="center"/>
            </w:pPr>
            <w:r w:rsidRPr="00596E15">
              <w:t>Sample</w:t>
            </w:r>
          </w:p>
        </w:tc>
        <w:tc>
          <w:tcPr>
            <w:tcW w:w="1500" w:type="dxa"/>
            <w:vAlign w:val="center"/>
          </w:tcPr>
          <w:p w14:paraId="7A2622D2" w14:textId="77777777" w:rsidR="00B33ACF" w:rsidRPr="00596E15" w:rsidRDefault="00B33ACF" w:rsidP="00E60A5A">
            <w:pPr>
              <w:jc w:val="center"/>
            </w:pPr>
            <w:r w:rsidRPr="00596E15">
              <w:t>Estimate</w:t>
            </w:r>
          </w:p>
        </w:tc>
        <w:tc>
          <w:tcPr>
            <w:tcW w:w="996" w:type="dxa"/>
            <w:vAlign w:val="center"/>
          </w:tcPr>
          <w:p w14:paraId="2412D737" w14:textId="77777777" w:rsidR="00B33ACF" w:rsidRPr="00596E15" w:rsidRDefault="00B33ACF" w:rsidP="00E60A5A">
            <w:pPr>
              <w:jc w:val="center"/>
            </w:pPr>
            <w:r w:rsidRPr="00596E15">
              <w:t>SE</w:t>
            </w:r>
          </w:p>
        </w:tc>
        <w:tc>
          <w:tcPr>
            <w:tcW w:w="1498" w:type="dxa"/>
            <w:vAlign w:val="center"/>
          </w:tcPr>
          <w:p w14:paraId="01D7154D" w14:textId="77777777" w:rsidR="00B33ACF" w:rsidRPr="00596E15" w:rsidRDefault="00B33ACF" w:rsidP="00E60A5A">
            <w:pPr>
              <w:jc w:val="center"/>
            </w:pPr>
            <w:r w:rsidRPr="00596E15">
              <w:t>t-value</w:t>
            </w:r>
          </w:p>
        </w:tc>
        <w:tc>
          <w:tcPr>
            <w:tcW w:w="993" w:type="dxa"/>
            <w:vAlign w:val="center"/>
          </w:tcPr>
          <w:p w14:paraId="3358E6EB" w14:textId="77777777" w:rsidR="00B33ACF" w:rsidRPr="00596E15" w:rsidRDefault="00B33ACF" w:rsidP="00E60A5A">
            <w:pPr>
              <w:jc w:val="center"/>
            </w:pPr>
            <w:r w:rsidRPr="00596E15">
              <w:t>p-value</w:t>
            </w:r>
          </w:p>
        </w:tc>
        <w:tc>
          <w:tcPr>
            <w:tcW w:w="1415" w:type="dxa"/>
            <w:vAlign w:val="center"/>
          </w:tcPr>
          <w:p w14:paraId="749F84D6" w14:textId="77777777" w:rsidR="00B33ACF" w:rsidRPr="00596E15" w:rsidRDefault="00B33ACF" w:rsidP="00E60A5A">
            <w:pPr>
              <w:jc w:val="center"/>
            </w:pPr>
            <w:r w:rsidRPr="00596E15">
              <w:t>AIC</w:t>
            </w:r>
          </w:p>
        </w:tc>
        <w:tc>
          <w:tcPr>
            <w:tcW w:w="1596" w:type="dxa"/>
            <w:vAlign w:val="center"/>
          </w:tcPr>
          <w:p w14:paraId="26B7F0D1" w14:textId="77777777" w:rsidR="00B33ACF" w:rsidRPr="00596E15" w:rsidRDefault="00B33ACF" w:rsidP="00E60A5A">
            <w:pPr>
              <w:jc w:val="center"/>
            </w:pPr>
            <w:r w:rsidRPr="00596E15">
              <w:t>R² Conditional</w:t>
            </w:r>
          </w:p>
        </w:tc>
        <w:tc>
          <w:tcPr>
            <w:tcW w:w="1482" w:type="dxa"/>
            <w:vAlign w:val="center"/>
          </w:tcPr>
          <w:p w14:paraId="799E4B21" w14:textId="77777777" w:rsidR="00B33ACF" w:rsidRPr="00596E15" w:rsidRDefault="00B33ACF" w:rsidP="00E60A5A">
            <w:pPr>
              <w:jc w:val="center"/>
            </w:pPr>
            <w:r w:rsidRPr="00596E15">
              <w:t>R² Marginal</w:t>
            </w:r>
          </w:p>
        </w:tc>
        <w:tc>
          <w:tcPr>
            <w:tcW w:w="1452" w:type="dxa"/>
            <w:vAlign w:val="center"/>
          </w:tcPr>
          <w:p w14:paraId="48B51C96" w14:textId="77777777" w:rsidR="00B33ACF" w:rsidRPr="00596E15" w:rsidRDefault="00B33ACF" w:rsidP="00E60A5A">
            <w:pPr>
              <w:jc w:val="center"/>
            </w:pPr>
            <w:r w:rsidRPr="00596E15">
              <w:t>Panelist Variance</w:t>
            </w:r>
          </w:p>
        </w:tc>
      </w:tr>
      <w:tr w:rsidR="00B33ACF" w:rsidRPr="00596E15" w14:paraId="194D6830" w14:textId="77777777" w:rsidTr="00E60A5A">
        <w:tc>
          <w:tcPr>
            <w:tcW w:w="2018" w:type="dxa"/>
            <w:vAlign w:val="center"/>
          </w:tcPr>
          <w:p w14:paraId="6454996A" w14:textId="77777777" w:rsidR="00B33ACF" w:rsidRPr="00596E15" w:rsidRDefault="00B33ACF" w:rsidP="00E60A5A">
            <w:pPr>
              <w:jc w:val="center"/>
            </w:pPr>
            <w:r w:rsidRPr="00596E15">
              <w:t>CA-NT</w:t>
            </w:r>
          </w:p>
        </w:tc>
        <w:tc>
          <w:tcPr>
            <w:tcW w:w="1500" w:type="dxa"/>
            <w:vAlign w:val="center"/>
          </w:tcPr>
          <w:p w14:paraId="1C8E51CD" w14:textId="77777777" w:rsidR="00B33ACF" w:rsidRPr="00596E15" w:rsidRDefault="00B33ACF" w:rsidP="00E60A5A">
            <w:pPr>
              <w:jc w:val="center"/>
            </w:pPr>
            <w:r w:rsidRPr="00596E15">
              <w:t>-2.27e</w:t>
            </w:r>
            <w:r w:rsidRPr="00596E15">
              <w:rPr>
                <w:vertAlign w:val="superscript"/>
              </w:rPr>
              <w:t>-10</w:t>
            </w:r>
          </w:p>
        </w:tc>
        <w:tc>
          <w:tcPr>
            <w:tcW w:w="996" w:type="dxa"/>
            <w:vAlign w:val="center"/>
          </w:tcPr>
          <w:p w14:paraId="1AE4D43B" w14:textId="77777777" w:rsidR="00B33ACF" w:rsidRPr="00596E15" w:rsidRDefault="00B33ACF" w:rsidP="00E60A5A">
            <w:pPr>
              <w:jc w:val="center"/>
            </w:pPr>
            <w:r w:rsidRPr="00596E15">
              <w:t>11.9</w:t>
            </w:r>
          </w:p>
        </w:tc>
        <w:tc>
          <w:tcPr>
            <w:tcW w:w="1498" w:type="dxa"/>
            <w:vAlign w:val="center"/>
          </w:tcPr>
          <w:p w14:paraId="57AE9C18" w14:textId="77777777" w:rsidR="00B33ACF" w:rsidRPr="00596E15" w:rsidRDefault="00B33ACF" w:rsidP="00E60A5A">
            <w:pPr>
              <w:jc w:val="center"/>
            </w:pPr>
            <w:r w:rsidRPr="00596E15">
              <w:t>-1.92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3" w:type="dxa"/>
            <w:vAlign w:val="center"/>
          </w:tcPr>
          <w:p w14:paraId="60A73B8E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0AA49393" w14:textId="77777777" w:rsidR="00B33ACF" w:rsidRPr="00596E15" w:rsidRDefault="00B33ACF" w:rsidP="00E60A5A">
            <w:pPr>
              <w:jc w:val="center"/>
            </w:pPr>
            <w:r w:rsidRPr="00596E15">
              <w:t>120000</w:t>
            </w:r>
          </w:p>
        </w:tc>
        <w:tc>
          <w:tcPr>
            <w:tcW w:w="1596" w:type="dxa"/>
            <w:vAlign w:val="center"/>
          </w:tcPr>
          <w:p w14:paraId="66BE31D6" w14:textId="77777777" w:rsidR="00B33ACF" w:rsidRPr="00596E15" w:rsidRDefault="00B33ACF" w:rsidP="00E60A5A">
            <w:pPr>
              <w:jc w:val="center"/>
            </w:pPr>
            <w:r w:rsidRPr="00596E15">
              <w:t>0.121</w:t>
            </w:r>
          </w:p>
        </w:tc>
        <w:tc>
          <w:tcPr>
            <w:tcW w:w="1482" w:type="dxa"/>
            <w:vAlign w:val="center"/>
          </w:tcPr>
          <w:p w14:paraId="298ACADE" w14:textId="77777777" w:rsidR="00B33ACF" w:rsidRPr="00596E15" w:rsidRDefault="00B33ACF" w:rsidP="00E60A5A">
            <w:pPr>
              <w:jc w:val="center"/>
            </w:pPr>
            <w:r w:rsidRPr="00596E15">
              <w:t>2.67e</w:t>
            </w:r>
            <w:r w:rsidRPr="00596E15">
              <w:rPr>
                <w:vertAlign w:val="superscript"/>
              </w:rPr>
              <w:t>-26</w:t>
            </w:r>
          </w:p>
        </w:tc>
        <w:tc>
          <w:tcPr>
            <w:tcW w:w="1452" w:type="dxa"/>
            <w:vAlign w:val="center"/>
          </w:tcPr>
          <w:p w14:paraId="4C955E3F" w14:textId="77777777" w:rsidR="00B33ACF" w:rsidRPr="00596E15" w:rsidRDefault="00B33ACF" w:rsidP="00E60A5A">
            <w:pPr>
              <w:jc w:val="center"/>
            </w:pPr>
            <w:r w:rsidRPr="00596E15">
              <w:t>0.121</w:t>
            </w:r>
          </w:p>
        </w:tc>
      </w:tr>
      <w:tr w:rsidR="00B33ACF" w:rsidRPr="00596E15" w14:paraId="74176F1C" w14:textId="77777777" w:rsidTr="00E60A5A">
        <w:tc>
          <w:tcPr>
            <w:tcW w:w="2018" w:type="dxa"/>
            <w:vAlign w:val="center"/>
          </w:tcPr>
          <w:p w14:paraId="49A2AFFC" w14:textId="77777777" w:rsidR="00B33ACF" w:rsidRPr="00596E15" w:rsidRDefault="00B33ACF" w:rsidP="00E60A5A">
            <w:pPr>
              <w:jc w:val="center"/>
            </w:pPr>
            <w:r w:rsidRPr="00596E15">
              <w:t>NaCl-0.80T</w:t>
            </w:r>
          </w:p>
        </w:tc>
        <w:tc>
          <w:tcPr>
            <w:tcW w:w="1500" w:type="dxa"/>
            <w:vAlign w:val="center"/>
          </w:tcPr>
          <w:p w14:paraId="01463962" w14:textId="77777777" w:rsidR="00B33ACF" w:rsidRPr="00596E15" w:rsidRDefault="00B33ACF" w:rsidP="00E60A5A">
            <w:pPr>
              <w:jc w:val="center"/>
            </w:pPr>
            <w:r w:rsidRPr="00596E15">
              <w:t>1.44e</w:t>
            </w:r>
            <w:r w:rsidRPr="00596E15">
              <w:rPr>
                <w:vertAlign w:val="superscript"/>
              </w:rPr>
              <w:t>-10</w:t>
            </w:r>
          </w:p>
        </w:tc>
        <w:tc>
          <w:tcPr>
            <w:tcW w:w="996" w:type="dxa"/>
            <w:vAlign w:val="center"/>
          </w:tcPr>
          <w:p w14:paraId="7E14081D" w14:textId="77777777" w:rsidR="00B33ACF" w:rsidRPr="00596E15" w:rsidRDefault="00B33ACF" w:rsidP="00E60A5A">
            <w:pPr>
              <w:jc w:val="center"/>
            </w:pPr>
            <w:r w:rsidRPr="00596E15">
              <w:t>8.07</w:t>
            </w:r>
          </w:p>
        </w:tc>
        <w:tc>
          <w:tcPr>
            <w:tcW w:w="1498" w:type="dxa"/>
            <w:vAlign w:val="center"/>
          </w:tcPr>
          <w:p w14:paraId="6188447C" w14:textId="77777777" w:rsidR="00B33ACF" w:rsidRPr="00596E15" w:rsidRDefault="00B33ACF" w:rsidP="00E60A5A">
            <w:pPr>
              <w:jc w:val="center"/>
            </w:pPr>
            <w:r w:rsidRPr="00596E15">
              <w:t>1.79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3" w:type="dxa"/>
            <w:vAlign w:val="center"/>
          </w:tcPr>
          <w:p w14:paraId="43B82954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0B166505" w14:textId="77777777" w:rsidR="00B33ACF" w:rsidRPr="00596E15" w:rsidRDefault="00B33ACF" w:rsidP="00E60A5A">
            <w:pPr>
              <w:jc w:val="center"/>
            </w:pPr>
            <w:r w:rsidRPr="00596E15">
              <w:t>117000</w:t>
            </w:r>
          </w:p>
        </w:tc>
        <w:tc>
          <w:tcPr>
            <w:tcW w:w="1596" w:type="dxa"/>
            <w:vAlign w:val="center"/>
          </w:tcPr>
          <w:p w14:paraId="752E1AB3" w14:textId="77777777" w:rsidR="00B33ACF" w:rsidRPr="00596E15" w:rsidRDefault="00B33ACF" w:rsidP="00E60A5A">
            <w:pPr>
              <w:jc w:val="center"/>
            </w:pPr>
            <w:r w:rsidRPr="00596E15">
              <w:t>0.128</w:t>
            </w:r>
          </w:p>
        </w:tc>
        <w:tc>
          <w:tcPr>
            <w:tcW w:w="1482" w:type="dxa"/>
            <w:vAlign w:val="center"/>
          </w:tcPr>
          <w:p w14:paraId="04C3337A" w14:textId="77777777" w:rsidR="00B33ACF" w:rsidRPr="00596E15" w:rsidRDefault="00B33ACF" w:rsidP="00E60A5A">
            <w:pPr>
              <w:jc w:val="center"/>
            </w:pPr>
            <w:r w:rsidRPr="00596E15">
              <w:t>2.30e</w:t>
            </w:r>
            <w:r w:rsidRPr="00596E15">
              <w:rPr>
                <w:vertAlign w:val="superscript"/>
              </w:rPr>
              <w:t>-26</w:t>
            </w:r>
          </w:p>
        </w:tc>
        <w:tc>
          <w:tcPr>
            <w:tcW w:w="1452" w:type="dxa"/>
            <w:vAlign w:val="center"/>
          </w:tcPr>
          <w:p w14:paraId="4F9A78C1" w14:textId="77777777" w:rsidR="00B33ACF" w:rsidRPr="00596E15" w:rsidRDefault="00B33ACF" w:rsidP="00E60A5A">
            <w:pPr>
              <w:jc w:val="center"/>
            </w:pPr>
            <w:r w:rsidRPr="00596E15">
              <w:t>0.128</w:t>
            </w:r>
          </w:p>
        </w:tc>
      </w:tr>
      <w:tr w:rsidR="00B33ACF" w:rsidRPr="00596E15" w14:paraId="0692F41F" w14:textId="77777777" w:rsidTr="00E60A5A">
        <w:tc>
          <w:tcPr>
            <w:tcW w:w="2018" w:type="dxa"/>
            <w:vAlign w:val="center"/>
          </w:tcPr>
          <w:p w14:paraId="420E6DB2" w14:textId="77777777" w:rsidR="00B33ACF" w:rsidRPr="00596E15" w:rsidRDefault="00B33ACF" w:rsidP="00E60A5A">
            <w:pPr>
              <w:jc w:val="center"/>
            </w:pPr>
            <w:r w:rsidRPr="00596E15">
              <w:t>Sucrose-0.80T</w:t>
            </w:r>
          </w:p>
        </w:tc>
        <w:tc>
          <w:tcPr>
            <w:tcW w:w="1500" w:type="dxa"/>
            <w:vAlign w:val="center"/>
          </w:tcPr>
          <w:p w14:paraId="3E932E7D" w14:textId="77777777" w:rsidR="00B33ACF" w:rsidRPr="00596E15" w:rsidRDefault="00B33ACF" w:rsidP="00E60A5A">
            <w:pPr>
              <w:jc w:val="center"/>
            </w:pPr>
            <w:r w:rsidRPr="00596E15">
              <w:t>-1.29e</w:t>
            </w:r>
            <w:r w:rsidRPr="00596E15">
              <w:rPr>
                <w:vertAlign w:val="superscript"/>
              </w:rPr>
              <w:t>-10</w:t>
            </w:r>
          </w:p>
        </w:tc>
        <w:tc>
          <w:tcPr>
            <w:tcW w:w="996" w:type="dxa"/>
            <w:vAlign w:val="center"/>
          </w:tcPr>
          <w:p w14:paraId="2F6B4FAC" w14:textId="77777777" w:rsidR="00B33ACF" w:rsidRPr="00596E15" w:rsidRDefault="00B33ACF" w:rsidP="00E60A5A">
            <w:pPr>
              <w:jc w:val="center"/>
            </w:pPr>
            <w:r w:rsidRPr="00596E15">
              <w:t>8.98</w:t>
            </w:r>
          </w:p>
        </w:tc>
        <w:tc>
          <w:tcPr>
            <w:tcW w:w="1498" w:type="dxa"/>
            <w:vAlign w:val="center"/>
          </w:tcPr>
          <w:p w14:paraId="42DC404B" w14:textId="77777777" w:rsidR="00B33ACF" w:rsidRPr="00596E15" w:rsidRDefault="00B33ACF" w:rsidP="00E60A5A">
            <w:pPr>
              <w:jc w:val="center"/>
            </w:pPr>
            <w:r w:rsidRPr="00596E15">
              <w:t>-1.44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3" w:type="dxa"/>
            <w:vAlign w:val="center"/>
          </w:tcPr>
          <w:p w14:paraId="169B49AD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5E662FD0" w14:textId="77777777" w:rsidR="00B33ACF" w:rsidRPr="00596E15" w:rsidRDefault="00B33ACF" w:rsidP="00E60A5A">
            <w:pPr>
              <w:jc w:val="center"/>
            </w:pPr>
            <w:r w:rsidRPr="00596E15">
              <w:t>116000</w:t>
            </w:r>
          </w:p>
        </w:tc>
        <w:tc>
          <w:tcPr>
            <w:tcW w:w="1596" w:type="dxa"/>
            <w:vAlign w:val="center"/>
          </w:tcPr>
          <w:p w14:paraId="114520B9" w14:textId="77777777" w:rsidR="00B33ACF" w:rsidRPr="00596E15" w:rsidRDefault="00B33ACF" w:rsidP="00E60A5A">
            <w:pPr>
              <w:jc w:val="center"/>
            </w:pPr>
            <w:r w:rsidRPr="00596E15">
              <w:t>0.101</w:t>
            </w:r>
          </w:p>
        </w:tc>
        <w:tc>
          <w:tcPr>
            <w:tcW w:w="1482" w:type="dxa"/>
            <w:vAlign w:val="center"/>
          </w:tcPr>
          <w:p w14:paraId="24050ABD" w14:textId="77777777" w:rsidR="00B33ACF" w:rsidRPr="00596E15" w:rsidRDefault="00B33ACF" w:rsidP="00E60A5A">
            <w:pPr>
              <w:jc w:val="center"/>
            </w:pPr>
            <w:r w:rsidRPr="00596E15">
              <w:t>1.53e</w:t>
            </w:r>
            <w:r w:rsidRPr="00596E15">
              <w:rPr>
                <w:vertAlign w:val="superscript"/>
              </w:rPr>
              <w:t>-26</w:t>
            </w:r>
          </w:p>
        </w:tc>
        <w:tc>
          <w:tcPr>
            <w:tcW w:w="1452" w:type="dxa"/>
            <w:vAlign w:val="center"/>
          </w:tcPr>
          <w:p w14:paraId="7079AA9B" w14:textId="77777777" w:rsidR="00B33ACF" w:rsidRPr="00596E15" w:rsidRDefault="00B33ACF" w:rsidP="00E60A5A">
            <w:pPr>
              <w:jc w:val="center"/>
            </w:pPr>
            <w:r w:rsidRPr="00596E15">
              <w:t>0.101</w:t>
            </w:r>
          </w:p>
        </w:tc>
      </w:tr>
      <w:tr w:rsidR="00B33ACF" w:rsidRPr="00596E15" w14:paraId="24CA115B" w14:textId="77777777" w:rsidTr="00E60A5A">
        <w:tc>
          <w:tcPr>
            <w:tcW w:w="2018" w:type="dxa"/>
            <w:vAlign w:val="center"/>
          </w:tcPr>
          <w:p w14:paraId="4EAC0DD2" w14:textId="77777777" w:rsidR="00B33ACF" w:rsidRPr="00596E15" w:rsidRDefault="00B33ACF" w:rsidP="00E60A5A">
            <w:pPr>
              <w:jc w:val="center"/>
            </w:pPr>
            <w:r w:rsidRPr="00596E15">
              <w:t>NaCl-1.20T</w:t>
            </w:r>
          </w:p>
        </w:tc>
        <w:tc>
          <w:tcPr>
            <w:tcW w:w="1500" w:type="dxa"/>
            <w:vAlign w:val="center"/>
          </w:tcPr>
          <w:p w14:paraId="399B12D9" w14:textId="77777777" w:rsidR="00B33ACF" w:rsidRPr="00596E15" w:rsidRDefault="00B33ACF" w:rsidP="00E60A5A">
            <w:pPr>
              <w:jc w:val="center"/>
            </w:pPr>
            <w:r w:rsidRPr="00596E15">
              <w:t>-1.57e</w:t>
            </w:r>
            <w:r w:rsidRPr="00596E15">
              <w:rPr>
                <w:vertAlign w:val="superscript"/>
              </w:rPr>
              <w:t>-10</w:t>
            </w:r>
          </w:p>
        </w:tc>
        <w:tc>
          <w:tcPr>
            <w:tcW w:w="996" w:type="dxa"/>
            <w:vAlign w:val="center"/>
          </w:tcPr>
          <w:p w14:paraId="0D2ED558" w14:textId="77777777" w:rsidR="00B33ACF" w:rsidRPr="00596E15" w:rsidRDefault="00B33ACF" w:rsidP="00E60A5A">
            <w:pPr>
              <w:jc w:val="center"/>
            </w:pPr>
            <w:r w:rsidRPr="00596E15">
              <w:t>11.0</w:t>
            </w:r>
          </w:p>
        </w:tc>
        <w:tc>
          <w:tcPr>
            <w:tcW w:w="1498" w:type="dxa"/>
            <w:vAlign w:val="center"/>
          </w:tcPr>
          <w:p w14:paraId="58BB4185" w14:textId="77777777" w:rsidR="00B33ACF" w:rsidRPr="00596E15" w:rsidRDefault="00B33ACF" w:rsidP="00E60A5A">
            <w:pPr>
              <w:jc w:val="center"/>
            </w:pPr>
            <w:r w:rsidRPr="00596E15">
              <w:t>-1.42e-</w:t>
            </w:r>
            <w:r w:rsidRPr="00596E15">
              <w:rPr>
                <w:vertAlign w:val="superscript"/>
              </w:rPr>
              <w:t>11</w:t>
            </w:r>
          </w:p>
        </w:tc>
        <w:tc>
          <w:tcPr>
            <w:tcW w:w="993" w:type="dxa"/>
            <w:vAlign w:val="center"/>
          </w:tcPr>
          <w:p w14:paraId="22CD8022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40B952A5" w14:textId="77777777" w:rsidR="00B33ACF" w:rsidRPr="00596E15" w:rsidRDefault="00B33ACF" w:rsidP="00E60A5A">
            <w:pPr>
              <w:jc w:val="center"/>
            </w:pPr>
            <w:r w:rsidRPr="00596E15">
              <w:t>117000</w:t>
            </w:r>
          </w:p>
        </w:tc>
        <w:tc>
          <w:tcPr>
            <w:tcW w:w="1596" w:type="dxa"/>
            <w:vAlign w:val="center"/>
          </w:tcPr>
          <w:p w14:paraId="20A469EC" w14:textId="77777777" w:rsidR="00B33ACF" w:rsidRPr="00596E15" w:rsidRDefault="00B33ACF" w:rsidP="00E60A5A">
            <w:pPr>
              <w:jc w:val="center"/>
            </w:pPr>
            <w:r w:rsidRPr="00596E15">
              <w:t>0.187</w:t>
            </w:r>
          </w:p>
        </w:tc>
        <w:tc>
          <w:tcPr>
            <w:tcW w:w="1482" w:type="dxa"/>
            <w:vAlign w:val="center"/>
          </w:tcPr>
          <w:p w14:paraId="5E803E60" w14:textId="77777777" w:rsidR="00B33ACF" w:rsidRPr="00596E15" w:rsidRDefault="00B33ACF" w:rsidP="00E60A5A">
            <w:pPr>
              <w:jc w:val="center"/>
            </w:pPr>
            <w:r w:rsidRPr="00596E15">
              <w:t>1.36e</w:t>
            </w:r>
            <w:r w:rsidRPr="00596E15">
              <w:rPr>
                <w:vertAlign w:val="superscript"/>
              </w:rPr>
              <w:t>-26</w:t>
            </w:r>
          </w:p>
        </w:tc>
        <w:tc>
          <w:tcPr>
            <w:tcW w:w="1452" w:type="dxa"/>
            <w:vAlign w:val="center"/>
          </w:tcPr>
          <w:p w14:paraId="78E5D930" w14:textId="77777777" w:rsidR="00B33ACF" w:rsidRPr="00596E15" w:rsidRDefault="00B33ACF" w:rsidP="00E60A5A">
            <w:pPr>
              <w:jc w:val="center"/>
            </w:pPr>
            <w:r w:rsidRPr="00596E15">
              <w:t>0.187</w:t>
            </w:r>
          </w:p>
        </w:tc>
      </w:tr>
      <w:tr w:rsidR="00B33ACF" w:rsidRPr="00596E15" w14:paraId="4ADC67FB" w14:textId="77777777" w:rsidTr="00E60A5A">
        <w:tc>
          <w:tcPr>
            <w:tcW w:w="2018" w:type="dxa"/>
            <w:vAlign w:val="center"/>
          </w:tcPr>
          <w:p w14:paraId="7708A0C1" w14:textId="77777777" w:rsidR="00B33ACF" w:rsidRPr="00596E15" w:rsidRDefault="00B33ACF" w:rsidP="00E60A5A">
            <w:pPr>
              <w:jc w:val="center"/>
            </w:pPr>
            <w:r w:rsidRPr="00596E15">
              <w:t>CA-0.80T</w:t>
            </w:r>
          </w:p>
        </w:tc>
        <w:tc>
          <w:tcPr>
            <w:tcW w:w="1500" w:type="dxa"/>
            <w:vAlign w:val="center"/>
          </w:tcPr>
          <w:p w14:paraId="210BFE02" w14:textId="77777777" w:rsidR="00B33ACF" w:rsidRPr="00596E15" w:rsidRDefault="00B33ACF" w:rsidP="00E60A5A">
            <w:pPr>
              <w:jc w:val="center"/>
            </w:pPr>
            <w:r w:rsidRPr="00596E15">
              <w:t>-3.74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6" w:type="dxa"/>
            <w:vAlign w:val="center"/>
          </w:tcPr>
          <w:p w14:paraId="641C49CC" w14:textId="77777777" w:rsidR="00B33ACF" w:rsidRPr="00596E15" w:rsidRDefault="00B33ACF" w:rsidP="00E60A5A">
            <w:pPr>
              <w:jc w:val="center"/>
            </w:pPr>
            <w:r w:rsidRPr="00596E15">
              <w:t>2.70</w:t>
            </w:r>
          </w:p>
        </w:tc>
        <w:tc>
          <w:tcPr>
            <w:tcW w:w="1498" w:type="dxa"/>
            <w:vAlign w:val="center"/>
          </w:tcPr>
          <w:p w14:paraId="2C48045B" w14:textId="77777777" w:rsidR="00B33ACF" w:rsidRPr="00596E15" w:rsidRDefault="00B33ACF" w:rsidP="00E60A5A">
            <w:pPr>
              <w:jc w:val="center"/>
            </w:pPr>
            <w:r w:rsidRPr="00596E15">
              <w:t>-1.38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3" w:type="dxa"/>
            <w:vAlign w:val="center"/>
          </w:tcPr>
          <w:p w14:paraId="61DBEA74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4CBE4459" w14:textId="77777777" w:rsidR="00B33ACF" w:rsidRPr="00596E15" w:rsidRDefault="00B33ACF" w:rsidP="00E60A5A">
            <w:pPr>
              <w:jc w:val="center"/>
            </w:pPr>
            <w:r w:rsidRPr="00596E15">
              <w:t>119000</w:t>
            </w:r>
          </w:p>
        </w:tc>
        <w:tc>
          <w:tcPr>
            <w:tcW w:w="1596" w:type="dxa"/>
            <w:vAlign w:val="center"/>
          </w:tcPr>
          <w:p w14:paraId="3A50ECDD" w14:textId="77777777" w:rsidR="00B33ACF" w:rsidRPr="00596E15" w:rsidRDefault="00B33ACF" w:rsidP="00E60A5A">
            <w:pPr>
              <w:jc w:val="center"/>
            </w:pPr>
            <w:r w:rsidRPr="00596E15">
              <w:t>0.140</w:t>
            </w:r>
          </w:p>
        </w:tc>
        <w:tc>
          <w:tcPr>
            <w:tcW w:w="1482" w:type="dxa"/>
            <w:vAlign w:val="center"/>
          </w:tcPr>
          <w:p w14:paraId="4D9BAEA7" w14:textId="77777777" w:rsidR="00B33ACF" w:rsidRPr="00596E15" w:rsidRDefault="00B33ACF" w:rsidP="00E60A5A">
            <w:pPr>
              <w:jc w:val="center"/>
            </w:pPr>
            <w:r w:rsidRPr="00596E15">
              <w:t>1.36e</w:t>
            </w:r>
            <w:r w:rsidRPr="00596E15">
              <w:rPr>
                <w:vertAlign w:val="superscript"/>
              </w:rPr>
              <w:t>-26</w:t>
            </w:r>
          </w:p>
        </w:tc>
        <w:tc>
          <w:tcPr>
            <w:tcW w:w="1452" w:type="dxa"/>
            <w:vAlign w:val="center"/>
          </w:tcPr>
          <w:p w14:paraId="68882ABC" w14:textId="77777777" w:rsidR="00B33ACF" w:rsidRPr="00596E15" w:rsidRDefault="00B33ACF" w:rsidP="00E60A5A">
            <w:pPr>
              <w:jc w:val="center"/>
            </w:pPr>
            <w:r w:rsidRPr="00596E15">
              <w:t>0.140</w:t>
            </w:r>
          </w:p>
        </w:tc>
      </w:tr>
      <w:tr w:rsidR="00B33ACF" w:rsidRPr="00596E15" w14:paraId="177CDDCE" w14:textId="77777777" w:rsidTr="00E60A5A">
        <w:tc>
          <w:tcPr>
            <w:tcW w:w="2018" w:type="dxa"/>
            <w:vAlign w:val="center"/>
          </w:tcPr>
          <w:p w14:paraId="048DE16D" w14:textId="77777777" w:rsidR="00B33ACF" w:rsidRPr="00596E15" w:rsidRDefault="00B33ACF" w:rsidP="00E60A5A">
            <w:pPr>
              <w:jc w:val="center"/>
            </w:pPr>
            <w:r w:rsidRPr="00596E15">
              <w:t>CA-1.20T</w:t>
            </w:r>
          </w:p>
        </w:tc>
        <w:tc>
          <w:tcPr>
            <w:tcW w:w="1500" w:type="dxa"/>
            <w:vAlign w:val="center"/>
          </w:tcPr>
          <w:p w14:paraId="520DD2E3" w14:textId="77777777" w:rsidR="00B33ACF" w:rsidRPr="00596E15" w:rsidRDefault="00B33ACF" w:rsidP="00E60A5A">
            <w:pPr>
              <w:jc w:val="center"/>
            </w:pPr>
            <w:r w:rsidRPr="00596E15">
              <w:t>-3.18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6" w:type="dxa"/>
            <w:vAlign w:val="center"/>
          </w:tcPr>
          <w:p w14:paraId="77602275" w14:textId="77777777" w:rsidR="00B33ACF" w:rsidRPr="00596E15" w:rsidRDefault="00B33ACF" w:rsidP="00E60A5A">
            <w:pPr>
              <w:jc w:val="center"/>
            </w:pPr>
            <w:r w:rsidRPr="00596E15">
              <w:t>2.77</w:t>
            </w:r>
          </w:p>
        </w:tc>
        <w:tc>
          <w:tcPr>
            <w:tcW w:w="1498" w:type="dxa"/>
            <w:vAlign w:val="center"/>
          </w:tcPr>
          <w:p w14:paraId="3E16D418" w14:textId="77777777" w:rsidR="00B33ACF" w:rsidRPr="00596E15" w:rsidRDefault="00B33ACF" w:rsidP="00E60A5A">
            <w:pPr>
              <w:jc w:val="center"/>
            </w:pPr>
            <w:r w:rsidRPr="00596E15">
              <w:t>-1.15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3" w:type="dxa"/>
            <w:vAlign w:val="center"/>
          </w:tcPr>
          <w:p w14:paraId="0CD384A6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2994854F" w14:textId="77777777" w:rsidR="00B33ACF" w:rsidRPr="00596E15" w:rsidRDefault="00B33ACF" w:rsidP="00E60A5A">
            <w:pPr>
              <w:jc w:val="center"/>
            </w:pPr>
            <w:r w:rsidRPr="00596E15">
              <w:t>118000</w:t>
            </w:r>
          </w:p>
        </w:tc>
        <w:tc>
          <w:tcPr>
            <w:tcW w:w="1596" w:type="dxa"/>
            <w:vAlign w:val="center"/>
          </w:tcPr>
          <w:p w14:paraId="41CAF999" w14:textId="77777777" w:rsidR="00B33ACF" w:rsidRPr="00596E15" w:rsidRDefault="00B33ACF" w:rsidP="00E60A5A">
            <w:pPr>
              <w:jc w:val="center"/>
            </w:pPr>
            <w:r w:rsidRPr="00596E15">
              <w:t>0.156</w:t>
            </w:r>
          </w:p>
        </w:tc>
        <w:tc>
          <w:tcPr>
            <w:tcW w:w="1482" w:type="dxa"/>
            <w:vAlign w:val="center"/>
          </w:tcPr>
          <w:p w14:paraId="22D62A84" w14:textId="77777777" w:rsidR="00B33ACF" w:rsidRPr="00596E15" w:rsidRDefault="00B33ACF" w:rsidP="00E60A5A">
            <w:pPr>
              <w:jc w:val="center"/>
            </w:pPr>
            <w:r w:rsidRPr="00596E15">
              <w:t>9.20e</w:t>
            </w:r>
            <w:r w:rsidRPr="00596E15">
              <w:rPr>
                <w:vertAlign w:val="superscript"/>
              </w:rPr>
              <w:t>-27</w:t>
            </w:r>
          </w:p>
        </w:tc>
        <w:tc>
          <w:tcPr>
            <w:tcW w:w="1452" w:type="dxa"/>
            <w:vAlign w:val="center"/>
          </w:tcPr>
          <w:p w14:paraId="0D29CBD2" w14:textId="77777777" w:rsidR="00B33ACF" w:rsidRPr="00596E15" w:rsidRDefault="00B33ACF" w:rsidP="00E60A5A">
            <w:pPr>
              <w:jc w:val="center"/>
            </w:pPr>
            <w:r w:rsidRPr="00596E15">
              <w:t>0.156</w:t>
            </w:r>
          </w:p>
        </w:tc>
      </w:tr>
      <w:tr w:rsidR="00B33ACF" w:rsidRPr="00596E15" w14:paraId="0F793B53" w14:textId="77777777" w:rsidTr="00E60A5A">
        <w:tc>
          <w:tcPr>
            <w:tcW w:w="2018" w:type="dxa"/>
            <w:vAlign w:val="center"/>
          </w:tcPr>
          <w:p w14:paraId="2C55E940" w14:textId="77777777" w:rsidR="00B33ACF" w:rsidRPr="00596E15" w:rsidRDefault="00B33ACF" w:rsidP="00E60A5A">
            <w:pPr>
              <w:jc w:val="center"/>
            </w:pPr>
            <w:r w:rsidRPr="00596E15">
              <w:t>NaCl-2.60T</w:t>
            </w:r>
          </w:p>
        </w:tc>
        <w:tc>
          <w:tcPr>
            <w:tcW w:w="1500" w:type="dxa"/>
            <w:vAlign w:val="center"/>
          </w:tcPr>
          <w:p w14:paraId="76E205AD" w14:textId="77777777" w:rsidR="00B33ACF" w:rsidRPr="00596E15" w:rsidRDefault="00B33ACF" w:rsidP="00E60A5A">
            <w:pPr>
              <w:jc w:val="center"/>
            </w:pPr>
            <w:r w:rsidRPr="00596E15">
              <w:t>1.15e</w:t>
            </w:r>
            <w:r w:rsidRPr="00596E15">
              <w:rPr>
                <w:vertAlign w:val="superscript"/>
              </w:rPr>
              <w:t>-10</w:t>
            </w:r>
          </w:p>
        </w:tc>
        <w:tc>
          <w:tcPr>
            <w:tcW w:w="996" w:type="dxa"/>
            <w:vAlign w:val="center"/>
          </w:tcPr>
          <w:p w14:paraId="5800BE59" w14:textId="77777777" w:rsidR="00B33ACF" w:rsidRPr="00596E15" w:rsidRDefault="00B33ACF" w:rsidP="00E60A5A">
            <w:pPr>
              <w:jc w:val="center"/>
            </w:pPr>
            <w:r w:rsidRPr="00596E15">
              <w:t>10.5</w:t>
            </w:r>
          </w:p>
        </w:tc>
        <w:tc>
          <w:tcPr>
            <w:tcW w:w="1498" w:type="dxa"/>
            <w:vAlign w:val="center"/>
          </w:tcPr>
          <w:p w14:paraId="2F9349F4" w14:textId="77777777" w:rsidR="00B33ACF" w:rsidRPr="00596E15" w:rsidRDefault="00B33ACF" w:rsidP="00E60A5A">
            <w:pPr>
              <w:jc w:val="center"/>
            </w:pPr>
            <w:r w:rsidRPr="00596E15">
              <w:t>1.09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3" w:type="dxa"/>
            <w:vAlign w:val="center"/>
          </w:tcPr>
          <w:p w14:paraId="4088E584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5ED9C48E" w14:textId="77777777" w:rsidR="00B33ACF" w:rsidRPr="00596E15" w:rsidRDefault="00B33ACF" w:rsidP="00E60A5A">
            <w:pPr>
              <w:jc w:val="center"/>
            </w:pPr>
            <w:r w:rsidRPr="00596E15">
              <w:t>115000</w:t>
            </w:r>
          </w:p>
        </w:tc>
        <w:tc>
          <w:tcPr>
            <w:tcW w:w="1596" w:type="dxa"/>
            <w:vAlign w:val="center"/>
          </w:tcPr>
          <w:p w14:paraId="63565FFD" w14:textId="77777777" w:rsidR="00B33ACF" w:rsidRPr="00596E15" w:rsidRDefault="00B33ACF" w:rsidP="00E60A5A">
            <w:pPr>
              <w:jc w:val="center"/>
            </w:pPr>
            <w:r w:rsidRPr="00596E15">
              <w:t>0.117</w:t>
            </w:r>
          </w:p>
        </w:tc>
        <w:tc>
          <w:tcPr>
            <w:tcW w:w="1482" w:type="dxa"/>
            <w:vAlign w:val="center"/>
          </w:tcPr>
          <w:p w14:paraId="03AD560A" w14:textId="77777777" w:rsidR="00B33ACF" w:rsidRPr="00596E15" w:rsidRDefault="00B33ACF" w:rsidP="00E60A5A">
            <w:pPr>
              <w:jc w:val="center"/>
            </w:pPr>
            <w:r w:rsidRPr="00596E15">
              <w:t>8.67e</w:t>
            </w:r>
            <w:r w:rsidRPr="00596E15">
              <w:rPr>
                <w:vertAlign w:val="superscript"/>
              </w:rPr>
              <w:t>-27</w:t>
            </w:r>
          </w:p>
        </w:tc>
        <w:tc>
          <w:tcPr>
            <w:tcW w:w="1452" w:type="dxa"/>
            <w:vAlign w:val="center"/>
          </w:tcPr>
          <w:p w14:paraId="2BCA6B0A" w14:textId="77777777" w:rsidR="00B33ACF" w:rsidRPr="00596E15" w:rsidRDefault="00B33ACF" w:rsidP="00E60A5A">
            <w:pPr>
              <w:jc w:val="center"/>
            </w:pPr>
            <w:r w:rsidRPr="00596E15">
              <w:t>0.117</w:t>
            </w:r>
          </w:p>
        </w:tc>
      </w:tr>
      <w:tr w:rsidR="00B33ACF" w:rsidRPr="00596E15" w14:paraId="1E6D85B4" w14:textId="77777777" w:rsidTr="00E60A5A">
        <w:tc>
          <w:tcPr>
            <w:tcW w:w="2018" w:type="dxa"/>
            <w:vAlign w:val="center"/>
          </w:tcPr>
          <w:p w14:paraId="38E586B7" w14:textId="77777777" w:rsidR="00B33ACF" w:rsidRPr="00596E15" w:rsidRDefault="00B33ACF" w:rsidP="00E60A5A">
            <w:pPr>
              <w:jc w:val="center"/>
            </w:pPr>
            <w:r w:rsidRPr="00596E15">
              <w:t>Water-2.60T</w:t>
            </w:r>
          </w:p>
        </w:tc>
        <w:tc>
          <w:tcPr>
            <w:tcW w:w="1500" w:type="dxa"/>
            <w:vAlign w:val="center"/>
          </w:tcPr>
          <w:p w14:paraId="586DF0B9" w14:textId="77777777" w:rsidR="00B33ACF" w:rsidRPr="00596E15" w:rsidRDefault="00B33ACF" w:rsidP="00E60A5A">
            <w:pPr>
              <w:jc w:val="center"/>
            </w:pPr>
            <w:r w:rsidRPr="00596E15">
              <w:t>-9.52e</w:t>
            </w:r>
            <w:r w:rsidRPr="00596E15">
              <w:rPr>
                <w:vertAlign w:val="superscript"/>
              </w:rPr>
              <w:t>-12</w:t>
            </w:r>
          </w:p>
        </w:tc>
        <w:tc>
          <w:tcPr>
            <w:tcW w:w="996" w:type="dxa"/>
            <w:vAlign w:val="center"/>
          </w:tcPr>
          <w:p w14:paraId="0CB8C5AC" w14:textId="77777777" w:rsidR="00B33ACF" w:rsidRPr="00596E15" w:rsidRDefault="00B33ACF" w:rsidP="00E60A5A">
            <w:pPr>
              <w:jc w:val="center"/>
            </w:pPr>
            <w:r w:rsidRPr="00596E15">
              <w:t>0.909</w:t>
            </w:r>
          </w:p>
        </w:tc>
        <w:tc>
          <w:tcPr>
            <w:tcW w:w="1498" w:type="dxa"/>
            <w:vAlign w:val="center"/>
          </w:tcPr>
          <w:p w14:paraId="27841082" w14:textId="77777777" w:rsidR="00B33ACF" w:rsidRPr="00596E15" w:rsidRDefault="00B33ACF" w:rsidP="00E60A5A">
            <w:pPr>
              <w:jc w:val="center"/>
            </w:pPr>
            <w:r w:rsidRPr="00596E15">
              <w:t>-1.05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3" w:type="dxa"/>
            <w:vAlign w:val="center"/>
          </w:tcPr>
          <w:p w14:paraId="107A0779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347D61EF" w14:textId="77777777" w:rsidR="00B33ACF" w:rsidRPr="00596E15" w:rsidRDefault="00B33ACF" w:rsidP="00E60A5A">
            <w:pPr>
              <w:jc w:val="center"/>
            </w:pPr>
            <w:r w:rsidRPr="00596E15">
              <w:t>74800</w:t>
            </w:r>
          </w:p>
        </w:tc>
        <w:tc>
          <w:tcPr>
            <w:tcW w:w="1596" w:type="dxa"/>
            <w:vAlign w:val="center"/>
          </w:tcPr>
          <w:p w14:paraId="4922D169" w14:textId="77777777" w:rsidR="00B33ACF" w:rsidRPr="00596E15" w:rsidRDefault="00B33ACF" w:rsidP="00E60A5A">
            <w:pPr>
              <w:jc w:val="center"/>
            </w:pPr>
            <w:r w:rsidRPr="00596E15">
              <w:t>0.727</w:t>
            </w:r>
          </w:p>
        </w:tc>
        <w:tc>
          <w:tcPr>
            <w:tcW w:w="1482" w:type="dxa"/>
            <w:vAlign w:val="center"/>
          </w:tcPr>
          <w:p w14:paraId="57C87CD7" w14:textId="77777777" w:rsidR="00B33ACF" w:rsidRPr="00596E15" w:rsidRDefault="00B33ACF" w:rsidP="00E60A5A">
            <w:pPr>
              <w:jc w:val="center"/>
            </w:pPr>
            <w:r w:rsidRPr="00596E15">
              <w:t>2.48e</w:t>
            </w:r>
            <w:r w:rsidRPr="00596E15">
              <w:rPr>
                <w:vertAlign w:val="superscript"/>
              </w:rPr>
              <w:t>-27</w:t>
            </w:r>
          </w:p>
        </w:tc>
        <w:tc>
          <w:tcPr>
            <w:tcW w:w="1452" w:type="dxa"/>
            <w:vAlign w:val="center"/>
          </w:tcPr>
          <w:p w14:paraId="416A19D3" w14:textId="77777777" w:rsidR="00B33ACF" w:rsidRPr="00596E15" w:rsidRDefault="00B33ACF" w:rsidP="00E60A5A">
            <w:pPr>
              <w:jc w:val="center"/>
            </w:pPr>
            <w:r w:rsidRPr="00596E15">
              <w:t>0.727</w:t>
            </w:r>
          </w:p>
        </w:tc>
      </w:tr>
      <w:tr w:rsidR="00B33ACF" w:rsidRPr="00596E15" w14:paraId="7CD4C4E0" w14:textId="77777777" w:rsidTr="00E60A5A">
        <w:tc>
          <w:tcPr>
            <w:tcW w:w="2018" w:type="dxa"/>
            <w:vAlign w:val="center"/>
          </w:tcPr>
          <w:p w14:paraId="6AAEF9E5" w14:textId="77777777" w:rsidR="00B33ACF" w:rsidRPr="00596E15" w:rsidRDefault="00B33ACF" w:rsidP="00E60A5A">
            <w:pPr>
              <w:jc w:val="center"/>
            </w:pPr>
            <w:r w:rsidRPr="00596E15">
              <w:t>NaCl-NT</w:t>
            </w:r>
          </w:p>
        </w:tc>
        <w:tc>
          <w:tcPr>
            <w:tcW w:w="1500" w:type="dxa"/>
            <w:vAlign w:val="center"/>
          </w:tcPr>
          <w:p w14:paraId="55B5A62C" w14:textId="77777777" w:rsidR="00B33ACF" w:rsidRPr="00596E15" w:rsidRDefault="00B33ACF" w:rsidP="00E60A5A">
            <w:pPr>
              <w:jc w:val="center"/>
            </w:pPr>
            <w:r w:rsidRPr="00596E15">
              <w:t>-8.68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6" w:type="dxa"/>
            <w:vAlign w:val="center"/>
          </w:tcPr>
          <w:p w14:paraId="34B4D9F9" w14:textId="77777777" w:rsidR="00B33ACF" w:rsidRPr="00596E15" w:rsidRDefault="00B33ACF" w:rsidP="00E60A5A">
            <w:pPr>
              <w:jc w:val="center"/>
            </w:pPr>
            <w:r w:rsidRPr="00596E15">
              <w:t>8.31</w:t>
            </w:r>
          </w:p>
        </w:tc>
        <w:tc>
          <w:tcPr>
            <w:tcW w:w="1498" w:type="dxa"/>
            <w:vAlign w:val="center"/>
          </w:tcPr>
          <w:p w14:paraId="191B0631" w14:textId="77777777" w:rsidR="00B33ACF" w:rsidRPr="00596E15" w:rsidRDefault="00B33ACF" w:rsidP="00E60A5A">
            <w:pPr>
              <w:jc w:val="center"/>
            </w:pPr>
            <w:r w:rsidRPr="00596E15">
              <w:t>-1.04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3" w:type="dxa"/>
            <w:vAlign w:val="center"/>
          </w:tcPr>
          <w:p w14:paraId="3CC94C62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1184297D" w14:textId="77777777" w:rsidR="00B33ACF" w:rsidRPr="00596E15" w:rsidRDefault="00B33ACF" w:rsidP="00E60A5A">
            <w:pPr>
              <w:jc w:val="center"/>
            </w:pPr>
            <w:r w:rsidRPr="00596E15">
              <w:t>119000</w:t>
            </w:r>
          </w:p>
        </w:tc>
        <w:tc>
          <w:tcPr>
            <w:tcW w:w="1596" w:type="dxa"/>
            <w:vAlign w:val="center"/>
          </w:tcPr>
          <w:p w14:paraId="16386ABE" w14:textId="77777777" w:rsidR="00B33ACF" w:rsidRPr="00596E15" w:rsidRDefault="00B33ACF" w:rsidP="00E60A5A">
            <w:pPr>
              <w:jc w:val="center"/>
            </w:pPr>
            <w:r w:rsidRPr="00596E15">
              <w:t>0.0769</w:t>
            </w:r>
          </w:p>
        </w:tc>
        <w:tc>
          <w:tcPr>
            <w:tcW w:w="1482" w:type="dxa"/>
            <w:vAlign w:val="center"/>
          </w:tcPr>
          <w:p w14:paraId="0D63B5B2" w14:textId="77777777" w:rsidR="00B33ACF" w:rsidRPr="00596E15" w:rsidRDefault="00B33ACF" w:rsidP="00E60A5A">
            <w:pPr>
              <w:jc w:val="center"/>
            </w:pPr>
            <w:r w:rsidRPr="00596E15">
              <w:t>8.33e</w:t>
            </w:r>
            <w:r w:rsidRPr="00596E15">
              <w:rPr>
                <w:vertAlign w:val="superscript"/>
              </w:rPr>
              <w:t>-27</w:t>
            </w:r>
          </w:p>
        </w:tc>
        <w:tc>
          <w:tcPr>
            <w:tcW w:w="1452" w:type="dxa"/>
            <w:vAlign w:val="center"/>
          </w:tcPr>
          <w:p w14:paraId="453E29C2" w14:textId="77777777" w:rsidR="00B33ACF" w:rsidRPr="00596E15" w:rsidRDefault="00B33ACF" w:rsidP="00E60A5A">
            <w:pPr>
              <w:jc w:val="center"/>
            </w:pPr>
            <w:r w:rsidRPr="00596E15">
              <w:t>0.0769</w:t>
            </w:r>
          </w:p>
        </w:tc>
      </w:tr>
      <w:tr w:rsidR="00B33ACF" w:rsidRPr="00596E15" w14:paraId="5669510A" w14:textId="77777777" w:rsidTr="00E60A5A">
        <w:tc>
          <w:tcPr>
            <w:tcW w:w="2018" w:type="dxa"/>
            <w:vAlign w:val="center"/>
          </w:tcPr>
          <w:p w14:paraId="0991B792" w14:textId="77777777" w:rsidR="00B33ACF" w:rsidRPr="00596E15" w:rsidRDefault="00B33ACF" w:rsidP="00E60A5A">
            <w:pPr>
              <w:jc w:val="center"/>
            </w:pPr>
            <w:r w:rsidRPr="00596E15">
              <w:t>Sucrose-NT</w:t>
            </w:r>
          </w:p>
        </w:tc>
        <w:tc>
          <w:tcPr>
            <w:tcW w:w="1500" w:type="dxa"/>
            <w:vAlign w:val="center"/>
          </w:tcPr>
          <w:p w14:paraId="363C089F" w14:textId="77777777" w:rsidR="00B33ACF" w:rsidRPr="00596E15" w:rsidRDefault="00B33ACF" w:rsidP="00E60A5A">
            <w:pPr>
              <w:jc w:val="center"/>
            </w:pPr>
            <w:r w:rsidRPr="00596E15">
              <w:t>-5.37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6" w:type="dxa"/>
            <w:vAlign w:val="center"/>
          </w:tcPr>
          <w:p w14:paraId="38239886" w14:textId="77777777" w:rsidR="00B33ACF" w:rsidRPr="00596E15" w:rsidRDefault="00B33ACF" w:rsidP="00E60A5A">
            <w:pPr>
              <w:jc w:val="center"/>
            </w:pPr>
            <w:r w:rsidRPr="00596E15">
              <w:t>6.95</w:t>
            </w:r>
          </w:p>
        </w:tc>
        <w:tc>
          <w:tcPr>
            <w:tcW w:w="1498" w:type="dxa"/>
            <w:vAlign w:val="center"/>
          </w:tcPr>
          <w:p w14:paraId="489F2193" w14:textId="77777777" w:rsidR="00B33ACF" w:rsidRPr="00596E15" w:rsidRDefault="00B33ACF" w:rsidP="00E60A5A">
            <w:pPr>
              <w:jc w:val="center"/>
            </w:pPr>
            <w:r w:rsidRPr="00596E15">
              <w:t>-7.72e</w:t>
            </w:r>
            <w:r w:rsidRPr="00596E15">
              <w:rPr>
                <w:vertAlign w:val="superscript"/>
              </w:rPr>
              <w:t>-12</w:t>
            </w:r>
          </w:p>
        </w:tc>
        <w:tc>
          <w:tcPr>
            <w:tcW w:w="993" w:type="dxa"/>
            <w:vAlign w:val="center"/>
          </w:tcPr>
          <w:p w14:paraId="1BD7D687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424DAF84" w14:textId="77777777" w:rsidR="00B33ACF" w:rsidRPr="00596E15" w:rsidRDefault="00B33ACF" w:rsidP="00E60A5A">
            <w:pPr>
              <w:jc w:val="center"/>
            </w:pPr>
            <w:r w:rsidRPr="00596E15">
              <w:t>119000</w:t>
            </w:r>
          </w:p>
        </w:tc>
        <w:tc>
          <w:tcPr>
            <w:tcW w:w="1596" w:type="dxa"/>
            <w:vAlign w:val="center"/>
          </w:tcPr>
          <w:p w14:paraId="395336D1" w14:textId="77777777" w:rsidR="00B33ACF" w:rsidRPr="00596E15" w:rsidRDefault="00B33ACF" w:rsidP="00E60A5A">
            <w:pPr>
              <w:jc w:val="center"/>
            </w:pPr>
            <w:r w:rsidRPr="00596E15">
              <w:t>0.0715</w:t>
            </w:r>
          </w:p>
        </w:tc>
        <w:tc>
          <w:tcPr>
            <w:tcW w:w="1482" w:type="dxa"/>
            <w:vAlign w:val="center"/>
          </w:tcPr>
          <w:p w14:paraId="486ABDED" w14:textId="77777777" w:rsidR="00B33ACF" w:rsidRPr="00596E15" w:rsidRDefault="00B33ACF" w:rsidP="00E60A5A">
            <w:pPr>
              <w:jc w:val="center"/>
            </w:pPr>
            <w:r w:rsidRPr="00596E15">
              <w:t>4.57e</w:t>
            </w:r>
            <w:r w:rsidRPr="00596E15">
              <w:rPr>
                <w:vertAlign w:val="superscript"/>
              </w:rPr>
              <w:t>-27</w:t>
            </w:r>
          </w:p>
        </w:tc>
        <w:tc>
          <w:tcPr>
            <w:tcW w:w="1452" w:type="dxa"/>
            <w:vAlign w:val="center"/>
          </w:tcPr>
          <w:p w14:paraId="42050A4F" w14:textId="77777777" w:rsidR="00B33ACF" w:rsidRPr="00596E15" w:rsidRDefault="00B33ACF" w:rsidP="00E60A5A">
            <w:pPr>
              <w:jc w:val="center"/>
            </w:pPr>
            <w:r w:rsidRPr="00596E15">
              <w:t>0.0715</w:t>
            </w:r>
          </w:p>
        </w:tc>
      </w:tr>
      <w:tr w:rsidR="00B33ACF" w:rsidRPr="00596E15" w14:paraId="5F1F0F2F" w14:textId="77777777" w:rsidTr="00E60A5A">
        <w:tc>
          <w:tcPr>
            <w:tcW w:w="2018" w:type="dxa"/>
            <w:vAlign w:val="center"/>
          </w:tcPr>
          <w:p w14:paraId="2156CC65" w14:textId="77777777" w:rsidR="00B33ACF" w:rsidRPr="00596E15" w:rsidRDefault="00B33ACF" w:rsidP="00E60A5A">
            <w:pPr>
              <w:jc w:val="center"/>
            </w:pPr>
            <w:r w:rsidRPr="00596E15">
              <w:t>Water-NT</w:t>
            </w:r>
          </w:p>
        </w:tc>
        <w:tc>
          <w:tcPr>
            <w:tcW w:w="1500" w:type="dxa"/>
            <w:vAlign w:val="center"/>
          </w:tcPr>
          <w:p w14:paraId="19EBF76A" w14:textId="77777777" w:rsidR="00B33ACF" w:rsidRPr="00596E15" w:rsidRDefault="00B33ACF" w:rsidP="00E60A5A">
            <w:pPr>
              <w:jc w:val="center"/>
            </w:pPr>
            <w:r w:rsidRPr="00596E15">
              <w:t>-8.84e</w:t>
            </w:r>
            <w:r w:rsidRPr="00596E15">
              <w:rPr>
                <w:vertAlign w:val="superscript"/>
              </w:rPr>
              <w:t>-12</w:t>
            </w:r>
          </w:p>
        </w:tc>
        <w:tc>
          <w:tcPr>
            <w:tcW w:w="996" w:type="dxa"/>
            <w:vAlign w:val="center"/>
          </w:tcPr>
          <w:p w14:paraId="0C7F643E" w14:textId="77777777" w:rsidR="00B33ACF" w:rsidRPr="00596E15" w:rsidRDefault="00B33ACF" w:rsidP="00E60A5A">
            <w:pPr>
              <w:jc w:val="center"/>
            </w:pPr>
            <w:r w:rsidRPr="00596E15">
              <w:t>1.22</w:t>
            </w:r>
          </w:p>
        </w:tc>
        <w:tc>
          <w:tcPr>
            <w:tcW w:w="1498" w:type="dxa"/>
            <w:vAlign w:val="center"/>
          </w:tcPr>
          <w:p w14:paraId="0E3563FC" w14:textId="77777777" w:rsidR="00B33ACF" w:rsidRPr="00596E15" w:rsidRDefault="00B33ACF" w:rsidP="00E60A5A">
            <w:pPr>
              <w:jc w:val="center"/>
            </w:pPr>
            <w:r w:rsidRPr="00596E15">
              <w:t>-7.22e</w:t>
            </w:r>
            <w:r w:rsidRPr="00596E15">
              <w:rPr>
                <w:vertAlign w:val="superscript"/>
              </w:rPr>
              <w:t>-12</w:t>
            </w:r>
          </w:p>
        </w:tc>
        <w:tc>
          <w:tcPr>
            <w:tcW w:w="993" w:type="dxa"/>
            <w:vAlign w:val="center"/>
          </w:tcPr>
          <w:p w14:paraId="31497CA3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6B3F34A1" w14:textId="77777777" w:rsidR="00B33ACF" w:rsidRPr="00596E15" w:rsidRDefault="00B33ACF" w:rsidP="00E60A5A">
            <w:pPr>
              <w:jc w:val="center"/>
            </w:pPr>
            <w:r w:rsidRPr="00596E15">
              <w:t>82200</w:t>
            </w:r>
          </w:p>
        </w:tc>
        <w:tc>
          <w:tcPr>
            <w:tcW w:w="1596" w:type="dxa"/>
            <w:vAlign w:val="center"/>
          </w:tcPr>
          <w:p w14:paraId="72D30643" w14:textId="77777777" w:rsidR="00B33ACF" w:rsidRPr="00596E15" w:rsidRDefault="00B33ACF" w:rsidP="00E60A5A">
            <w:pPr>
              <w:jc w:val="center"/>
            </w:pPr>
            <w:r w:rsidRPr="00596E15">
              <w:t>0.418</w:t>
            </w:r>
          </w:p>
        </w:tc>
        <w:tc>
          <w:tcPr>
            <w:tcW w:w="1482" w:type="dxa"/>
            <w:vAlign w:val="center"/>
          </w:tcPr>
          <w:p w14:paraId="24A42942" w14:textId="77777777" w:rsidR="00B33ACF" w:rsidRPr="00596E15" w:rsidRDefault="00B33ACF" w:rsidP="00E60A5A">
            <w:pPr>
              <w:jc w:val="center"/>
            </w:pPr>
            <w:r w:rsidRPr="00596E15">
              <w:t>2.51e</w:t>
            </w:r>
            <w:r w:rsidRPr="00596E15">
              <w:rPr>
                <w:vertAlign w:val="superscript"/>
              </w:rPr>
              <w:t>-27</w:t>
            </w:r>
          </w:p>
        </w:tc>
        <w:tc>
          <w:tcPr>
            <w:tcW w:w="1452" w:type="dxa"/>
            <w:vAlign w:val="center"/>
          </w:tcPr>
          <w:p w14:paraId="48CF98A0" w14:textId="77777777" w:rsidR="00B33ACF" w:rsidRPr="00596E15" w:rsidRDefault="00B33ACF" w:rsidP="00E60A5A">
            <w:pPr>
              <w:jc w:val="center"/>
            </w:pPr>
            <w:r w:rsidRPr="00596E15">
              <w:t>0.418</w:t>
            </w:r>
          </w:p>
        </w:tc>
      </w:tr>
      <w:tr w:rsidR="00B33ACF" w:rsidRPr="00596E15" w14:paraId="1A029B69" w14:textId="77777777" w:rsidTr="00E60A5A">
        <w:tc>
          <w:tcPr>
            <w:tcW w:w="2018" w:type="dxa"/>
            <w:vAlign w:val="center"/>
          </w:tcPr>
          <w:p w14:paraId="45966ED7" w14:textId="77777777" w:rsidR="00B33ACF" w:rsidRPr="00596E15" w:rsidRDefault="00B33ACF" w:rsidP="00E60A5A">
            <w:pPr>
              <w:jc w:val="center"/>
            </w:pPr>
            <w:r w:rsidRPr="00596E15">
              <w:t>Sucrose-1.20T</w:t>
            </w:r>
          </w:p>
        </w:tc>
        <w:tc>
          <w:tcPr>
            <w:tcW w:w="1500" w:type="dxa"/>
            <w:vAlign w:val="center"/>
          </w:tcPr>
          <w:p w14:paraId="3727161B" w14:textId="77777777" w:rsidR="00B33ACF" w:rsidRPr="00596E15" w:rsidRDefault="00B33ACF" w:rsidP="00E60A5A">
            <w:pPr>
              <w:jc w:val="center"/>
            </w:pPr>
            <w:r w:rsidRPr="00596E15">
              <w:t>-3.28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6" w:type="dxa"/>
            <w:vAlign w:val="center"/>
          </w:tcPr>
          <w:p w14:paraId="7187E824" w14:textId="77777777" w:rsidR="00B33ACF" w:rsidRPr="00596E15" w:rsidRDefault="00B33ACF" w:rsidP="00E60A5A">
            <w:pPr>
              <w:jc w:val="center"/>
            </w:pPr>
            <w:r w:rsidRPr="00596E15">
              <w:t>5.50</w:t>
            </w:r>
          </w:p>
        </w:tc>
        <w:tc>
          <w:tcPr>
            <w:tcW w:w="1498" w:type="dxa"/>
            <w:vAlign w:val="center"/>
          </w:tcPr>
          <w:p w14:paraId="05E1A139" w14:textId="77777777" w:rsidR="00B33ACF" w:rsidRPr="00596E15" w:rsidRDefault="00B33ACF" w:rsidP="00E60A5A">
            <w:pPr>
              <w:jc w:val="center"/>
            </w:pPr>
            <w:r w:rsidRPr="00596E15">
              <w:t>-5.96e</w:t>
            </w:r>
            <w:r w:rsidRPr="00596E15">
              <w:rPr>
                <w:vertAlign w:val="superscript"/>
              </w:rPr>
              <w:t>-12</w:t>
            </w:r>
          </w:p>
        </w:tc>
        <w:tc>
          <w:tcPr>
            <w:tcW w:w="993" w:type="dxa"/>
            <w:vAlign w:val="center"/>
          </w:tcPr>
          <w:p w14:paraId="3BF2A9A6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67632A02" w14:textId="77777777" w:rsidR="00B33ACF" w:rsidRPr="00596E15" w:rsidRDefault="00B33ACF" w:rsidP="00E60A5A">
            <w:pPr>
              <w:jc w:val="center"/>
            </w:pPr>
            <w:r w:rsidRPr="00596E15">
              <w:t>116000</w:t>
            </w:r>
          </w:p>
        </w:tc>
        <w:tc>
          <w:tcPr>
            <w:tcW w:w="1596" w:type="dxa"/>
            <w:vAlign w:val="center"/>
          </w:tcPr>
          <w:p w14:paraId="624F6D5C" w14:textId="77777777" w:rsidR="00B33ACF" w:rsidRPr="00596E15" w:rsidRDefault="00B33ACF" w:rsidP="00E60A5A">
            <w:pPr>
              <w:jc w:val="center"/>
            </w:pPr>
            <w:r w:rsidRPr="00596E15">
              <w:t>0.129</w:t>
            </w:r>
          </w:p>
        </w:tc>
        <w:tc>
          <w:tcPr>
            <w:tcW w:w="1482" w:type="dxa"/>
            <w:vAlign w:val="center"/>
          </w:tcPr>
          <w:p w14:paraId="1C234C13" w14:textId="77777777" w:rsidR="00B33ACF" w:rsidRPr="00596E15" w:rsidRDefault="00B33ACF" w:rsidP="00E60A5A">
            <w:pPr>
              <w:jc w:val="center"/>
            </w:pPr>
            <w:r w:rsidRPr="00596E15">
              <w:t>2.55e</w:t>
            </w:r>
            <w:r w:rsidRPr="00596E15">
              <w:rPr>
                <w:vertAlign w:val="superscript"/>
              </w:rPr>
              <w:t>-27</w:t>
            </w:r>
          </w:p>
        </w:tc>
        <w:tc>
          <w:tcPr>
            <w:tcW w:w="1452" w:type="dxa"/>
            <w:vAlign w:val="center"/>
          </w:tcPr>
          <w:p w14:paraId="112A2CBA" w14:textId="77777777" w:rsidR="00B33ACF" w:rsidRPr="00596E15" w:rsidRDefault="00B33ACF" w:rsidP="00E60A5A">
            <w:pPr>
              <w:jc w:val="center"/>
            </w:pPr>
            <w:r w:rsidRPr="00596E15">
              <w:t>0.129</w:t>
            </w:r>
          </w:p>
        </w:tc>
      </w:tr>
      <w:tr w:rsidR="00B33ACF" w:rsidRPr="00596E15" w14:paraId="2AF722AA" w14:textId="77777777" w:rsidTr="00E60A5A">
        <w:tc>
          <w:tcPr>
            <w:tcW w:w="2018" w:type="dxa"/>
            <w:vAlign w:val="center"/>
          </w:tcPr>
          <w:p w14:paraId="7110DBB1" w14:textId="77777777" w:rsidR="00B33ACF" w:rsidRPr="00596E15" w:rsidRDefault="00B33ACF" w:rsidP="00E60A5A">
            <w:pPr>
              <w:jc w:val="center"/>
            </w:pPr>
            <w:r w:rsidRPr="00596E15">
              <w:t>Sucrose-2.60T</w:t>
            </w:r>
          </w:p>
        </w:tc>
        <w:tc>
          <w:tcPr>
            <w:tcW w:w="1500" w:type="dxa"/>
            <w:vAlign w:val="center"/>
          </w:tcPr>
          <w:p w14:paraId="2EC8F942" w14:textId="77777777" w:rsidR="00B33ACF" w:rsidRPr="00596E15" w:rsidRDefault="00B33ACF" w:rsidP="00E60A5A">
            <w:pPr>
              <w:jc w:val="center"/>
            </w:pPr>
            <w:r w:rsidRPr="00596E15">
              <w:t>4.28e</w:t>
            </w:r>
            <w:r w:rsidRPr="00596E15">
              <w:rPr>
                <w:vertAlign w:val="superscript"/>
              </w:rPr>
              <w:t>-11</w:t>
            </w:r>
          </w:p>
        </w:tc>
        <w:tc>
          <w:tcPr>
            <w:tcW w:w="996" w:type="dxa"/>
            <w:vAlign w:val="center"/>
          </w:tcPr>
          <w:p w14:paraId="6F0F184A" w14:textId="77777777" w:rsidR="00B33ACF" w:rsidRPr="00596E15" w:rsidRDefault="00B33ACF" w:rsidP="00E60A5A">
            <w:pPr>
              <w:jc w:val="center"/>
            </w:pPr>
            <w:r w:rsidRPr="00596E15">
              <w:t>8.12</w:t>
            </w:r>
          </w:p>
        </w:tc>
        <w:tc>
          <w:tcPr>
            <w:tcW w:w="1498" w:type="dxa"/>
            <w:vAlign w:val="center"/>
          </w:tcPr>
          <w:p w14:paraId="3123BB61" w14:textId="77777777" w:rsidR="00B33ACF" w:rsidRPr="00596E15" w:rsidRDefault="00B33ACF" w:rsidP="00E60A5A">
            <w:pPr>
              <w:jc w:val="center"/>
            </w:pPr>
            <w:r w:rsidRPr="00596E15">
              <w:t>5.27e</w:t>
            </w:r>
            <w:r w:rsidRPr="00596E15">
              <w:rPr>
                <w:vertAlign w:val="superscript"/>
              </w:rPr>
              <w:t>-12</w:t>
            </w:r>
          </w:p>
        </w:tc>
        <w:tc>
          <w:tcPr>
            <w:tcW w:w="993" w:type="dxa"/>
            <w:vAlign w:val="center"/>
          </w:tcPr>
          <w:p w14:paraId="42D852AD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7FE899E6" w14:textId="77777777" w:rsidR="00B33ACF" w:rsidRPr="00596E15" w:rsidRDefault="00B33ACF" w:rsidP="00E60A5A">
            <w:pPr>
              <w:jc w:val="center"/>
            </w:pPr>
            <w:r w:rsidRPr="00596E15">
              <w:t>118000</w:t>
            </w:r>
          </w:p>
        </w:tc>
        <w:tc>
          <w:tcPr>
            <w:tcW w:w="1596" w:type="dxa"/>
            <w:vAlign w:val="center"/>
          </w:tcPr>
          <w:p w14:paraId="196511B4" w14:textId="77777777" w:rsidR="00B33ACF" w:rsidRPr="00596E15" w:rsidRDefault="00B33ACF" w:rsidP="00E60A5A">
            <w:pPr>
              <w:jc w:val="center"/>
            </w:pPr>
            <w:r w:rsidRPr="00596E15">
              <w:t>0.0748</w:t>
            </w:r>
          </w:p>
        </w:tc>
        <w:tc>
          <w:tcPr>
            <w:tcW w:w="1482" w:type="dxa"/>
            <w:vAlign w:val="center"/>
          </w:tcPr>
          <w:p w14:paraId="5564F7B0" w14:textId="77777777" w:rsidR="00B33ACF" w:rsidRPr="00596E15" w:rsidRDefault="00B33ACF" w:rsidP="00E60A5A">
            <w:pPr>
              <w:jc w:val="center"/>
            </w:pPr>
            <w:r w:rsidRPr="00596E15">
              <w:t>2.13e</w:t>
            </w:r>
            <w:r w:rsidRPr="00596E15">
              <w:rPr>
                <w:vertAlign w:val="superscript"/>
              </w:rPr>
              <w:t>-27</w:t>
            </w:r>
          </w:p>
        </w:tc>
        <w:tc>
          <w:tcPr>
            <w:tcW w:w="1452" w:type="dxa"/>
            <w:vAlign w:val="center"/>
          </w:tcPr>
          <w:p w14:paraId="1D7EF7DA" w14:textId="77777777" w:rsidR="00B33ACF" w:rsidRPr="00596E15" w:rsidRDefault="00B33ACF" w:rsidP="00E60A5A">
            <w:pPr>
              <w:jc w:val="center"/>
            </w:pPr>
            <w:r w:rsidRPr="00596E15">
              <w:t>0.0748</w:t>
            </w:r>
          </w:p>
        </w:tc>
      </w:tr>
      <w:tr w:rsidR="00B33ACF" w:rsidRPr="00596E15" w14:paraId="63F31206" w14:textId="77777777" w:rsidTr="00E60A5A">
        <w:tc>
          <w:tcPr>
            <w:tcW w:w="2018" w:type="dxa"/>
            <w:vAlign w:val="center"/>
          </w:tcPr>
          <w:p w14:paraId="65F99DA3" w14:textId="77777777" w:rsidR="00B33ACF" w:rsidRPr="00596E15" w:rsidRDefault="00B33ACF" w:rsidP="00E60A5A">
            <w:pPr>
              <w:jc w:val="center"/>
            </w:pPr>
            <w:r w:rsidRPr="00596E15">
              <w:t>Water-0.80T</w:t>
            </w:r>
          </w:p>
        </w:tc>
        <w:tc>
          <w:tcPr>
            <w:tcW w:w="1500" w:type="dxa"/>
            <w:vAlign w:val="center"/>
          </w:tcPr>
          <w:p w14:paraId="342153CD" w14:textId="77777777" w:rsidR="00B33ACF" w:rsidRPr="00596E15" w:rsidRDefault="00B33ACF" w:rsidP="00E60A5A">
            <w:pPr>
              <w:jc w:val="center"/>
            </w:pPr>
            <w:r w:rsidRPr="00596E15">
              <w:t>-2.47e</w:t>
            </w:r>
            <w:r w:rsidRPr="00596E15">
              <w:rPr>
                <w:vertAlign w:val="superscript"/>
              </w:rPr>
              <w:t>-12</w:t>
            </w:r>
          </w:p>
        </w:tc>
        <w:tc>
          <w:tcPr>
            <w:tcW w:w="996" w:type="dxa"/>
            <w:vAlign w:val="center"/>
          </w:tcPr>
          <w:p w14:paraId="7D98B44A" w14:textId="77777777" w:rsidR="00B33ACF" w:rsidRPr="00596E15" w:rsidRDefault="00B33ACF" w:rsidP="00E60A5A">
            <w:pPr>
              <w:jc w:val="center"/>
            </w:pPr>
            <w:r w:rsidRPr="00596E15">
              <w:t>1.49</w:t>
            </w:r>
          </w:p>
        </w:tc>
        <w:tc>
          <w:tcPr>
            <w:tcW w:w="1498" w:type="dxa"/>
            <w:vAlign w:val="center"/>
          </w:tcPr>
          <w:p w14:paraId="66496C66" w14:textId="77777777" w:rsidR="00B33ACF" w:rsidRPr="00596E15" w:rsidRDefault="00B33ACF" w:rsidP="00E60A5A">
            <w:pPr>
              <w:jc w:val="center"/>
            </w:pPr>
            <w:r w:rsidRPr="00596E15">
              <w:t>-1.66e</w:t>
            </w:r>
            <w:r w:rsidRPr="00596E15">
              <w:rPr>
                <w:vertAlign w:val="superscript"/>
              </w:rPr>
              <w:t>-12</w:t>
            </w:r>
          </w:p>
        </w:tc>
        <w:tc>
          <w:tcPr>
            <w:tcW w:w="993" w:type="dxa"/>
            <w:vAlign w:val="center"/>
          </w:tcPr>
          <w:p w14:paraId="29D06617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3AE93C73" w14:textId="77777777" w:rsidR="00B33ACF" w:rsidRPr="00596E15" w:rsidRDefault="00B33ACF" w:rsidP="00E60A5A">
            <w:pPr>
              <w:jc w:val="center"/>
            </w:pPr>
            <w:r w:rsidRPr="00596E15">
              <w:t>88500</w:t>
            </w:r>
          </w:p>
        </w:tc>
        <w:tc>
          <w:tcPr>
            <w:tcW w:w="1596" w:type="dxa"/>
            <w:vAlign w:val="center"/>
          </w:tcPr>
          <w:p w14:paraId="20C0D52E" w14:textId="77777777" w:rsidR="00B33ACF" w:rsidRPr="00596E15" w:rsidRDefault="00B33ACF" w:rsidP="00E60A5A">
            <w:pPr>
              <w:jc w:val="center"/>
            </w:pPr>
            <w:r w:rsidRPr="00596E15">
              <w:t>0.489</w:t>
            </w:r>
          </w:p>
        </w:tc>
        <w:tc>
          <w:tcPr>
            <w:tcW w:w="1482" w:type="dxa"/>
            <w:vAlign w:val="center"/>
          </w:tcPr>
          <w:p w14:paraId="20BF118A" w14:textId="77777777" w:rsidR="00B33ACF" w:rsidRPr="00596E15" w:rsidRDefault="00B33ACF" w:rsidP="00E60A5A">
            <w:pPr>
              <w:jc w:val="center"/>
            </w:pPr>
            <w:r w:rsidRPr="00596E15">
              <w:t>1.16e</w:t>
            </w:r>
            <w:r w:rsidRPr="00596E15">
              <w:rPr>
                <w:vertAlign w:val="superscript"/>
              </w:rPr>
              <w:t>-28</w:t>
            </w:r>
          </w:p>
        </w:tc>
        <w:tc>
          <w:tcPr>
            <w:tcW w:w="1452" w:type="dxa"/>
            <w:vAlign w:val="center"/>
          </w:tcPr>
          <w:p w14:paraId="5D10AE14" w14:textId="77777777" w:rsidR="00B33ACF" w:rsidRPr="00596E15" w:rsidRDefault="00B33ACF" w:rsidP="00E60A5A">
            <w:pPr>
              <w:jc w:val="center"/>
            </w:pPr>
            <w:r w:rsidRPr="00596E15">
              <w:t>0.489</w:t>
            </w:r>
          </w:p>
        </w:tc>
      </w:tr>
      <w:tr w:rsidR="00B33ACF" w:rsidRPr="00596E15" w14:paraId="7958A609" w14:textId="77777777" w:rsidTr="00E60A5A">
        <w:tc>
          <w:tcPr>
            <w:tcW w:w="2018" w:type="dxa"/>
            <w:vAlign w:val="center"/>
          </w:tcPr>
          <w:p w14:paraId="7F076B6F" w14:textId="77777777" w:rsidR="00B33ACF" w:rsidRPr="00596E15" w:rsidRDefault="00B33ACF" w:rsidP="00E60A5A">
            <w:pPr>
              <w:jc w:val="center"/>
            </w:pPr>
            <w:r w:rsidRPr="00596E15">
              <w:t>Water-1.20T</w:t>
            </w:r>
          </w:p>
        </w:tc>
        <w:tc>
          <w:tcPr>
            <w:tcW w:w="1500" w:type="dxa"/>
            <w:vAlign w:val="center"/>
          </w:tcPr>
          <w:p w14:paraId="5AB179CF" w14:textId="77777777" w:rsidR="00B33ACF" w:rsidRPr="00596E15" w:rsidRDefault="00B33ACF" w:rsidP="00E60A5A">
            <w:pPr>
              <w:jc w:val="center"/>
            </w:pPr>
            <w:r w:rsidRPr="00596E15">
              <w:t>7.51e</w:t>
            </w:r>
            <w:r w:rsidRPr="00596E15">
              <w:rPr>
                <w:vertAlign w:val="superscript"/>
              </w:rPr>
              <w:t>-13</w:t>
            </w:r>
          </w:p>
        </w:tc>
        <w:tc>
          <w:tcPr>
            <w:tcW w:w="996" w:type="dxa"/>
            <w:vAlign w:val="center"/>
          </w:tcPr>
          <w:p w14:paraId="659AD709" w14:textId="77777777" w:rsidR="00B33ACF" w:rsidRPr="00596E15" w:rsidRDefault="00B33ACF" w:rsidP="00E60A5A">
            <w:pPr>
              <w:jc w:val="center"/>
            </w:pPr>
            <w:r w:rsidRPr="00596E15">
              <w:t>1.22</w:t>
            </w:r>
          </w:p>
        </w:tc>
        <w:tc>
          <w:tcPr>
            <w:tcW w:w="1498" w:type="dxa"/>
            <w:vAlign w:val="center"/>
          </w:tcPr>
          <w:p w14:paraId="00385023" w14:textId="77777777" w:rsidR="00B33ACF" w:rsidRPr="00596E15" w:rsidRDefault="00B33ACF" w:rsidP="00E60A5A">
            <w:pPr>
              <w:jc w:val="center"/>
            </w:pPr>
            <w:r w:rsidRPr="00596E15">
              <w:t>6.16e</w:t>
            </w:r>
            <w:r w:rsidRPr="00596E15">
              <w:rPr>
                <w:vertAlign w:val="superscript"/>
              </w:rPr>
              <w:t>-13</w:t>
            </w:r>
          </w:p>
        </w:tc>
        <w:tc>
          <w:tcPr>
            <w:tcW w:w="993" w:type="dxa"/>
            <w:vAlign w:val="center"/>
          </w:tcPr>
          <w:p w14:paraId="0B66F65B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0805B7E9" w14:textId="77777777" w:rsidR="00B33ACF" w:rsidRPr="00596E15" w:rsidRDefault="00B33ACF" w:rsidP="00E60A5A">
            <w:pPr>
              <w:jc w:val="center"/>
            </w:pPr>
            <w:r w:rsidRPr="00596E15">
              <w:t>80700</w:t>
            </w:r>
          </w:p>
        </w:tc>
        <w:tc>
          <w:tcPr>
            <w:tcW w:w="1596" w:type="dxa"/>
            <w:vAlign w:val="center"/>
          </w:tcPr>
          <w:p w14:paraId="5E6D25FF" w14:textId="77777777" w:rsidR="00B33ACF" w:rsidRPr="00596E15" w:rsidRDefault="00B33ACF" w:rsidP="00E60A5A">
            <w:pPr>
              <w:jc w:val="center"/>
            </w:pPr>
            <w:r w:rsidRPr="00596E15">
              <w:t>0.693</w:t>
            </w:r>
          </w:p>
        </w:tc>
        <w:tc>
          <w:tcPr>
            <w:tcW w:w="1482" w:type="dxa"/>
            <w:vAlign w:val="center"/>
          </w:tcPr>
          <w:p w14:paraId="1C5799B5" w14:textId="77777777" w:rsidR="00B33ACF" w:rsidRPr="00596E15" w:rsidRDefault="00B33ACF" w:rsidP="00E60A5A">
            <w:pPr>
              <w:jc w:val="center"/>
            </w:pPr>
            <w:r w:rsidRPr="00596E15">
              <w:t>9.62e</w:t>
            </w:r>
            <w:r w:rsidRPr="00596E15">
              <w:rPr>
                <w:vertAlign w:val="superscript"/>
              </w:rPr>
              <w:t>-30</w:t>
            </w:r>
          </w:p>
        </w:tc>
        <w:tc>
          <w:tcPr>
            <w:tcW w:w="1452" w:type="dxa"/>
            <w:vAlign w:val="center"/>
          </w:tcPr>
          <w:p w14:paraId="67B0812E" w14:textId="77777777" w:rsidR="00B33ACF" w:rsidRPr="00596E15" w:rsidRDefault="00B33ACF" w:rsidP="00E60A5A">
            <w:pPr>
              <w:jc w:val="center"/>
            </w:pPr>
            <w:r w:rsidRPr="00596E15">
              <w:t>0.693</w:t>
            </w:r>
          </w:p>
        </w:tc>
      </w:tr>
      <w:tr w:rsidR="00B33ACF" w:rsidRPr="00596E15" w14:paraId="546E9B87" w14:textId="77777777" w:rsidTr="00E60A5A">
        <w:tc>
          <w:tcPr>
            <w:tcW w:w="2018" w:type="dxa"/>
            <w:vAlign w:val="center"/>
          </w:tcPr>
          <w:p w14:paraId="58E6AFCA" w14:textId="77777777" w:rsidR="00B33ACF" w:rsidRPr="00596E15" w:rsidRDefault="00B33ACF" w:rsidP="00E60A5A">
            <w:pPr>
              <w:jc w:val="center"/>
            </w:pPr>
            <w:r w:rsidRPr="00596E15">
              <w:t>CA-2.60T</w:t>
            </w:r>
          </w:p>
        </w:tc>
        <w:tc>
          <w:tcPr>
            <w:tcW w:w="1500" w:type="dxa"/>
            <w:vAlign w:val="center"/>
          </w:tcPr>
          <w:p w14:paraId="24F2B047" w14:textId="77777777" w:rsidR="00B33ACF" w:rsidRPr="00596E15" w:rsidRDefault="00B33ACF" w:rsidP="00E60A5A">
            <w:pPr>
              <w:jc w:val="center"/>
            </w:pPr>
            <w:r w:rsidRPr="00596E15">
              <w:t>1.30e</w:t>
            </w:r>
            <w:r w:rsidRPr="00596E15">
              <w:rPr>
                <w:vertAlign w:val="superscript"/>
              </w:rPr>
              <w:t>-13</w:t>
            </w:r>
          </w:p>
        </w:tc>
        <w:tc>
          <w:tcPr>
            <w:tcW w:w="996" w:type="dxa"/>
            <w:vAlign w:val="center"/>
          </w:tcPr>
          <w:p w14:paraId="0D6149BF" w14:textId="77777777" w:rsidR="00B33ACF" w:rsidRPr="00596E15" w:rsidRDefault="00B33ACF" w:rsidP="00E60A5A">
            <w:pPr>
              <w:jc w:val="center"/>
            </w:pPr>
            <w:r w:rsidRPr="00596E15">
              <w:t>2.67</w:t>
            </w:r>
          </w:p>
        </w:tc>
        <w:tc>
          <w:tcPr>
            <w:tcW w:w="1498" w:type="dxa"/>
            <w:vAlign w:val="center"/>
          </w:tcPr>
          <w:p w14:paraId="6856CF78" w14:textId="77777777" w:rsidR="00B33ACF" w:rsidRPr="00596E15" w:rsidRDefault="00B33ACF" w:rsidP="00E60A5A">
            <w:pPr>
              <w:jc w:val="center"/>
            </w:pPr>
            <w:r w:rsidRPr="00596E15">
              <w:t>4.88e</w:t>
            </w:r>
            <w:r w:rsidRPr="00596E15">
              <w:rPr>
                <w:vertAlign w:val="superscript"/>
              </w:rPr>
              <w:t>-14</w:t>
            </w:r>
          </w:p>
        </w:tc>
        <w:tc>
          <w:tcPr>
            <w:tcW w:w="993" w:type="dxa"/>
            <w:vAlign w:val="center"/>
          </w:tcPr>
          <w:p w14:paraId="65621971" w14:textId="77777777" w:rsidR="00B33ACF" w:rsidRPr="00596E15" w:rsidRDefault="00B33ACF" w:rsidP="00E60A5A">
            <w:pPr>
              <w:jc w:val="center"/>
            </w:pPr>
            <w:r w:rsidRPr="00596E15">
              <w:t>1.000</w:t>
            </w:r>
          </w:p>
        </w:tc>
        <w:tc>
          <w:tcPr>
            <w:tcW w:w="1415" w:type="dxa"/>
            <w:vAlign w:val="center"/>
          </w:tcPr>
          <w:p w14:paraId="7F76DEA3" w14:textId="77777777" w:rsidR="00B33ACF" w:rsidRPr="00596E15" w:rsidRDefault="00B33ACF" w:rsidP="00E60A5A">
            <w:pPr>
              <w:jc w:val="center"/>
            </w:pPr>
            <w:r w:rsidRPr="00596E15">
              <w:t>115000</w:t>
            </w:r>
          </w:p>
        </w:tc>
        <w:tc>
          <w:tcPr>
            <w:tcW w:w="1596" w:type="dxa"/>
            <w:vAlign w:val="center"/>
          </w:tcPr>
          <w:p w14:paraId="0E480436" w14:textId="77777777" w:rsidR="00B33ACF" w:rsidRPr="00596E15" w:rsidRDefault="00B33ACF" w:rsidP="00E60A5A">
            <w:pPr>
              <w:jc w:val="center"/>
            </w:pPr>
            <w:r w:rsidRPr="00596E15">
              <w:t>0.178</w:t>
            </w:r>
          </w:p>
        </w:tc>
        <w:tc>
          <w:tcPr>
            <w:tcW w:w="1482" w:type="dxa"/>
            <w:vAlign w:val="center"/>
          </w:tcPr>
          <w:p w14:paraId="7BD63BCB" w14:textId="77777777" w:rsidR="00B33ACF" w:rsidRPr="00596E15" w:rsidRDefault="00B33ACF" w:rsidP="00E60A5A">
            <w:pPr>
              <w:jc w:val="center"/>
            </w:pPr>
            <w:r w:rsidRPr="00596E15">
              <w:t>1.65e</w:t>
            </w:r>
            <w:r w:rsidRPr="00596E15">
              <w:rPr>
                <w:vertAlign w:val="superscript"/>
              </w:rPr>
              <w:t>-31</w:t>
            </w:r>
          </w:p>
        </w:tc>
        <w:tc>
          <w:tcPr>
            <w:tcW w:w="1452" w:type="dxa"/>
            <w:vAlign w:val="center"/>
          </w:tcPr>
          <w:p w14:paraId="64C0D314" w14:textId="77777777" w:rsidR="00B33ACF" w:rsidRPr="00596E15" w:rsidRDefault="00B33ACF" w:rsidP="00E60A5A">
            <w:pPr>
              <w:jc w:val="center"/>
            </w:pPr>
            <w:r w:rsidRPr="00596E15">
              <w:t>0.178</w:t>
            </w:r>
          </w:p>
        </w:tc>
      </w:tr>
    </w:tbl>
    <w:p w14:paraId="32516E26" w14:textId="77777777" w:rsidR="00B33ACF" w:rsidRDefault="00B33ACF" w:rsidP="00B33ACF">
      <w:pPr>
        <w:jc w:val="center"/>
      </w:pPr>
      <w:r>
        <w:br w:type="page"/>
      </w:r>
    </w:p>
    <w:p w14:paraId="78FB750D" w14:textId="77777777" w:rsidR="00B33ACF" w:rsidRDefault="00B33ACF" w:rsidP="00B33ACF">
      <w:pPr>
        <w:jc w:val="center"/>
      </w:pPr>
      <w:r>
        <w:lastRenderedPageBreak/>
        <w:t>Supplementary T</w:t>
      </w:r>
      <w:r w:rsidRPr="00AB2551">
        <w:t xml:space="preserve">able </w:t>
      </w:r>
      <w:r>
        <w:t>S</w:t>
      </w:r>
      <w:r w:rsidRPr="00AB2551">
        <w:t xml:space="preserve">4.1. Summary of a TCATA parameter- </w:t>
      </w:r>
      <w:proofErr w:type="spellStart"/>
      <w:r w:rsidRPr="00AB2551">
        <w:t>Cmax</w:t>
      </w:r>
      <w:proofErr w:type="spellEnd"/>
      <w:r>
        <w:t xml:space="preserve"> </w:t>
      </w:r>
      <w:r w:rsidRPr="00AB2551">
        <w:rPr>
          <w:color w:val="0E101A"/>
        </w:rPr>
        <w:t>(prolongation of the taste or mouthfeel perception)</w:t>
      </w:r>
      <w:r w:rsidRPr="00AB2551">
        <w:t xml:space="preserve"> for different </w:t>
      </w:r>
      <w:proofErr w:type="spellStart"/>
      <w:r w:rsidRPr="00AB2551">
        <w:t>tastant</w:t>
      </w:r>
      <w:proofErr w:type="spellEnd"/>
      <w:r w:rsidRPr="00AB2551">
        <w:t xml:space="preserve"> </w:t>
      </w:r>
      <w:r>
        <w:t xml:space="preserve">solutions </w:t>
      </w:r>
      <w:r w:rsidRPr="00AB2551">
        <w:t xml:space="preserve">varying in viscosities (i.e., thickener concentrations). The lowercase letters indicate significant differences between the samples in the same </w:t>
      </w:r>
      <w:proofErr w:type="spellStart"/>
      <w:r w:rsidRPr="00AB2551">
        <w:t>tastant</w:t>
      </w:r>
      <w:proofErr w:type="spellEnd"/>
      <w:r>
        <w:t xml:space="preserve"> solution</w:t>
      </w:r>
      <w:r w:rsidRPr="00AB2551">
        <w:t xml:space="preserve"> group (p&lt;0.</w:t>
      </w:r>
      <w:r>
        <w:t>0</w:t>
      </w:r>
      <w:r w:rsidRPr="00AB2551">
        <w:t>5)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7"/>
        <w:gridCol w:w="691"/>
        <w:gridCol w:w="739"/>
        <w:gridCol w:w="739"/>
        <w:gridCol w:w="739"/>
        <w:gridCol w:w="635"/>
        <w:gridCol w:w="651"/>
        <w:gridCol w:w="651"/>
        <w:gridCol w:w="671"/>
        <w:gridCol w:w="671"/>
        <w:gridCol w:w="719"/>
        <w:gridCol w:w="719"/>
        <w:gridCol w:w="719"/>
        <w:gridCol w:w="801"/>
        <w:gridCol w:w="824"/>
        <w:gridCol w:w="824"/>
        <w:gridCol w:w="854"/>
      </w:tblGrid>
      <w:tr w:rsidR="00B33ACF" w14:paraId="60CA3FDC" w14:textId="77777777" w:rsidTr="00E60A5A">
        <w:trPr>
          <w:trHeight w:val="300"/>
        </w:trPr>
        <w:tc>
          <w:tcPr>
            <w:tcW w:w="15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67E5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Attribute</w:t>
            </w:r>
          </w:p>
          <w:p w14:paraId="16E9AAC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310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4A09C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Water (Control)</w:t>
            </w:r>
          </w:p>
        </w:tc>
        <w:tc>
          <w:tcPr>
            <w:tcW w:w="261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5336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CA</w:t>
            </w:r>
          </w:p>
        </w:tc>
        <w:tc>
          <w:tcPr>
            <w:tcW w:w="298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23E7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NaCl</w:t>
            </w:r>
          </w:p>
        </w:tc>
        <w:tc>
          <w:tcPr>
            <w:tcW w:w="351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3A76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ucrose</w:t>
            </w:r>
          </w:p>
        </w:tc>
      </w:tr>
      <w:tr w:rsidR="00B33ACF" w14:paraId="51329E88" w14:textId="77777777" w:rsidTr="00E60A5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0B729" w14:textId="77777777" w:rsidR="00B33ACF" w:rsidRPr="006B32A7" w:rsidRDefault="00B33ACF" w:rsidP="00E60A5A">
            <w:pPr>
              <w:framePr w:hSpace="180" w:wrap="around" w:vAnchor="text" w:hAnchor="text" w:y="1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F6A6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-N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20AD7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0.80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AC21E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1.20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D42B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2.60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14DE8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-N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AA243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0.80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3CCBF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1.20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68B49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2.60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4EF1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-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B5A80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0.80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FB66C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1.20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2215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2.6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E67AB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-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EDCC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0.80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699D4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1.20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C2BF5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2.60T</w:t>
            </w:r>
          </w:p>
        </w:tc>
      </w:tr>
      <w:tr w:rsidR="00B33ACF" w14:paraId="4250B4D8" w14:textId="77777777" w:rsidTr="00E60A5A">
        <w:trPr>
          <w:trHeight w:val="300"/>
        </w:trPr>
        <w:tc>
          <w:tcPr>
            <w:tcW w:w="1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896E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Cohes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C2116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3ᶜ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22956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57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B5DD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93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DC333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82ᵃ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A56F3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07ᶜ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A9621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68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24A12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04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4874F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29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BB3ED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3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663FD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14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AB88B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11ᵇ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9F45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36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0F3EC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09ᶜᵈ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7AF8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86ᵇᶜ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5D57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93ᵇ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1A0C2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18ᵃ</w:t>
            </w:r>
          </w:p>
        </w:tc>
      </w:tr>
      <w:tr w:rsidR="00B33ACF" w14:paraId="5C51887F" w14:textId="77777777" w:rsidTr="00E60A5A">
        <w:trPr>
          <w:trHeight w:val="300"/>
        </w:trPr>
        <w:tc>
          <w:tcPr>
            <w:tcW w:w="1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368E4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Mouth Coa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FDCC8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89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9D405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64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A6B3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82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0623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25ᵃ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B3CEA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57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B361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39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6889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75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51DA5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89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32609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50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0A65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11ᵇ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EB6DC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75ᵇ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FD21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00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8AE7C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36ᶜᵈ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9FAE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46ᵇ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B72A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00ᵇ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AE28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07ᵃ</w:t>
            </w:r>
          </w:p>
        </w:tc>
      </w:tr>
      <w:tr w:rsidR="00B33ACF" w14:paraId="12008512" w14:textId="77777777" w:rsidTr="00E60A5A">
        <w:trPr>
          <w:trHeight w:val="300"/>
        </w:trPr>
        <w:tc>
          <w:tcPr>
            <w:tcW w:w="1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E4B1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al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C3EB8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07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30688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25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26B08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89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4EE85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ᵇᶜ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33F50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50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CA40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32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3E66A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50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41B8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04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02F2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75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ADDEB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57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5A30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75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C95F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786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11A3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5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682E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18ᶜᵈ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4874C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ᵃ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B45A7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18ᶜᵈ</w:t>
            </w:r>
          </w:p>
        </w:tc>
      </w:tr>
      <w:tr w:rsidR="00B33ACF" w14:paraId="42EB0FF6" w14:textId="77777777" w:rsidTr="00E60A5A">
        <w:trPr>
          <w:trHeight w:val="300"/>
        </w:trPr>
        <w:tc>
          <w:tcPr>
            <w:tcW w:w="1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DC03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lippe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C4763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21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8139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64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3779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29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0CF5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82ᵃ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7F84A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68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1146D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93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D7CB8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75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8961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93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9307A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50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8C7C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82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35667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00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924D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11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F75A1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36ᵇᶜ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482C9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46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2E5C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46ᵃ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6168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46ᵃ</w:t>
            </w:r>
          </w:p>
        </w:tc>
      </w:tr>
      <w:tr w:rsidR="00B33ACF" w14:paraId="301DC4D3" w14:textId="77777777" w:rsidTr="00E60A5A">
        <w:trPr>
          <w:trHeight w:val="300"/>
        </w:trPr>
        <w:tc>
          <w:tcPr>
            <w:tcW w:w="1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01ED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moo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3B189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64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AF21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29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96D7D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75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236E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21ᵇᶜ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603A4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68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A91FF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75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B527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14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D6967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50ᵇᶜ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58004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64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1010A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64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5B43C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68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4588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14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5ED9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27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8A7E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93ᵇ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CF026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57ᵇᶜ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C9C1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04ᵇᶜ</w:t>
            </w:r>
          </w:p>
        </w:tc>
      </w:tr>
      <w:tr w:rsidR="00B33ACF" w14:paraId="5D5CEA81" w14:textId="77777777" w:rsidTr="00E60A5A">
        <w:trPr>
          <w:trHeight w:val="300"/>
        </w:trPr>
        <w:tc>
          <w:tcPr>
            <w:tcW w:w="1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4A6A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ou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49F98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07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6BE5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3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F0A5C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89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1370E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89ᵇᶜ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E054A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21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1D07D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21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306F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768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EF2A9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04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41BC3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89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F8B3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07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B832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61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383C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79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23E0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36ᵇᶜ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01A3B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2D79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18ᶜᵈ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4648A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ᵃ</w:t>
            </w:r>
          </w:p>
        </w:tc>
      </w:tr>
      <w:tr w:rsidR="00B33ACF" w14:paraId="10F86AC0" w14:textId="77777777" w:rsidTr="00E60A5A">
        <w:trPr>
          <w:trHeight w:val="300"/>
        </w:trPr>
        <w:tc>
          <w:tcPr>
            <w:tcW w:w="1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D428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we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E734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69987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B5BC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1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CDE5B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36ᵇᶜ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F2B5A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2FEAD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89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1EB4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1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BC48E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1ᵇ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45A9A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18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8A161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18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7DCFC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8452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36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1D6C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55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B9D34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04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A569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57ᵃ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08502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39ᵃ</w:t>
            </w:r>
          </w:p>
        </w:tc>
      </w:tr>
      <w:tr w:rsidR="00B33ACF" w14:paraId="239F8EAF" w14:textId="77777777" w:rsidTr="00E60A5A">
        <w:trPr>
          <w:trHeight w:val="300"/>
        </w:trPr>
        <w:tc>
          <w:tcPr>
            <w:tcW w:w="1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3F52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Thi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80DC3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8D1E4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89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F134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07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49A2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732ᵃ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3AF64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36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06E46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39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74F86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25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69FE4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96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4CBD7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18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E3A2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57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D8D60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54ᵇ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7ED3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750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4179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36ᵈ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B9058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89ᵇ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1686A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79ᵇ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398B3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04ᵃ</w:t>
            </w:r>
          </w:p>
        </w:tc>
      </w:tr>
      <w:tr w:rsidR="00B33ACF" w14:paraId="6EEF7D59" w14:textId="77777777" w:rsidTr="00E60A5A">
        <w:trPr>
          <w:trHeight w:val="300"/>
        </w:trPr>
        <w:tc>
          <w:tcPr>
            <w:tcW w:w="1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319C3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Th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432FF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714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93065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79ᶜ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7371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25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B8132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36ᵈ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C40E7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732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CE89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50ᶜ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24BE0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3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A069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36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B29E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75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83E12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21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18BA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07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36801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36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DC118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764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9A0DF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25ᵈ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176C7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ᵈ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9DF7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4ᵈ</w:t>
            </w:r>
          </w:p>
        </w:tc>
      </w:tr>
    </w:tbl>
    <w:p w14:paraId="74A8AF59" w14:textId="77777777" w:rsidR="00B33ACF" w:rsidRDefault="00B33ACF" w:rsidP="00B33ACF">
      <w:pPr>
        <w:spacing w:line="480" w:lineRule="auto"/>
        <w:jc w:val="center"/>
      </w:pPr>
    </w:p>
    <w:p w14:paraId="065BD874" w14:textId="77777777" w:rsidR="00B33ACF" w:rsidRDefault="00B33ACF" w:rsidP="00B33ACF">
      <w:pPr>
        <w:jc w:val="center"/>
      </w:pPr>
      <w:r>
        <w:br w:type="page"/>
      </w:r>
    </w:p>
    <w:p w14:paraId="0C8B9C02" w14:textId="77777777" w:rsidR="00B33ACF" w:rsidRDefault="00B33ACF" w:rsidP="00B33ACF">
      <w:pPr>
        <w:jc w:val="center"/>
        <w:rPr>
          <w:rStyle w:val="CommentReference"/>
        </w:rPr>
      </w:pPr>
      <w:r>
        <w:lastRenderedPageBreak/>
        <w:t xml:space="preserve">Supplementary </w:t>
      </w:r>
      <w:r w:rsidRPr="00AB2551">
        <w:t xml:space="preserve">Table </w:t>
      </w:r>
      <w:r>
        <w:t>S</w:t>
      </w:r>
      <w:r w:rsidRPr="00AB2551">
        <w:t xml:space="preserve">4.2. Summary of a TCATA parameter-AUC </w:t>
      </w:r>
      <w:r w:rsidRPr="00AB2551">
        <w:rPr>
          <w:color w:val="0E101A"/>
        </w:rPr>
        <w:t>(area under the curve)</w:t>
      </w:r>
      <w:r>
        <w:rPr>
          <w:color w:val="0E101A"/>
        </w:rPr>
        <w:t xml:space="preserve"> </w:t>
      </w:r>
      <w:r w:rsidRPr="00AB2551">
        <w:t xml:space="preserve">for different </w:t>
      </w:r>
      <w:proofErr w:type="spellStart"/>
      <w:r w:rsidRPr="00AB2551">
        <w:t>tastant</w:t>
      </w:r>
      <w:proofErr w:type="spellEnd"/>
      <w:r w:rsidRPr="00AB2551">
        <w:t xml:space="preserve"> </w:t>
      </w:r>
      <w:r>
        <w:t>solutions</w:t>
      </w:r>
      <w:r w:rsidRPr="00AB2551">
        <w:t xml:space="preserve"> varying thickener concentrations. </w:t>
      </w:r>
      <w:r>
        <w:t>The</w:t>
      </w:r>
      <w:r w:rsidRPr="00AB2551">
        <w:t xml:space="preserve"> low</w:t>
      </w:r>
      <w:r>
        <w:t>er</w:t>
      </w:r>
      <w:r w:rsidRPr="00AB2551">
        <w:t>case letters indicate significant differences between the samples in the sam</w:t>
      </w:r>
      <w:r>
        <w:t xml:space="preserve">e </w:t>
      </w:r>
      <w:proofErr w:type="spellStart"/>
      <w:r w:rsidRPr="00AB2551">
        <w:t>tastant</w:t>
      </w:r>
      <w:proofErr w:type="spellEnd"/>
      <w:r>
        <w:t xml:space="preserve"> solution</w:t>
      </w:r>
      <w:r w:rsidRPr="00AB2551">
        <w:t xml:space="preserve"> group (p&lt;0.</w:t>
      </w:r>
      <w:r>
        <w:t>0</w:t>
      </w:r>
      <w:r w:rsidRPr="00AB2551">
        <w:t>5)</w:t>
      </w:r>
      <w: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9"/>
        <w:gridCol w:w="686"/>
        <w:gridCol w:w="738"/>
        <w:gridCol w:w="738"/>
        <w:gridCol w:w="738"/>
        <w:gridCol w:w="635"/>
        <w:gridCol w:w="651"/>
        <w:gridCol w:w="651"/>
        <w:gridCol w:w="651"/>
        <w:gridCol w:w="648"/>
        <w:gridCol w:w="719"/>
        <w:gridCol w:w="719"/>
        <w:gridCol w:w="699"/>
        <w:gridCol w:w="801"/>
        <w:gridCol w:w="824"/>
        <w:gridCol w:w="824"/>
        <w:gridCol w:w="853"/>
      </w:tblGrid>
      <w:tr w:rsidR="00B33ACF" w14:paraId="5AD83E9A" w14:textId="77777777" w:rsidTr="00E60A5A">
        <w:trPr>
          <w:trHeight w:val="300"/>
        </w:trPr>
        <w:tc>
          <w:tcPr>
            <w:tcW w:w="16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EC9F3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Attribute</w:t>
            </w:r>
          </w:p>
          <w:p w14:paraId="2AA5CEF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310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00969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Water (Control)</w:t>
            </w:r>
          </w:p>
        </w:tc>
        <w:tc>
          <w:tcPr>
            <w:tcW w:w="261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9F058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CA</w:t>
            </w:r>
          </w:p>
        </w:tc>
        <w:tc>
          <w:tcPr>
            <w:tcW w:w="298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4465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NaCl</w:t>
            </w:r>
          </w:p>
        </w:tc>
        <w:tc>
          <w:tcPr>
            <w:tcW w:w="351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2A5A5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ucrose</w:t>
            </w:r>
          </w:p>
        </w:tc>
      </w:tr>
      <w:tr w:rsidR="00B33ACF" w14:paraId="49D07E13" w14:textId="77777777" w:rsidTr="00E60A5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E67DFA" w14:textId="77777777" w:rsidR="00B33ACF" w:rsidRPr="006B32A7" w:rsidRDefault="00B33ACF" w:rsidP="00E60A5A">
            <w:pPr>
              <w:framePr w:hSpace="180" w:wrap="around" w:vAnchor="text" w:hAnchor="text" w:y="1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7BA61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-N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A01BD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0.80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8221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1.20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11EF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2.60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AE4D5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</w:t>
            </w:r>
            <w:r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-</w:t>
            </w: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DABBE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0.80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6917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1.20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6425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2.60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BD67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-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FDC1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0.80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9C1DA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1.20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295BD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2.6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5235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-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19B17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0.80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9516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1.20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3F6D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2.60T</w:t>
            </w:r>
          </w:p>
        </w:tc>
      </w:tr>
      <w:tr w:rsidR="00B33ACF" w14:paraId="599743A2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18A0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Cohes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99E4D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.59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EC2CC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0.91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F662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2.58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7EAA2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9.67ᵃ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51842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61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8005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7.49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3106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9.85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A369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2.86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CDE2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.77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943B5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7.04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54E0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1.17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F18B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6.05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E40AE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.29ᵈ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34BB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9.63ᵇᶜ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FD42E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2.83ᵇᶜ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FBE54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8.38ᵃ</w:t>
            </w:r>
          </w:p>
        </w:tc>
      </w:tr>
      <w:tr w:rsidR="00B33ACF" w14:paraId="492CD9B1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0A873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Mouth Coa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1983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.73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68D33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7.86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7BB40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1.54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B6629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4.54ᵃ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F0D98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1.55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D4E88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4.88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E8710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4.19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432E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9.96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61348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6.77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85DB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3.99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9FCA9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6.16ᵇ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CA50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1.88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4D08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9.23ᶜᵈ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04E4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9.01ᵇ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47594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0.52ᵇ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38B2B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3.40ᵃ</w:t>
            </w:r>
          </w:p>
        </w:tc>
      </w:tr>
      <w:tr w:rsidR="00B33ACF" w14:paraId="0D648948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A8329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al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9BC2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.71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A3C9D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4.13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83BE6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.63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2C928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63ᶜᵈ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FEB48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9.86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5FF38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0.68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0DADF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0.76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80AF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1.55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287F1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42.30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A0706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40.67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04A0C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42.07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98636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6.44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97AD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30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59AA6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9ᵇᶜ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EBCCC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04ᵇ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1C869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4ᵈ</w:t>
            </w:r>
          </w:p>
        </w:tc>
      </w:tr>
      <w:tr w:rsidR="00B33ACF" w14:paraId="2FFCDB86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33FA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lippe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DD17B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9.43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E2EC7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5.08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590A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4.44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DB3C3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6.32ᵃ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128B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7.87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A423E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1.38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19DC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2.38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E746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3.13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941AC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9.16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D37D0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5.70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0A61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4.92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9FFEA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3.03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8CE5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7.54ᵇᶜ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0FD31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6.13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22E9A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3.39ᵇ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9CD7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6.29ᵃ</w:t>
            </w:r>
          </w:p>
        </w:tc>
      </w:tr>
      <w:tr w:rsidR="00B33ACF" w14:paraId="2DDA02ED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E767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moo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940C2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7.04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2E1E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4.83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0209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3.94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AE64D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1.50ᵇᶜ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5FA13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0.24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B8804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1.15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E716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7.74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119B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5.87ᵇᶜ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45C2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4.25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FFC90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4.88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D0572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9.17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B664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6.83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80859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1.85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91E81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3.68ᵇᶜ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1AC5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1.70ᵇᶜ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BCAA3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9.88ᵇᶜ</w:t>
            </w:r>
          </w:p>
        </w:tc>
      </w:tr>
      <w:tr w:rsidR="00B33ACF" w14:paraId="3A5A9469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AF11D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ou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D4E5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.13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3072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4.86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6D2D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.01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444B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.47ᵇ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CE32C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8.62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E922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40.22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A7D5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7.93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69CB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4.29ᵇ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97D25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.24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DC2C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.98ᵇ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61E5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5.49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56C58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5.52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572D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92ᵇ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25F1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79ᵇᶜ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B5F04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1ᵈ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FE39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23ᵃ</w:t>
            </w:r>
          </w:p>
        </w:tc>
      </w:tr>
      <w:tr w:rsidR="00B33ACF" w14:paraId="3B2AD166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FC4C5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Swe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09C1C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63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5AF7A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80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AD89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51ᵇ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B50C4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40ᵇ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4C25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09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FF5BF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.36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43631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.20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3C9CB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96ᵇ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54864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8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AFFFF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6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AE2E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31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042D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6ᶜ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6FFF8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41.75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BA3D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7.96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B8F38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9.27ᵃ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3511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9.54ᵃ</w:t>
            </w:r>
          </w:p>
        </w:tc>
      </w:tr>
      <w:tr w:rsidR="00B33ACF" w14:paraId="1FF81364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AFFB1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Thi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3F79D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58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311B13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9.69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E85AB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0.79ᵇᶜ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C8B1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9.88ᵃ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0301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3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61DA9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0.86ᶜ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0CA75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7.36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7C29BE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8.19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5A2AE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6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2CA15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0.51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60350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9.71ᵇᶜ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29C7D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9.01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44A4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6ᵈ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02C1C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8.41ᵇᶜ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D1321C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1.82ᵇ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7C19D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9.33ᵃ</w:t>
            </w:r>
          </w:p>
        </w:tc>
      </w:tr>
      <w:tr w:rsidR="00B33ACF" w14:paraId="40985805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0CA55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sz w:val="22"/>
                <w:szCs w:val="22"/>
              </w:rPr>
              <w:t>Th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FD56A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0.18ᵃ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B4967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6.02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DBE50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4.79ᵈ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EE6455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89ᵈ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BF774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5.07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A1108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7.84ᶜ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0400C1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5.64ᶜ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9DD3A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29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CDFBA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9.23ᵃ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3BCF72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0.43ᶜ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20E79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3.34ᵈ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420B6D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2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D3BC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5.29ᵃ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AF96B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4.89ᵈ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F3338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2.18ᵈ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CD1C6" w14:textId="77777777" w:rsidR="00B33ACF" w:rsidRPr="006B32A7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6B32A7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1.21ᵈ</w:t>
            </w:r>
          </w:p>
        </w:tc>
      </w:tr>
    </w:tbl>
    <w:p w14:paraId="2F758F69" w14:textId="77777777" w:rsidR="00B33ACF" w:rsidRDefault="00B33ACF" w:rsidP="00B33ACF">
      <w:pPr>
        <w:spacing w:line="480" w:lineRule="auto"/>
        <w:jc w:val="center"/>
      </w:pPr>
    </w:p>
    <w:p w14:paraId="4C0B6F95" w14:textId="77777777" w:rsidR="00B33ACF" w:rsidRDefault="00B33ACF" w:rsidP="00B33ACF">
      <w:pPr>
        <w:jc w:val="center"/>
      </w:pPr>
      <w:r>
        <w:br w:type="page"/>
      </w:r>
    </w:p>
    <w:p w14:paraId="6DC4890F" w14:textId="77777777" w:rsidR="00B33ACF" w:rsidRPr="00AB2551" w:rsidRDefault="00B33ACF" w:rsidP="00B33ACF">
      <w:pPr>
        <w:jc w:val="center"/>
      </w:pPr>
      <w:r>
        <w:lastRenderedPageBreak/>
        <w:t xml:space="preserve">Supplementary </w:t>
      </w:r>
      <w:r w:rsidRPr="00AB2551">
        <w:t xml:space="preserve">Table 4.3. Summary of a TCATA parameter: </w:t>
      </w:r>
      <w:proofErr w:type="spellStart"/>
      <w:proofErr w:type="gramStart"/>
      <w:r w:rsidRPr="00AB2551">
        <w:t>Cend</w:t>
      </w:r>
      <w:proofErr w:type="spellEnd"/>
      <w:r w:rsidRPr="00AB2551">
        <w:t xml:space="preserve"> </w:t>
      </w:r>
      <w:r>
        <w:t xml:space="preserve"> </w:t>
      </w:r>
      <w:r w:rsidRPr="00AB2551">
        <w:rPr>
          <w:color w:val="0E101A"/>
        </w:rPr>
        <w:t>(</w:t>
      </w:r>
      <w:proofErr w:type="gramEnd"/>
      <w:r w:rsidRPr="00AB2551">
        <w:rPr>
          <w:color w:val="0E101A"/>
        </w:rPr>
        <w:t>citation proportion at the end of the TCATA curve)</w:t>
      </w:r>
      <w:r>
        <w:rPr>
          <w:color w:val="0E101A"/>
        </w:rPr>
        <w:t xml:space="preserve"> </w:t>
      </w:r>
      <w:r w:rsidRPr="00AB2551">
        <w:t xml:space="preserve">for different </w:t>
      </w:r>
      <w:proofErr w:type="spellStart"/>
      <w:r w:rsidRPr="00AB2551">
        <w:t>tastant</w:t>
      </w:r>
      <w:proofErr w:type="spellEnd"/>
      <w:r w:rsidRPr="00AB2551">
        <w:t xml:space="preserve"> </w:t>
      </w:r>
      <w:r>
        <w:t>solutions</w:t>
      </w:r>
      <w:r w:rsidRPr="00AB2551">
        <w:t xml:space="preserve"> varying thickener concentrations. </w:t>
      </w:r>
      <w:r>
        <w:t>The lower</w:t>
      </w:r>
      <w:r w:rsidRPr="00AB2551">
        <w:t>case letters indicate significant differences between the samples in the sam</w:t>
      </w:r>
      <w:r>
        <w:t xml:space="preserve">e </w:t>
      </w:r>
      <w:proofErr w:type="spellStart"/>
      <w:r w:rsidRPr="00AB2551">
        <w:t>tastant</w:t>
      </w:r>
      <w:proofErr w:type="spellEnd"/>
      <w:r>
        <w:t xml:space="preserve"> solution</w:t>
      </w:r>
      <w:r w:rsidRPr="00AB2551">
        <w:t xml:space="preserve"> group (p&lt;0.</w:t>
      </w:r>
      <w:r>
        <w:t>0</w:t>
      </w:r>
      <w:r w:rsidRPr="00AB2551">
        <w:t>5)</w:t>
      </w:r>
      <w: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7"/>
        <w:gridCol w:w="675"/>
        <w:gridCol w:w="711"/>
        <w:gridCol w:w="711"/>
        <w:gridCol w:w="720"/>
        <w:gridCol w:w="608"/>
        <w:gridCol w:w="630"/>
        <w:gridCol w:w="704"/>
        <w:gridCol w:w="722"/>
        <w:gridCol w:w="711"/>
        <w:gridCol w:w="722"/>
        <w:gridCol w:w="630"/>
        <w:gridCol w:w="732"/>
        <w:gridCol w:w="800"/>
        <w:gridCol w:w="772"/>
        <w:gridCol w:w="883"/>
        <w:gridCol w:w="726"/>
      </w:tblGrid>
      <w:tr w:rsidR="00B33ACF" w:rsidRPr="00E35214" w14:paraId="5D783D85" w14:textId="77777777" w:rsidTr="00E60A5A">
        <w:trPr>
          <w:trHeight w:val="30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CAEDC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Attribute</w:t>
            </w:r>
          </w:p>
          <w:p w14:paraId="2F1193C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315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F565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Water (Control)</w:t>
            </w:r>
          </w:p>
        </w:tc>
        <w:tc>
          <w:tcPr>
            <w:tcW w:w="300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803D0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CA</w:t>
            </w:r>
          </w:p>
        </w:tc>
        <w:tc>
          <w:tcPr>
            <w:tcW w:w="319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B1B47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NaCl</w:t>
            </w:r>
          </w:p>
        </w:tc>
        <w:tc>
          <w:tcPr>
            <w:tcW w:w="334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66312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ucrose</w:t>
            </w:r>
          </w:p>
        </w:tc>
      </w:tr>
      <w:tr w:rsidR="00B33ACF" w:rsidRPr="00E35214" w14:paraId="126858C4" w14:textId="77777777" w:rsidTr="00E60A5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DCF26D" w14:textId="77777777" w:rsidR="00B33ACF" w:rsidRPr="00E35214" w:rsidRDefault="00B33ACF" w:rsidP="00E60A5A">
            <w:pPr>
              <w:framePr w:hSpace="180" w:wrap="around" w:vAnchor="text" w:hAnchor="text" w:y="1"/>
              <w:jc w:val="center"/>
              <w:rPr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D3B0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-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D756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0.8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EE84D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1.2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6A95A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2.60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B087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-N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FD7C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0.8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85C96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1.2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B712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2.6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0694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-N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4155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0.80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3CC8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1.2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A1EC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2.6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A7F1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-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79AEC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0.80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2EF0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1.20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086DC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2.60T</w:t>
            </w:r>
          </w:p>
        </w:tc>
      </w:tr>
      <w:tr w:rsidR="00B33ACF" w:rsidRPr="00E35214" w14:paraId="623FF2A0" w14:textId="77777777" w:rsidTr="00E60A5A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2192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Cohesiv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2B4DE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593A6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ᶜ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21D82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6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6D66F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0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14110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E510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3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D81DD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3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D8AD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4036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2F06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ᵇᶜ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CF6B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3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24BE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7EE2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C868A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ᵇ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456C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3ᵇᶜ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62681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3ᵃ</w:t>
            </w:r>
          </w:p>
        </w:tc>
      </w:tr>
      <w:tr w:rsidR="00B33ACF" w:rsidRPr="00E35214" w14:paraId="16E828F5" w14:textId="77777777" w:rsidTr="00E60A5A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BCDC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Mouth Coat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2031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DE55B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1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8C043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3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8A493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6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275BE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1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FEA5F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0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1827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0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60C2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8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EE267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ᶜᵈ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46705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6ᵇᶜ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0433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9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2EB89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7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6C7A7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6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3A3A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3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CA889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1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644B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3ᵃ</w:t>
            </w:r>
          </w:p>
        </w:tc>
      </w:tr>
      <w:tr w:rsidR="00B33ACF" w:rsidRPr="00E35214" w14:paraId="0F23ED16" w14:textId="77777777" w:rsidTr="00E60A5A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8031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alt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1C4DA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DB922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839D0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2B860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1CA2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6287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FC452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3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70CF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BA3BE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4ᵃ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99A9D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8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6A16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3A107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8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971D6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F75F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ᶜᵈ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6C9EF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1BC36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ᶜᵈ</w:t>
            </w:r>
          </w:p>
        </w:tc>
      </w:tr>
      <w:tr w:rsidR="00B33ACF" w:rsidRPr="00E35214" w14:paraId="230F46FA" w14:textId="77777777" w:rsidTr="00E60A5A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4B0DF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lippery/Slic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64176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1726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6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EE998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3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85C90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7D253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ᶜ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8D65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13A61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D79C1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B1E9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ᵇᶜ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21DF6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8423A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9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5857B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9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AF5F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9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2A7AF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6ᵃ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D249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ᵇ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315ED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ᵇ</w:t>
            </w:r>
          </w:p>
        </w:tc>
      </w:tr>
      <w:tr w:rsidR="00B33ACF" w:rsidRPr="00E35214" w14:paraId="6F09E586" w14:textId="77777777" w:rsidTr="00E60A5A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22B08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moot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D9E38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6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9D73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0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2C69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6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48F4E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ᵇ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92E2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3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9C199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3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D4DC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3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EE9CE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6DAC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ᵈ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04FF3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8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F5D1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9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2DDC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ᶜ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1D08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7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0A040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ᶜᵈ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9DF8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ᶜ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12D7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9ᶜᵈ</w:t>
            </w:r>
          </w:p>
        </w:tc>
      </w:tr>
      <w:tr w:rsidR="00B33ACF" w:rsidRPr="00E35214" w14:paraId="03D583B1" w14:textId="77777777" w:rsidTr="00E60A5A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747D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our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4B7D7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19E65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A6B82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ᶜ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47A0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9422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1ᵇ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6C423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2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35F71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43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556B3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9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FF4E3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ᶜᵈ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67513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ᵇᶜ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48E2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EDD40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B8E9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A41B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739C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F972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ᵃ</w:t>
            </w:r>
          </w:p>
        </w:tc>
      </w:tr>
      <w:tr w:rsidR="00B33ACF" w:rsidRPr="00E35214" w14:paraId="1D89901E" w14:textId="77777777" w:rsidTr="00E60A5A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9C15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wee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EB0E9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C2EA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B63DB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A842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ᵇᶜ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5C8A8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3A7BD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E909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ED0F3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DE3E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CD323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0B65C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B82C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E56BE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62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8712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36ᵇ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CAAE6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0ᵇ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1843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55ᵇ</w:t>
            </w:r>
          </w:p>
        </w:tc>
      </w:tr>
      <w:tr w:rsidR="00B33ACF" w:rsidRPr="00E35214" w14:paraId="27154CFF" w14:textId="77777777" w:rsidTr="00E60A5A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6A7E7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Thick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82F54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847F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0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BC7CE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6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119FE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5ᵃ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2F90B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0BB9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ᶜ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B95F5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ᶜ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BF52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7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49DEB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F2202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C8FDF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0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3DF9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7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65B58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166F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8ᵇᶜ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8D02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ᶜ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27272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7ᵃ</w:t>
            </w:r>
          </w:p>
        </w:tc>
      </w:tr>
      <w:tr w:rsidR="00B33ACF" w:rsidRPr="00E35214" w14:paraId="33DB6B7B" w14:textId="77777777" w:rsidTr="00E60A5A">
        <w:trPr>
          <w:trHeight w:val="300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379FF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Thi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08B9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9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7F70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ᶜ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CB77F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5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C71F9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0ᵈ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12E4C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8ᵃ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DF7DB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ᵇᶜ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76E2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4ᵇ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A051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145C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1ᵃ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7EACA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11ᵇᶜ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B22F7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ᶜ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D426A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2ᵈ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A90B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25ᵃ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EF302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7ᶜᵈ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16EFF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ᵈ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004EC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0.04ᵈ</w:t>
            </w:r>
          </w:p>
        </w:tc>
      </w:tr>
    </w:tbl>
    <w:p w14:paraId="03B72E45" w14:textId="77777777" w:rsidR="00B33ACF" w:rsidRDefault="00B33ACF" w:rsidP="00B33ACF">
      <w:pPr>
        <w:spacing w:line="480" w:lineRule="auto"/>
        <w:jc w:val="center"/>
      </w:pPr>
    </w:p>
    <w:p w14:paraId="2576C5B7" w14:textId="77777777" w:rsidR="00B33ACF" w:rsidRDefault="00B33ACF" w:rsidP="00B33ACF">
      <w:pPr>
        <w:jc w:val="center"/>
      </w:pPr>
      <w:r>
        <w:br w:type="page"/>
      </w:r>
    </w:p>
    <w:p w14:paraId="588BBD3E" w14:textId="77777777" w:rsidR="00B33ACF" w:rsidRPr="00AB2551" w:rsidRDefault="00B33ACF" w:rsidP="00B33ACF">
      <w:pPr>
        <w:jc w:val="center"/>
      </w:pPr>
      <w:r>
        <w:lastRenderedPageBreak/>
        <w:t xml:space="preserve">Supplementary </w:t>
      </w:r>
      <w:r w:rsidRPr="00AB2551">
        <w:t xml:space="preserve">Table 4.4. Summary of a TCATA parameter: </w:t>
      </w:r>
      <w:proofErr w:type="spellStart"/>
      <w:r w:rsidRPr="00AB2551">
        <w:t>Tmax</w:t>
      </w:r>
      <w:proofErr w:type="spellEnd"/>
      <w:r w:rsidRPr="00AB2551">
        <w:t xml:space="preserve"> </w:t>
      </w:r>
      <w:r>
        <w:t>(</w:t>
      </w:r>
      <w:r w:rsidRPr="00421B46">
        <w:rPr>
          <w:color w:val="0E101A"/>
        </w:rPr>
        <w:t>buildup of sensation</w:t>
      </w:r>
      <w:r>
        <w:rPr>
          <w:color w:val="0E101A"/>
        </w:rPr>
        <w:t>)</w:t>
      </w:r>
      <w:r w:rsidRPr="00AB2551">
        <w:t xml:space="preserve"> for different </w:t>
      </w:r>
      <w:proofErr w:type="spellStart"/>
      <w:r w:rsidRPr="00AB2551">
        <w:t>tastant</w:t>
      </w:r>
      <w:proofErr w:type="spellEnd"/>
      <w:r w:rsidRPr="00AB2551">
        <w:t xml:space="preserve"> </w:t>
      </w:r>
      <w:r>
        <w:t>solutions</w:t>
      </w:r>
      <w:r w:rsidRPr="00AB2551">
        <w:t xml:space="preserve"> varying thickener concentrations. </w:t>
      </w:r>
      <w:r>
        <w:t xml:space="preserve">The </w:t>
      </w:r>
      <w:r w:rsidRPr="00AB2551">
        <w:t>low</w:t>
      </w:r>
      <w:r>
        <w:t>er</w:t>
      </w:r>
      <w:r w:rsidRPr="00AB2551">
        <w:t>case letters indicate significant differences between the samples</w:t>
      </w:r>
      <w:r>
        <w:t xml:space="preserve"> </w:t>
      </w:r>
      <w:r w:rsidRPr="00AB2551">
        <w:t>in the sam</w:t>
      </w:r>
      <w:r>
        <w:t xml:space="preserve">e </w:t>
      </w:r>
      <w:proofErr w:type="spellStart"/>
      <w:r w:rsidRPr="00AB2551">
        <w:t>tastant</w:t>
      </w:r>
      <w:proofErr w:type="spellEnd"/>
      <w:r>
        <w:t xml:space="preserve"> solution</w:t>
      </w:r>
      <w:r w:rsidRPr="00AB2551">
        <w:t xml:space="preserve"> group (p&lt;0.</w:t>
      </w:r>
      <w:r>
        <w:t>0</w:t>
      </w:r>
      <w:r w:rsidRPr="00AB2551">
        <w:t>5)</w:t>
      </w:r>
      <w: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4"/>
        <w:gridCol w:w="693"/>
        <w:gridCol w:w="725"/>
        <w:gridCol w:w="725"/>
        <w:gridCol w:w="725"/>
        <w:gridCol w:w="541"/>
        <w:gridCol w:w="624"/>
        <w:gridCol w:w="624"/>
        <w:gridCol w:w="645"/>
        <w:gridCol w:w="651"/>
        <w:gridCol w:w="699"/>
        <w:gridCol w:w="699"/>
        <w:gridCol w:w="699"/>
        <w:gridCol w:w="803"/>
        <w:gridCol w:w="835"/>
        <w:gridCol w:w="835"/>
        <w:gridCol w:w="867"/>
      </w:tblGrid>
      <w:tr w:rsidR="00B33ACF" w:rsidRPr="00E35214" w14:paraId="068C13E5" w14:textId="77777777" w:rsidTr="00E60A5A">
        <w:trPr>
          <w:trHeight w:val="300"/>
        </w:trPr>
        <w:tc>
          <w:tcPr>
            <w:tcW w:w="16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7E37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Attribute</w:t>
            </w:r>
          </w:p>
          <w:p w14:paraId="720E344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310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979A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Water (Control)</w:t>
            </w:r>
          </w:p>
        </w:tc>
        <w:tc>
          <w:tcPr>
            <w:tcW w:w="261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BC523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CA</w:t>
            </w:r>
          </w:p>
        </w:tc>
        <w:tc>
          <w:tcPr>
            <w:tcW w:w="298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B907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NaCl</w:t>
            </w:r>
          </w:p>
        </w:tc>
        <w:tc>
          <w:tcPr>
            <w:tcW w:w="351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D2798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ucrose</w:t>
            </w:r>
          </w:p>
        </w:tc>
      </w:tr>
      <w:tr w:rsidR="00B33ACF" w:rsidRPr="00E35214" w14:paraId="6F3C4F68" w14:textId="77777777" w:rsidTr="00E60A5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E3FD5A" w14:textId="77777777" w:rsidR="00B33ACF" w:rsidRPr="00E35214" w:rsidRDefault="00B33ACF" w:rsidP="00E60A5A">
            <w:pPr>
              <w:framePr w:hSpace="180" w:wrap="around" w:vAnchor="text" w:hAnchor="text" w:y="1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B324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-N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44735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0.80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095DC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1.20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00D6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2.60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E643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-N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8206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0.80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4FB14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1.20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511B4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2.60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F6F7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-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B3325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0.80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024B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1.20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ACDE1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2.6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D0E3F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-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6126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0.80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BD08E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1.20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0B800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2.60T</w:t>
            </w:r>
          </w:p>
        </w:tc>
      </w:tr>
      <w:tr w:rsidR="00B33ACF" w:rsidRPr="00E35214" w14:paraId="4FD6E9E8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BF3D1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Cohes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96B1C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F223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3F983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FCE9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5A22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0A21C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DF1C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16B7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5481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9C791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DE719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B8D94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74DC7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3BF49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21EE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07DDD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</w:tr>
      <w:tr w:rsidR="00B33ACF" w:rsidRPr="00E35214" w14:paraId="1E19A31F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D850D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Mouth Coa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A1D64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5D53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12F5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100D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9AD1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F230A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418D0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CF46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8F49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C81F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F318F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1221C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A601B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DAFF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362D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A3344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0</w:t>
            </w:r>
          </w:p>
        </w:tc>
      </w:tr>
      <w:tr w:rsidR="00B33ACF" w:rsidRPr="00E35214" w14:paraId="0BDE7E9C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3A47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al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A538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284F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47A7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ABC3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A3381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AA8C7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DC669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59484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36FBA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10C1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1885D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3ACF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9FAFD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2892D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96C2A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B6A4D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</w:tr>
      <w:tr w:rsidR="00B33ACF" w:rsidRPr="00E35214" w14:paraId="3E169F2C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BEA7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lippery/Sli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4F594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10ED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447A9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0F80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835A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027D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4E52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6F92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1490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8B4EA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671C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58CAC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67C6C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427B2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AF7A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7BD13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</w:tr>
      <w:tr w:rsidR="00B33ACF" w:rsidRPr="00E35214" w14:paraId="567CB858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E5338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moo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F7768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AC56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C3C84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706B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85EE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EDE3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0240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2C29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1ED3A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A9554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9487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9D64C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1046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3E8C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4B9B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D62CA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</w:tr>
      <w:tr w:rsidR="00B33ACF" w:rsidRPr="00E35214" w14:paraId="4644F4AF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B8FD8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ou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E3240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9B6F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1C47A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F6383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7B90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1FE9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181E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290C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A06A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E0A0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02EAA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1198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C47F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1FAB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B2CF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909A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7</w:t>
            </w:r>
          </w:p>
        </w:tc>
      </w:tr>
      <w:tr w:rsidR="00B33ACF" w:rsidRPr="00E35214" w14:paraId="351A8FE9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6BB85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we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AADA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3C7C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4631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DACAA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9DBD0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69137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C0A2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F53A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9692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434F6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9638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D093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D7598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923BA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07449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E52C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0</w:t>
            </w:r>
          </w:p>
        </w:tc>
      </w:tr>
      <w:tr w:rsidR="00B33ACF" w:rsidRPr="00E35214" w14:paraId="053AA2AA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0F9B8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Thi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CEB1F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DE00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D7D56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2326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3469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723A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4EDA7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1FCE3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35E1C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24518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9BDD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D54B6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BAAE3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B7C1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93F94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CE4BB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3</w:t>
            </w:r>
          </w:p>
        </w:tc>
      </w:tr>
      <w:tr w:rsidR="00B33ACF" w:rsidRPr="00E35214" w14:paraId="72A869F5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F13A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Th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2908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E6D0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792F9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34E0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74654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5DA09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5C3B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28ED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7E808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5C49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24816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84C8A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13452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51AF4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BD3DA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F254B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5</w:t>
            </w:r>
          </w:p>
        </w:tc>
      </w:tr>
    </w:tbl>
    <w:p w14:paraId="41F5E3C6" w14:textId="77777777" w:rsidR="00B33ACF" w:rsidRDefault="00B33ACF" w:rsidP="00B33ACF">
      <w:pPr>
        <w:spacing w:line="480" w:lineRule="auto"/>
        <w:jc w:val="center"/>
      </w:pPr>
    </w:p>
    <w:p w14:paraId="113001DE" w14:textId="77777777" w:rsidR="00B33ACF" w:rsidRDefault="00B33ACF" w:rsidP="00B33ACF">
      <w:pPr>
        <w:jc w:val="center"/>
      </w:pPr>
      <w:r>
        <w:br w:type="page"/>
      </w:r>
    </w:p>
    <w:p w14:paraId="79C45A71" w14:textId="77777777" w:rsidR="00B33ACF" w:rsidRDefault="00B33ACF" w:rsidP="00B33ACF">
      <w:pPr>
        <w:jc w:val="center"/>
      </w:pPr>
      <w:r>
        <w:lastRenderedPageBreak/>
        <w:t xml:space="preserve">Supplementary </w:t>
      </w:r>
      <w:r w:rsidRPr="00AB2551">
        <w:t xml:space="preserve">Table 4.5. Summary of a TCATA parameter: T0.5 </w:t>
      </w:r>
      <w:r>
        <w:t>(</w:t>
      </w:r>
      <w:r w:rsidRPr="00421B46">
        <w:rPr>
          <w:color w:val="0E101A"/>
        </w:rPr>
        <w:t xml:space="preserve">lingering of sensation) </w:t>
      </w:r>
      <w:r w:rsidRPr="00AB2551">
        <w:t xml:space="preserve">for different </w:t>
      </w:r>
      <w:proofErr w:type="spellStart"/>
      <w:r w:rsidRPr="00AB2551">
        <w:t>tastant</w:t>
      </w:r>
      <w:proofErr w:type="spellEnd"/>
      <w:r w:rsidRPr="00AB2551">
        <w:t xml:space="preserve"> </w:t>
      </w:r>
      <w:r>
        <w:t>solutions</w:t>
      </w:r>
      <w:r w:rsidRPr="00AB2551">
        <w:t xml:space="preserve"> varying in thickener concentrations. </w:t>
      </w:r>
      <w:r>
        <w:t>The</w:t>
      </w:r>
      <w:r w:rsidRPr="00AB2551">
        <w:t xml:space="preserve"> </w:t>
      </w:r>
      <w:r>
        <w:t>lowercase</w:t>
      </w:r>
      <w:r w:rsidRPr="00AB2551">
        <w:t xml:space="preserve"> letters indicate significant differences between the samples in the same row (p&lt;0.</w:t>
      </w:r>
      <w:r>
        <w:t>0</w:t>
      </w:r>
      <w:r w:rsidRPr="00AB2551">
        <w:t>5)</w:t>
      </w:r>
      <w: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4"/>
        <w:gridCol w:w="693"/>
        <w:gridCol w:w="725"/>
        <w:gridCol w:w="725"/>
        <w:gridCol w:w="725"/>
        <w:gridCol w:w="541"/>
        <w:gridCol w:w="624"/>
        <w:gridCol w:w="624"/>
        <w:gridCol w:w="645"/>
        <w:gridCol w:w="651"/>
        <w:gridCol w:w="699"/>
        <w:gridCol w:w="699"/>
        <w:gridCol w:w="699"/>
        <w:gridCol w:w="803"/>
        <w:gridCol w:w="835"/>
        <w:gridCol w:w="835"/>
        <w:gridCol w:w="867"/>
      </w:tblGrid>
      <w:tr w:rsidR="00B33ACF" w:rsidRPr="00E35214" w14:paraId="3DB02450" w14:textId="77777777" w:rsidTr="00E60A5A">
        <w:trPr>
          <w:trHeight w:val="300"/>
        </w:trPr>
        <w:tc>
          <w:tcPr>
            <w:tcW w:w="166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E951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Attribute</w:t>
            </w:r>
          </w:p>
          <w:p w14:paraId="1C3B615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310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11039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Water (Control)</w:t>
            </w:r>
          </w:p>
        </w:tc>
        <w:tc>
          <w:tcPr>
            <w:tcW w:w="261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C2B2C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CA</w:t>
            </w:r>
          </w:p>
        </w:tc>
        <w:tc>
          <w:tcPr>
            <w:tcW w:w="298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518C1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NaCl</w:t>
            </w:r>
          </w:p>
        </w:tc>
        <w:tc>
          <w:tcPr>
            <w:tcW w:w="351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77CAE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ucrose</w:t>
            </w:r>
          </w:p>
        </w:tc>
      </w:tr>
      <w:tr w:rsidR="00B33ACF" w:rsidRPr="00E35214" w14:paraId="74D6E360" w14:textId="77777777" w:rsidTr="00E60A5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6DD879" w14:textId="77777777" w:rsidR="00B33ACF" w:rsidRPr="00E35214" w:rsidRDefault="00B33ACF" w:rsidP="00E60A5A">
            <w:pPr>
              <w:framePr w:hSpace="180" w:wrap="around" w:vAnchor="text" w:hAnchor="text" w:y="1"/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16516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-N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3DC62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0.80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7384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1.20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7F16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Water 2.60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A42FC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-N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C9530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0.80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8267A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1.20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ED85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CA 2.60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4E72A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-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20DF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0.80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FBD7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1.20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8533A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NaCl 2.60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CA12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-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5F68E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0.80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92D6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1.20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60ACE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color w:val="000000"/>
                <w:sz w:val="22"/>
                <w:szCs w:val="22"/>
              </w:rPr>
              <w:t>Sucrose 2.60T</w:t>
            </w:r>
          </w:p>
        </w:tc>
      </w:tr>
      <w:tr w:rsidR="00B33ACF" w:rsidRPr="00E35214" w14:paraId="0F29B3A7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DDCD9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Cohes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24041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BD22F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45F2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F38F8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D5C32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D515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7499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EA91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936D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99900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71FC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CA066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48EC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C6881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60AB3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95E97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</w:tr>
      <w:tr w:rsidR="00B33ACF" w:rsidRPr="00E35214" w14:paraId="6E3E0921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DBD1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Mouth Coa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AC411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4A2DD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CCFE5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4772F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12D35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16C8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CF69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CFB9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0D7A1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10DBA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8859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B8DFF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5143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94999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5A82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18A2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</w:tr>
      <w:tr w:rsidR="00B33ACF" w:rsidRPr="00E35214" w14:paraId="662C6E64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126B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al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6C10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6EF4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1614D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A4FB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1615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3F5D07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E0D85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96D8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4BDD0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A976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401A8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7408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45D4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FC4B6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E4C47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520F9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6</w:t>
            </w:r>
          </w:p>
        </w:tc>
      </w:tr>
      <w:tr w:rsidR="00B33ACF" w:rsidRPr="00E35214" w14:paraId="2CFE2A86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93D30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lippery/Sli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14D36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EA79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FA31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0B0C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19983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F0F6A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3356D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808D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9096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AD60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20FC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E33BF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7FB53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57D3F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AEA5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DF0D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</w:tr>
      <w:tr w:rsidR="00B33ACF" w:rsidRPr="00E35214" w14:paraId="73E38833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2213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moo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B1CA5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D749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F2CD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47CF0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DD3B3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5B5B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89670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41615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F0CA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4832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798D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FB37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43E47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A1ABE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DDAE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D372A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</w:tr>
      <w:tr w:rsidR="00B33ACF" w:rsidRPr="00E35214" w14:paraId="1798422E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ED0A8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ou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AD75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E49BF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3F5D5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BD46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4137E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B999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0714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D588F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3E2C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4FBE4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43059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3AC92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42A4D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BAD29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2E398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6108B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4</w:t>
            </w:r>
          </w:p>
        </w:tc>
      </w:tr>
      <w:tr w:rsidR="00B33ACF" w:rsidRPr="00E35214" w14:paraId="6C6D72D1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F8F3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Swe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95124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B38F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40E6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DA512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67172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F148C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0F67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7D2C9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3ACF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0387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73A6F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93B3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C216A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ECFFB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B7FB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FEDCE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</w:tr>
      <w:tr w:rsidR="00B33ACF" w:rsidRPr="00E35214" w14:paraId="43D0BA6B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DAA12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Thi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653E4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3970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5512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56A00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51C9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6742D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C3ED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82DCC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5C73A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D4102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3A8E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B31163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EE5A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ACCD4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4ACFB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F738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</w:tr>
      <w:tr w:rsidR="00B33ACF" w:rsidRPr="00E35214" w14:paraId="230DB942" w14:textId="77777777" w:rsidTr="00E60A5A">
        <w:trPr>
          <w:trHeight w:val="300"/>
        </w:trPr>
        <w:tc>
          <w:tcPr>
            <w:tcW w:w="16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C7EA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  <w:sz w:val="22"/>
                <w:szCs w:val="22"/>
              </w:rPr>
              <w:t>Th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E48A96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A5913C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15E20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44B55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E6C0D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42291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EC11B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631DFF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829CC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5294E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CE52DA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D53E9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98B58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922D5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3A2BF4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52308" w14:textId="77777777" w:rsidR="00B33ACF" w:rsidRPr="00E35214" w:rsidRDefault="00B33ACF" w:rsidP="00E60A5A">
            <w:pPr>
              <w:pStyle w:val="paragraph"/>
              <w:framePr w:hSpace="180" w:wrap="around" w:vAnchor="text" w:hAnchor="text" w:y="1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E35214">
              <w:rPr>
                <w:rStyle w:val="normaltextrun"/>
                <w:rFonts w:eastAsiaTheme="majorEastAsia"/>
              </w:rPr>
              <w:t>21</w:t>
            </w:r>
          </w:p>
        </w:tc>
      </w:tr>
    </w:tbl>
    <w:p w14:paraId="6088DA2A" w14:textId="77777777" w:rsidR="00B33ACF" w:rsidRPr="00E66F20" w:rsidRDefault="00B33ACF" w:rsidP="00B33ACF">
      <w:pPr>
        <w:spacing w:line="480" w:lineRule="auto"/>
        <w:jc w:val="center"/>
        <w:rPr>
          <w:color w:val="0E101A"/>
        </w:rPr>
      </w:pPr>
    </w:p>
    <w:p w14:paraId="23B8FCCA" w14:textId="77777777" w:rsidR="00600EE0" w:rsidRDefault="00600EE0"/>
    <w:p w14:paraId="6F78B725" w14:textId="77777777" w:rsidR="0070715A" w:rsidRDefault="0070715A" w:rsidP="0070715A">
      <w:pPr>
        <w:spacing w:line="480" w:lineRule="auto"/>
        <w:jc w:val="both"/>
        <w:rPr>
          <w:color w:val="0E101A"/>
        </w:rPr>
      </w:pPr>
      <w:r>
        <w:t>Supplementary T</w:t>
      </w:r>
      <w:r w:rsidRPr="006A1A98">
        <w:t xml:space="preserve">able </w:t>
      </w:r>
      <w:r>
        <w:t xml:space="preserve">5: </w:t>
      </w:r>
      <w:r>
        <w:rPr>
          <w:color w:val="0E101A"/>
        </w:rPr>
        <w:t xml:space="preserve">LMM overall summary and variance components for taste intensity. </w:t>
      </w:r>
    </w:p>
    <w:tbl>
      <w:tblPr>
        <w:tblW w:w="4436" w:type="pct"/>
        <w:tblLook w:val="04A0" w:firstRow="1" w:lastRow="0" w:firstColumn="1" w:lastColumn="0" w:noHBand="0" w:noVBand="1"/>
      </w:tblPr>
      <w:tblGrid>
        <w:gridCol w:w="2336"/>
        <w:gridCol w:w="1154"/>
        <w:gridCol w:w="391"/>
        <w:gridCol w:w="506"/>
        <w:gridCol w:w="138"/>
        <w:gridCol w:w="2010"/>
        <w:gridCol w:w="200"/>
        <w:gridCol w:w="2357"/>
        <w:gridCol w:w="345"/>
        <w:gridCol w:w="1780"/>
        <w:gridCol w:w="281"/>
      </w:tblGrid>
      <w:tr w:rsidR="0070715A" w:rsidRPr="00A16812" w14:paraId="7D94408D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0516EFF2" w14:textId="77777777" w:rsidR="0070715A" w:rsidRPr="00A16812" w:rsidRDefault="0070715A" w:rsidP="00F955CA">
            <w:pPr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61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FFC0CC" w14:textId="77777777" w:rsidR="0070715A" w:rsidRPr="00A16812" w:rsidRDefault="0070715A" w:rsidP="00F955CA">
            <w:pPr>
              <w:ind w:left="1904"/>
              <w:contextualSpacing/>
              <w:jc w:val="center"/>
              <w:rPr>
                <w:b/>
                <w:bCs/>
                <w:color w:val="000000"/>
              </w:rPr>
            </w:pPr>
            <w:r w:rsidRPr="00A16812">
              <w:rPr>
                <w:b/>
                <w:bCs/>
                <w:color w:val="000000"/>
              </w:rPr>
              <w:t>Fixed Effects</w:t>
            </w:r>
          </w:p>
        </w:tc>
      </w:tr>
      <w:tr w:rsidR="0070715A" w:rsidRPr="008A7304" w14:paraId="48AA0ACE" w14:textId="77777777" w:rsidTr="00F955CA">
        <w:trPr>
          <w:cantSplit/>
          <w:trHeight w:val="144"/>
        </w:trPr>
        <w:tc>
          <w:tcPr>
            <w:tcW w:w="168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7D5763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528E35AC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1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DF6FB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Sweetness (Sucrose)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E8B974" w14:textId="77777777" w:rsidR="0070715A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 xml:space="preserve">Sourness </w:t>
            </w:r>
          </w:p>
          <w:p w14:paraId="4B1F4871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(CA)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B04D3" w14:textId="77777777" w:rsidR="0070715A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 xml:space="preserve">Saltiness </w:t>
            </w:r>
          </w:p>
          <w:p w14:paraId="2F64CA1A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(</w:t>
            </w:r>
            <w:proofErr w:type="spellStart"/>
            <w:r w:rsidRPr="00A16812">
              <w:rPr>
                <w:color w:val="000000"/>
              </w:rPr>
              <w:t>NaCl</w:t>
            </w:r>
            <w:proofErr w:type="spellEnd"/>
            <w:r w:rsidRPr="00A16812">
              <w:rPr>
                <w:color w:val="000000"/>
              </w:rPr>
              <w:t>)</w:t>
            </w:r>
          </w:p>
        </w:tc>
      </w:tr>
      <w:tr w:rsidR="0070715A" w:rsidRPr="00A16812" w14:paraId="3A176A0A" w14:textId="77777777" w:rsidTr="00F955CA">
        <w:trPr>
          <w:cantSplit/>
          <w:trHeight w:val="144"/>
        </w:trPr>
        <w:tc>
          <w:tcPr>
            <w:tcW w:w="1688" w:type="pct"/>
            <w:gridSpan w:val="3"/>
            <w:shd w:val="clear" w:color="auto" w:fill="auto"/>
            <w:hideMark/>
          </w:tcPr>
          <w:p w14:paraId="3E6D65FD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Intercept (β₀)</w:t>
            </w:r>
          </w:p>
        </w:tc>
        <w:tc>
          <w:tcPr>
            <w:tcW w:w="220" w:type="pct"/>
          </w:tcPr>
          <w:p w14:paraId="05EE7CFF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1021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93DED33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58.03±3.11</w:t>
            </w:r>
          </w:p>
        </w:tc>
        <w:tc>
          <w:tcPr>
            <w:tcW w:w="1175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7C17799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59.75 ±-3.2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15F9A7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57.83±3.01</w:t>
            </w:r>
          </w:p>
        </w:tc>
      </w:tr>
      <w:tr w:rsidR="0070715A" w:rsidRPr="00A16812" w14:paraId="0E53AC44" w14:textId="77777777" w:rsidTr="00F955CA">
        <w:trPr>
          <w:cantSplit/>
          <w:trHeight w:val="144"/>
        </w:trPr>
        <w:tc>
          <w:tcPr>
            <w:tcW w:w="1688" w:type="pct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2F4BCA77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Viscosity (β₁)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14:paraId="09A2FFFD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102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D434EB2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-3.43±0.86</w:t>
            </w:r>
          </w:p>
        </w:tc>
        <w:tc>
          <w:tcPr>
            <w:tcW w:w="1175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A2EEEF0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-3.29 ± 0.95</w:t>
            </w:r>
          </w:p>
        </w:tc>
        <w:tc>
          <w:tcPr>
            <w:tcW w:w="89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9132B8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-4.16±1.11</w:t>
            </w:r>
          </w:p>
        </w:tc>
      </w:tr>
      <w:tr w:rsidR="0070715A" w:rsidRPr="00A16812" w14:paraId="079F1F6B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3B046400" w14:textId="77777777" w:rsidR="0070715A" w:rsidRPr="00A16812" w:rsidRDefault="0070715A" w:rsidP="00F955CA">
            <w:pPr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61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7D2FCA" w14:textId="77777777" w:rsidR="0070715A" w:rsidRPr="00A16812" w:rsidRDefault="0070715A" w:rsidP="00F955CA">
            <w:pPr>
              <w:ind w:left="1994"/>
              <w:contextualSpacing/>
              <w:jc w:val="center"/>
              <w:rPr>
                <w:b/>
                <w:bCs/>
                <w:color w:val="000000"/>
              </w:rPr>
            </w:pPr>
            <w:r w:rsidRPr="00A16812">
              <w:rPr>
                <w:b/>
                <w:bCs/>
                <w:color w:val="000000"/>
              </w:rPr>
              <w:t>Random Effects</w:t>
            </w:r>
          </w:p>
        </w:tc>
      </w:tr>
      <w:tr w:rsidR="0070715A" w:rsidRPr="00A16812" w14:paraId="1611A8D5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506D6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single" w:sz="4" w:space="0" w:color="auto"/>
            </w:tcBorders>
          </w:tcPr>
          <w:p w14:paraId="50643E12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E1BF8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Sweetness (Sucrose)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73D45C" w14:textId="77777777" w:rsidR="0070715A" w:rsidRDefault="0070715A" w:rsidP="00F955CA">
            <w:pPr>
              <w:ind w:left="483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 xml:space="preserve">Sourness </w:t>
            </w:r>
          </w:p>
          <w:p w14:paraId="50A68A0A" w14:textId="77777777" w:rsidR="0070715A" w:rsidRPr="00A16812" w:rsidRDefault="0070715A" w:rsidP="00F955CA">
            <w:pPr>
              <w:ind w:left="483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(CA)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A7973" w14:textId="77777777" w:rsidR="0070715A" w:rsidRDefault="0070715A" w:rsidP="00F955CA">
            <w:pPr>
              <w:ind w:left="474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 xml:space="preserve">Saltiness </w:t>
            </w:r>
          </w:p>
          <w:p w14:paraId="4CE2061F" w14:textId="77777777" w:rsidR="0070715A" w:rsidRPr="00A16812" w:rsidRDefault="0070715A" w:rsidP="00F955CA">
            <w:pPr>
              <w:ind w:left="474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(</w:t>
            </w:r>
            <w:proofErr w:type="spellStart"/>
            <w:r w:rsidRPr="00A16812">
              <w:rPr>
                <w:color w:val="000000"/>
              </w:rPr>
              <w:t>NaCl</w:t>
            </w:r>
            <w:proofErr w:type="spellEnd"/>
            <w:r w:rsidRPr="00A16812">
              <w:rPr>
                <w:color w:val="000000"/>
              </w:rPr>
              <w:t>)</w:t>
            </w:r>
          </w:p>
        </w:tc>
      </w:tr>
      <w:tr w:rsidR="0070715A" w:rsidRPr="00A16812" w14:paraId="6F1546FA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518" w:type="pct"/>
            <w:gridSpan w:val="2"/>
            <w:shd w:val="clear" w:color="auto" w:fill="auto"/>
            <w:hideMark/>
          </w:tcPr>
          <w:p w14:paraId="3E86B77D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lastRenderedPageBreak/>
              <w:t>Panelist Variance</w:t>
            </w:r>
          </w:p>
        </w:tc>
        <w:tc>
          <w:tcPr>
            <w:tcW w:w="450" w:type="pct"/>
            <w:gridSpan w:val="3"/>
          </w:tcPr>
          <w:p w14:paraId="513A1485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</w:tcPr>
          <w:p w14:paraId="3C32118D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444.5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7D822E4" w14:textId="77777777" w:rsidR="0070715A" w:rsidRPr="00A16812" w:rsidRDefault="0070715A" w:rsidP="00F955CA">
            <w:pPr>
              <w:ind w:left="483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419.4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BF6868" w14:textId="77777777" w:rsidR="0070715A" w:rsidRPr="00A16812" w:rsidRDefault="0070715A" w:rsidP="00F955CA">
            <w:pPr>
              <w:ind w:left="474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352.7</w:t>
            </w:r>
          </w:p>
        </w:tc>
      </w:tr>
      <w:tr w:rsidR="0070715A" w:rsidRPr="00A16812" w14:paraId="71F05DCE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518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E50E5ED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Residual Variance</w:t>
            </w:r>
          </w:p>
        </w:tc>
        <w:tc>
          <w:tcPr>
            <w:tcW w:w="450" w:type="pct"/>
            <w:gridSpan w:val="3"/>
            <w:tcBorders>
              <w:bottom w:val="single" w:sz="4" w:space="0" w:color="auto"/>
            </w:tcBorders>
          </w:tcPr>
          <w:p w14:paraId="20916760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</w:tcPr>
          <w:p w14:paraId="0537A326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145.9</w:t>
            </w:r>
          </w:p>
        </w:tc>
        <w:tc>
          <w:tcPr>
            <w:tcW w:w="1112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27A910B" w14:textId="77777777" w:rsidR="0070715A" w:rsidRPr="00A16812" w:rsidRDefault="0070715A" w:rsidP="00F955CA">
            <w:pPr>
              <w:ind w:left="483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269.1</w:t>
            </w:r>
          </w:p>
        </w:tc>
        <w:tc>
          <w:tcPr>
            <w:tcW w:w="92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1B1B39" w14:textId="77777777" w:rsidR="0070715A" w:rsidRPr="00A16812" w:rsidRDefault="0070715A" w:rsidP="00F955CA">
            <w:pPr>
              <w:ind w:left="474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242.7</w:t>
            </w:r>
          </w:p>
        </w:tc>
      </w:tr>
      <w:tr w:rsidR="0070715A" w:rsidRPr="00A16812" w14:paraId="76F19974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14:paraId="2D4B8AAB" w14:textId="77777777" w:rsidR="0070715A" w:rsidRPr="00A16812" w:rsidRDefault="0070715A" w:rsidP="00F955CA">
            <w:pPr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61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138C13" w14:textId="77777777" w:rsidR="0070715A" w:rsidRPr="00A16812" w:rsidRDefault="0070715A" w:rsidP="00F955CA">
            <w:pPr>
              <w:ind w:left="1994"/>
              <w:contextualSpacing/>
              <w:jc w:val="center"/>
              <w:rPr>
                <w:b/>
                <w:bCs/>
                <w:color w:val="000000"/>
              </w:rPr>
            </w:pPr>
            <w:r w:rsidRPr="00A16812">
              <w:rPr>
                <w:b/>
                <w:bCs/>
                <w:color w:val="000000"/>
              </w:rPr>
              <w:t>Model Fit</w:t>
            </w:r>
          </w:p>
        </w:tc>
      </w:tr>
      <w:tr w:rsidR="0070715A" w:rsidRPr="00A16812" w14:paraId="456CF729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98EE34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450" w:type="pct"/>
            <w:gridSpan w:val="3"/>
            <w:tcBorders>
              <w:top w:val="single" w:sz="4" w:space="0" w:color="auto"/>
            </w:tcBorders>
          </w:tcPr>
          <w:p w14:paraId="5EF70C7E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7222D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Sweetness (Sucrose)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D7017A" w14:textId="77777777" w:rsidR="0070715A" w:rsidRDefault="0070715A" w:rsidP="00F955CA">
            <w:pPr>
              <w:ind w:left="663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 xml:space="preserve">Sourness </w:t>
            </w:r>
          </w:p>
          <w:p w14:paraId="176052BB" w14:textId="77777777" w:rsidR="0070715A" w:rsidRPr="00A16812" w:rsidRDefault="0070715A" w:rsidP="00F955CA">
            <w:pPr>
              <w:ind w:left="663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(CA)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28641" w14:textId="77777777" w:rsidR="0070715A" w:rsidRDefault="0070715A" w:rsidP="00F955CA">
            <w:pPr>
              <w:ind w:left="505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 xml:space="preserve">Saltiness </w:t>
            </w:r>
          </w:p>
          <w:p w14:paraId="29F55FE7" w14:textId="77777777" w:rsidR="0070715A" w:rsidRPr="00A16812" w:rsidRDefault="0070715A" w:rsidP="00F955CA">
            <w:pPr>
              <w:ind w:left="505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(</w:t>
            </w:r>
            <w:proofErr w:type="spellStart"/>
            <w:r w:rsidRPr="00A16812">
              <w:rPr>
                <w:color w:val="000000"/>
              </w:rPr>
              <w:t>NaCl</w:t>
            </w:r>
            <w:proofErr w:type="spellEnd"/>
            <w:r w:rsidRPr="00A16812">
              <w:rPr>
                <w:color w:val="000000"/>
              </w:rPr>
              <w:t>)</w:t>
            </w:r>
          </w:p>
        </w:tc>
      </w:tr>
      <w:tr w:rsidR="0070715A" w:rsidRPr="00A16812" w14:paraId="6BF942F4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518" w:type="pct"/>
            <w:gridSpan w:val="2"/>
            <w:shd w:val="clear" w:color="auto" w:fill="auto"/>
            <w:hideMark/>
          </w:tcPr>
          <w:p w14:paraId="0052BC5C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Conditional R²</w:t>
            </w:r>
          </w:p>
        </w:tc>
        <w:tc>
          <w:tcPr>
            <w:tcW w:w="450" w:type="pct"/>
            <w:gridSpan w:val="3"/>
          </w:tcPr>
          <w:p w14:paraId="0110CE72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</w:tcPr>
          <w:p w14:paraId="7CCCA7A8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0.757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248C1BE" w14:textId="77777777" w:rsidR="0070715A" w:rsidRPr="00A16812" w:rsidRDefault="0070715A" w:rsidP="00F955CA">
            <w:pPr>
              <w:ind w:left="663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0.617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3D6FDD" w14:textId="77777777" w:rsidR="0070715A" w:rsidRPr="00A16812" w:rsidRDefault="0070715A" w:rsidP="00F955CA">
            <w:pPr>
              <w:ind w:left="505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0.603</w:t>
            </w:r>
          </w:p>
        </w:tc>
      </w:tr>
      <w:tr w:rsidR="0070715A" w:rsidRPr="00A16812" w14:paraId="6AA064E7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518" w:type="pct"/>
            <w:gridSpan w:val="2"/>
            <w:shd w:val="clear" w:color="auto" w:fill="auto"/>
            <w:hideMark/>
          </w:tcPr>
          <w:p w14:paraId="548A8A64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Marginal R²</w:t>
            </w:r>
          </w:p>
        </w:tc>
        <w:tc>
          <w:tcPr>
            <w:tcW w:w="450" w:type="pct"/>
            <w:gridSpan w:val="3"/>
          </w:tcPr>
          <w:p w14:paraId="61EC12FD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874" w:type="pct"/>
            <w:shd w:val="clear" w:color="auto" w:fill="auto"/>
          </w:tcPr>
          <w:p w14:paraId="38A16CFF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0.017</w:t>
            </w:r>
          </w:p>
        </w:tc>
        <w:tc>
          <w:tcPr>
            <w:tcW w:w="1112" w:type="pct"/>
            <w:gridSpan w:val="2"/>
            <w:shd w:val="clear" w:color="auto" w:fill="auto"/>
            <w:hideMark/>
          </w:tcPr>
          <w:p w14:paraId="23DF3A7F" w14:textId="77777777" w:rsidR="0070715A" w:rsidRPr="00A16812" w:rsidRDefault="0070715A" w:rsidP="00F955CA">
            <w:pPr>
              <w:ind w:left="663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0.021</w:t>
            </w:r>
          </w:p>
        </w:tc>
        <w:tc>
          <w:tcPr>
            <w:tcW w:w="924" w:type="pct"/>
            <w:gridSpan w:val="2"/>
            <w:shd w:val="clear" w:color="auto" w:fill="auto"/>
          </w:tcPr>
          <w:p w14:paraId="45D3D508" w14:textId="77777777" w:rsidR="0070715A" w:rsidRPr="00A16812" w:rsidRDefault="0070715A" w:rsidP="00F955CA">
            <w:pPr>
              <w:ind w:left="505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0.025</w:t>
            </w:r>
          </w:p>
        </w:tc>
      </w:tr>
      <w:tr w:rsidR="0070715A" w:rsidRPr="00A16812" w14:paraId="6B535DAB" w14:textId="77777777" w:rsidTr="00F955CA">
        <w:trPr>
          <w:gridAfter w:val="1"/>
          <w:wAfter w:w="123" w:type="pct"/>
          <w:cantSplit/>
          <w:trHeight w:val="144"/>
        </w:trPr>
        <w:tc>
          <w:tcPr>
            <w:tcW w:w="1518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64BD952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AIC</w:t>
            </w:r>
          </w:p>
        </w:tc>
        <w:tc>
          <w:tcPr>
            <w:tcW w:w="450" w:type="pct"/>
            <w:gridSpan w:val="3"/>
            <w:tcBorders>
              <w:bottom w:val="single" w:sz="4" w:space="0" w:color="auto"/>
            </w:tcBorders>
          </w:tcPr>
          <w:p w14:paraId="46DCEBBE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</w:tcPr>
          <w:p w14:paraId="244CA068" w14:textId="77777777" w:rsidR="0070715A" w:rsidRPr="00A16812" w:rsidRDefault="0070715A" w:rsidP="00F955CA">
            <w:pPr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1896.76</w:t>
            </w:r>
          </w:p>
        </w:tc>
        <w:tc>
          <w:tcPr>
            <w:tcW w:w="1112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AB27B17" w14:textId="77777777" w:rsidR="0070715A" w:rsidRPr="00A16812" w:rsidRDefault="0070715A" w:rsidP="00F955CA">
            <w:pPr>
              <w:ind w:left="663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2000.03</w:t>
            </w:r>
          </w:p>
        </w:tc>
        <w:tc>
          <w:tcPr>
            <w:tcW w:w="92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28FBDF" w14:textId="77777777" w:rsidR="0070715A" w:rsidRPr="00A16812" w:rsidRDefault="0070715A" w:rsidP="00F955CA">
            <w:pPr>
              <w:ind w:left="505"/>
              <w:contextualSpacing/>
              <w:jc w:val="center"/>
              <w:rPr>
                <w:color w:val="000000"/>
              </w:rPr>
            </w:pPr>
            <w:r w:rsidRPr="00A16812">
              <w:rPr>
                <w:color w:val="000000"/>
              </w:rPr>
              <w:t>1973.4</w:t>
            </w:r>
          </w:p>
        </w:tc>
      </w:tr>
    </w:tbl>
    <w:p w14:paraId="783D6A25" w14:textId="77777777" w:rsidR="0070715A" w:rsidRDefault="0070715A" w:rsidP="0070715A">
      <w:pPr>
        <w:spacing w:line="480" w:lineRule="auto"/>
      </w:pPr>
    </w:p>
    <w:p w14:paraId="671E058D" w14:textId="77777777" w:rsidR="0070715A" w:rsidRDefault="0070715A" w:rsidP="0070715A">
      <w:pPr>
        <w:spacing w:line="480" w:lineRule="auto"/>
      </w:pPr>
    </w:p>
    <w:p w14:paraId="05C7D2A9" w14:textId="77777777" w:rsidR="0070715A" w:rsidRDefault="0070715A" w:rsidP="0070715A">
      <w:pPr>
        <w:spacing w:line="480" w:lineRule="auto"/>
      </w:pPr>
    </w:p>
    <w:p w14:paraId="5DE9481A" w14:textId="77777777" w:rsidR="0070715A" w:rsidRPr="006A1A98" w:rsidRDefault="0070715A" w:rsidP="0070715A">
      <w:pPr>
        <w:spacing w:line="480" w:lineRule="auto"/>
      </w:pPr>
      <w:r>
        <w:t>Supplementary T</w:t>
      </w:r>
      <w:r w:rsidRPr="006A1A98">
        <w:t xml:space="preserve">able </w:t>
      </w:r>
      <w:r>
        <w:t>6</w:t>
      </w:r>
      <w:r w:rsidRPr="006A1A98">
        <w:t xml:space="preserve">: Pairwise </w:t>
      </w:r>
      <w:r>
        <w:t>c</w:t>
      </w:r>
      <w:r w:rsidRPr="006A1A98">
        <w:t xml:space="preserve">omparisons of </w:t>
      </w:r>
      <w:r>
        <w:t>t</w:t>
      </w:r>
      <w:r w:rsidRPr="006A1A98">
        <w:t xml:space="preserve">aste </w:t>
      </w:r>
      <w:r>
        <w:t>i</w:t>
      </w:r>
      <w:r w:rsidRPr="006A1A98">
        <w:t xml:space="preserve">ntensity </w:t>
      </w:r>
      <w:r>
        <w:t>a</w:t>
      </w:r>
      <w:r w:rsidRPr="006A1A98">
        <w:t xml:space="preserve">cross </w:t>
      </w:r>
      <w:r>
        <w:t>t</w:t>
      </w:r>
      <w:r w:rsidRPr="006A1A98">
        <w:t xml:space="preserve">hickener </w:t>
      </w:r>
      <w:r>
        <w:t>l</w:t>
      </w:r>
      <w:r w:rsidRPr="006A1A98">
        <w:t>evels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617"/>
        <w:gridCol w:w="900"/>
        <w:gridCol w:w="900"/>
        <w:gridCol w:w="1080"/>
        <w:gridCol w:w="1080"/>
      </w:tblGrid>
      <w:tr w:rsidR="0070715A" w:rsidRPr="00A95E07" w14:paraId="665E98B2" w14:textId="77777777" w:rsidTr="00F955CA">
        <w:tc>
          <w:tcPr>
            <w:tcW w:w="15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97FFBD0" w14:textId="77777777" w:rsidR="0070715A" w:rsidRPr="00A95E07" w:rsidRDefault="0070715A" w:rsidP="00F955CA">
            <w:pPr>
              <w:jc w:val="center"/>
              <w:rPr>
                <w:b/>
                <w:bCs/>
              </w:rPr>
            </w:pPr>
            <w:proofErr w:type="spellStart"/>
            <w:r w:rsidRPr="00A95E07">
              <w:rPr>
                <w:b/>
                <w:bCs/>
              </w:rPr>
              <w:t>Tastan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DEC49C2" w14:textId="77777777" w:rsidR="0070715A" w:rsidRPr="00A95E07" w:rsidRDefault="0070715A" w:rsidP="00F955CA">
            <w:pPr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Comparison</w:t>
            </w:r>
            <w:r>
              <w:rPr>
                <w:b/>
                <w:bCs/>
              </w:rPr>
              <w:t xml:space="preserve"> to 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CD6603C" w14:textId="77777777" w:rsidR="0070715A" w:rsidRPr="00A95E07" w:rsidRDefault="0070715A" w:rsidP="00F955CA">
            <w:pPr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Est</w:t>
            </w:r>
            <w:r>
              <w:rPr>
                <w:b/>
                <w:bCs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7369F96" w14:textId="77777777" w:rsidR="0070715A" w:rsidRPr="00A95E07" w:rsidRDefault="0070715A" w:rsidP="00F955CA">
            <w:pPr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25950367" w14:textId="77777777" w:rsidR="0070715A" w:rsidRPr="00A95E07" w:rsidRDefault="0070715A" w:rsidP="00F955CA">
            <w:pPr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t-rati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04BF3" w14:textId="77777777" w:rsidR="0070715A" w:rsidRPr="00A95E07" w:rsidRDefault="0070715A" w:rsidP="00F955CA">
            <w:pPr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p-value</w:t>
            </w:r>
          </w:p>
        </w:tc>
      </w:tr>
      <w:tr w:rsidR="0070715A" w:rsidRPr="00A95E07" w14:paraId="0A99E400" w14:textId="77777777" w:rsidTr="00F955CA">
        <w:tc>
          <w:tcPr>
            <w:tcW w:w="1510" w:type="dxa"/>
            <w:vMerge w:val="restart"/>
            <w:tcBorders>
              <w:left w:val="nil"/>
              <w:right w:val="nil"/>
            </w:tcBorders>
          </w:tcPr>
          <w:p w14:paraId="5614C253" w14:textId="77777777" w:rsidR="0070715A" w:rsidRPr="00A95E07" w:rsidRDefault="0070715A" w:rsidP="00F955CA">
            <w:pPr>
              <w:jc w:val="center"/>
            </w:pPr>
            <w:proofErr w:type="spellStart"/>
            <w:r w:rsidRPr="00A95E07">
              <w:t>NaCl</w:t>
            </w:r>
            <w:proofErr w:type="spellEnd"/>
          </w:p>
          <w:p w14:paraId="756FC5F0" w14:textId="77777777" w:rsidR="0070715A" w:rsidRPr="00A95E07" w:rsidRDefault="0070715A" w:rsidP="00F955CA">
            <w:pPr>
              <w:jc w:val="center"/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C097595" w14:textId="77777777" w:rsidR="0070715A" w:rsidRPr="00A95E07" w:rsidRDefault="0070715A" w:rsidP="00F955CA">
            <w:pPr>
              <w:jc w:val="center"/>
            </w:pPr>
            <w:r w:rsidRPr="00A95E07">
              <w:t xml:space="preserve">0.80T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1F0B675" w14:textId="77777777" w:rsidR="0070715A" w:rsidRPr="00A95E07" w:rsidRDefault="0070715A" w:rsidP="00F955CA">
            <w:pPr>
              <w:jc w:val="center"/>
            </w:pPr>
            <w:r w:rsidRPr="00A95E07">
              <w:t>-6.6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A94A4D5" w14:textId="77777777" w:rsidR="0070715A" w:rsidRPr="00A95E07" w:rsidRDefault="0070715A" w:rsidP="00F955CA">
            <w:pPr>
              <w:jc w:val="center"/>
            </w:pPr>
            <w:r w:rsidRPr="00A95E07">
              <w:t>1.7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38462CE" w14:textId="77777777" w:rsidR="0070715A" w:rsidRPr="00A95E07" w:rsidRDefault="0070715A" w:rsidP="00F955CA">
            <w:pPr>
              <w:jc w:val="center"/>
            </w:pPr>
            <w:r w:rsidRPr="00A95E07">
              <w:t>-3.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38CF7A76" w14:textId="77777777" w:rsidR="0070715A" w:rsidRPr="00A95E07" w:rsidRDefault="0070715A" w:rsidP="00F955CA">
            <w:pPr>
              <w:jc w:val="center"/>
            </w:pPr>
            <w:r w:rsidRPr="00A95E07">
              <w:t>&lt;0.001</w:t>
            </w:r>
          </w:p>
        </w:tc>
      </w:tr>
      <w:tr w:rsidR="0070715A" w:rsidRPr="00A95E07" w14:paraId="6624BBB7" w14:textId="77777777" w:rsidTr="00F955CA">
        <w:tc>
          <w:tcPr>
            <w:tcW w:w="1510" w:type="dxa"/>
            <w:vMerge/>
            <w:tcBorders>
              <w:left w:val="nil"/>
              <w:right w:val="nil"/>
            </w:tcBorders>
          </w:tcPr>
          <w:p w14:paraId="4CCC9364" w14:textId="77777777" w:rsidR="0070715A" w:rsidRPr="00A95E07" w:rsidRDefault="0070715A" w:rsidP="00F955CA">
            <w:pPr>
              <w:jc w:val="center"/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F3F306E" w14:textId="77777777" w:rsidR="0070715A" w:rsidRPr="00A95E07" w:rsidRDefault="0070715A" w:rsidP="00F955CA">
            <w:pPr>
              <w:jc w:val="center"/>
            </w:pPr>
            <w:r w:rsidRPr="00A95E07">
              <w:t xml:space="preserve">1.20T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631C248" w14:textId="77777777" w:rsidR="0070715A" w:rsidRPr="00A95E07" w:rsidRDefault="0070715A" w:rsidP="00F955CA">
            <w:pPr>
              <w:jc w:val="center"/>
            </w:pPr>
            <w:r w:rsidRPr="00A95E07">
              <w:t>-7.9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DF7013A" w14:textId="77777777" w:rsidR="0070715A" w:rsidRPr="00A95E07" w:rsidRDefault="0070715A" w:rsidP="00F955CA">
            <w:pPr>
              <w:jc w:val="center"/>
            </w:pPr>
            <w:r w:rsidRPr="00A95E07">
              <w:t>2.1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7F6C2F8" w14:textId="77777777" w:rsidR="0070715A" w:rsidRPr="00A95E07" w:rsidRDefault="0070715A" w:rsidP="00F955CA">
            <w:pPr>
              <w:jc w:val="center"/>
            </w:pPr>
            <w:r w:rsidRPr="00A95E07">
              <w:t>-3.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30A28713" w14:textId="77777777" w:rsidR="0070715A" w:rsidRPr="00A95E07" w:rsidRDefault="0070715A" w:rsidP="00F955CA">
            <w:pPr>
              <w:jc w:val="center"/>
            </w:pPr>
            <w:r w:rsidRPr="00A95E07">
              <w:t>&lt;0.001</w:t>
            </w:r>
          </w:p>
        </w:tc>
      </w:tr>
      <w:tr w:rsidR="0070715A" w:rsidRPr="00A95E07" w14:paraId="73DA2E9B" w14:textId="77777777" w:rsidTr="00F955CA">
        <w:tc>
          <w:tcPr>
            <w:tcW w:w="1510" w:type="dxa"/>
            <w:vMerge/>
            <w:tcBorders>
              <w:left w:val="nil"/>
              <w:right w:val="nil"/>
            </w:tcBorders>
          </w:tcPr>
          <w:p w14:paraId="2A425730" w14:textId="77777777" w:rsidR="0070715A" w:rsidRPr="00A95E07" w:rsidRDefault="0070715A" w:rsidP="00F955CA">
            <w:pPr>
              <w:jc w:val="center"/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E17A201" w14:textId="77777777" w:rsidR="0070715A" w:rsidRPr="00A95E07" w:rsidRDefault="0070715A" w:rsidP="00F955CA">
            <w:pPr>
              <w:jc w:val="center"/>
            </w:pPr>
            <w:r w:rsidRPr="00A95E07">
              <w:t xml:space="preserve">2.60T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BAEEAD5" w14:textId="77777777" w:rsidR="0070715A" w:rsidRPr="00A95E07" w:rsidRDefault="0070715A" w:rsidP="00F955CA">
            <w:pPr>
              <w:jc w:val="center"/>
            </w:pPr>
            <w:r w:rsidRPr="00A95E07">
              <w:t>-10.6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073F1DB" w14:textId="77777777" w:rsidR="0070715A" w:rsidRPr="00A95E07" w:rsidRDefault="0070715A" w:rsidP="00F955CA">
            <w:pPr>
              <w:jc w:val="center"/>
            </w:pPr>
            <w:r w:rsidRPr="00A95E07">
              <w:t>2.83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B12176D" w14:textId="77777777" w:rsidR="0070715A" w:rsidRPr="00A95E07" w:rsidRDefault="0070715A" w:rsidP="00F955CA">
            <w:pPr>
              <w:jc w:val="center"/>
            </w:pPr>
            <w:r w:rsidRPr="00A95E07">
              <w:t>-3.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0019ABA3" w14:textId="77777777" w:rsidR="0070715A" w:rsidRPr="00A95E07" w:rsidRDefault="0070715A" w:rsidP="00F955CA">
            <w:pPr>
              <w:jc w:val="center"/>
            </w:pPr>
            <w:r w:rsidRPr="00A95E07">
              <w:t>&lt;0.001</w:t>
            </w:r>
          </w:p>
        </w:tc>
      </w:tr>
      <w:tr w:rsidR="0070715A" w:rsidRPr="00A95E07" w14:paraId="49FE8AED" w14:textId="77777777" w:rsidTr="00F955CA">
        <w:tc>
          <w:tcPr>
            <w:tcW w:w="1510" w:type="dxa"/>
            <w:vMerge w:val="restart"/>
            <w:tcBorders>
              <w:left w:val="nil"/>
              <w:right w:val="nil"/>
            </w:tcBorders>
          </w:tcPr>
          <w:p w14:paraId="143AD877" w14:textId="77777777" w:rsidR="0070715A" w:rsidRPr="00A95E07" w:rsidRDefault="0070715A" w:rsidP="00F955CA">
            <w:pPr>
              <w:jc w:val="center"/>
            </w:pPr>
            <w:r w:rsidRPr="00A95E07">
              <w:t>CA</w:t>
            </w:r>
          </w:p>
          <w:p w14:paraId="308EFA90" w14:textId="77777777" w:rsidR="0070715A" w:rsidRPr="00A95E07" w:rsidRDefault="0070715A" w:rsidP="00F955CA">
            <w:pPr>
              <w:jc w:val="center"/>
            </w:pPr>
          </w:p>
          <w:p w14:paraId="782F3C07" w14:textId="77777777" w:rsidR="0070715A" w:rsidRPr="00A95E07" w:rsidRDefault="0070715A" w:rsidP="00F955CA"/>
        </w:tc>
        <w:tc>
          <w:tcPr>
            <w:tcW w:w="1530" w:type="dxa"/>
            <w:tcBorders>
              <w:left w:val="nil"/>
              <w:right w:val="nil"/>
            </w:tcBorders>
          </w:tcPr>
          <w:p w14:paraId="471ED0F4" w14:textId="77777777" w:rsidR="0070715A" w:rsidRPr="00A95E07" w:rsidRDefault="0070715A" w:rsidP="00F955CA">
            <w:pPr>
              <w:jc w:val="center"/>
            </w:pPr>
            <w:r w:rsidRPr="00A95E07">
              <w:t xml:space="preserve">0.80T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442F696" w14:textId="77777777" w:rsidR="0070715A" w:rsidRPr="00A95E07" w:rsidRDefault="0070715A" w:rsidP="00F955CA">
            <w:pPr>
              <w:jc w:val="center"/>
            </w:pPr>
            <w:r w:rsidRPr="00A95E07">
              <w:t>-6.8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7FA9915" w14:textId="77777777" w:rsidR="0070715A" w:rsidRPr="00A95E07" w:rsidRDefault="0070715A" w:rsidP="00F955CA">
            <w:pPr>
              <w:jc w:val="center"/>
            </w:pPr>
            <w:r w:rsidRPr="00A95E07">
              <w:t>1.9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03CF8423" w14:textId="77777777" w:rsidR="0070715A" w:rsidRPr="00A95E07" w:rsidRDefault="0070715A" w:rsidP="00F955CA">
            <w:pPr>
              <w:jc w:val="center"/>
            </w:pPr>
            <w:r w:rsidRPr="00A95E07">
              <w:t>-3.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4B0CED75" w14:textId="77777777" w:rsidR="0070715A" w:rsidRPr="00A95E07" w:rsidRDefault="0070715A" w:rsidP="00F955CA">
            <w:pPr>
              <w:jc w:val="center"/>
            </w:pPr>
            <w:r w:rsidRPr="00A95E07">
              <w:t>0.002</w:t>
            </w:r>
          </w:p>
        </w:tc>
      </w:tr>
      <w:tr w:rsidR="0070715A" w:rsidRPr="00A95E07" w14:paraId="349CF3A2" w14:textId="77777777" w:rsidTr="00F955CA">
        <w:tc>
          <w:tcPr>
            <w:tcW w:w="1510" w:type="dxa"/>
            <w:vMerge/>
            <w:tcBorders>
              <w:left w:val="nil"/>
              <w:right w:val="nil"/>
            </w:tcBorders>
          </w:tcPr>
          <w:p w14:paraId="452495BE" w14:textId="77777777" w:rsidR="0070715A" w:rsidRPr="00A95E07" w:rsidRDefault="0070715A" w:rsidP="00F955CA">
            <w:pPr>
              <w:jc w:val="center"/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791663A" w14:textId="77777777" w:rsidR="0070715A" w:rsidRPr="00A95E07" w:rsidRDefault="0070715A" w:rsidP="00F955CA">
            <w:pPr>
              <w:jc w:val="center"/>
            </w:pPr>
            <w:r w:rsidRPr="00A95E07">
              <w:t xml:space="preserve">1.20T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00B8E7F" w14:textId="77777777" w:rsidR="0070715A" w:rsidRPr="00A95E07" w:rsidRDefault="0070715A" w:rsidP="00F955CA">
            <w:pPr>
              <w:jc w:val="center"/>
            </w:pPr>
            <w:r w:rsidRPr="00A95E07">
              <w:t>-7.8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666664B" w14:textId="77777777" w:rsidR="0070715A" w:rsidRPr="00A95E07" w:rsidRDefault="0070715A" w:rsidP="00F955CA">
            <w:pPr>
              <w:jc w:val="center"/>
            </w:pPr>
            <w:r w:rsidRPr="00A95E07">
              <w:t>2.2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16F2203" w14:textId="77777777" w:rsidR="0070715A" w:rsidRPr="00A95E07" w:rsidRDefault="0070715A" w:rsidP="00F955CA">
            <w:pPr>
              <w:jc w:val="center"/>
            </w:pPr>
            <w:r w:rsidRPr="00A95E07">
              <w:t>-3.4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F78B3F7" w14:textId="77777777" w:rsidR="0070715A" w:rsidRPr="00A95E07" w:rsidRDefault="0070715A" w:rsidP="00F955CA">
            <w:pPr>
              <w:jc w:val="center"/>
            </w:pPr>
            <w:r w:rsidRPr="00A95E07">
              <w:t>0.002</w:t>
            </w:r>
          </w:p>
        </w:tc>
      </w:tr>
      <w:tr w:rsidR="0070715A" w:rsidRPr="00A95E07" w14:paraId="32F31121" w14:textId="77777777" w:rsidTr="00F955CA">
        <w:tc>
          <w:tcPr>
            <w:tcW w:w="1510" w:type="dxa"/>
            <w:vMerge/>
            <w:tcBorders>
              <w:left w:val="nil"/>
              <w:right w:val="nil"/>
            </w:tcBorders>
          </w:tcPr>
          <w:p w14:paraId="043B4CB8" w14:textId="77777777" w:rsidR="0070715A" w:rsidRPr="00A95E07" w:rsidRDefault="0070715A" w:rsidP="00F955CA">
            <w:pPr>
              <w:jc w:val="center"/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1FAF187" w14:textId="77777777" w:rsidR="0070715A" w:rsidRPr="00A95E07" w:rsidRDefault="0070715A" w:rsidP="00F955CA">
            <w:pPr>
              <w:jc w:val="center"/>
            </w:pPr>
            <w:r w:rsidRPr="00A95E07">
              <w:t xml:space="preserve">2.60T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310BB35" w14:textId="77777777" w:rsidR="0070715A" w:rsidRPr="00A95E07" w:rsidRDefault="0070715A" w:rsidP="00F955CA">
            <w:pPr>
              <w:jc w:val="center"/>
            </w:pPr>
            <w:r w:rsidRPr="00A95E07">
              <w:t>-10.2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3EAC122" w14:textId="77777777" w:rsidR="0070715A" w:rsidRPr="00A95E07" w:rsidRDefault="0070715A" w:rsidP="00F955CA">
            <w:pPr>
              <w:jc w:val="center"/>
            </w:pPr>
            <w:r w:rsidRPr="00A95E07">
              <w:t>2.9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1000303D" w14:textId="77777777" w:rsidR="0070715A" w:rsidRPr="00A95E07" w:rsidRDefault="0070715A" w:rsidP="00F955CA">
            <w:pPr>
              <w:jc w:val="center"/>
            </w:pPr>
            <w:r w:rsidRPr="00A95E07">
              <w:t>-3.4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2474370" w14:textId="77777777" w:rsidR="0070715A" w:rsidRPr="00A95E07" w:rsidRDefault="0070715A" w:rsidP="00F955CA">
            <w:pPr>
              <w:jc w:val="center"/>
            </w:pPr>
            <w:r w:rsidRPr="00A95E07">
              <w:t>0.002</w:t>
            </w:r>
          </w:p>
        </w:tc>
      </w:tr>
      <w:tr w:rsidR="0070715A" w:rsidRPr="00A95E07" w14:paraId="24C6763B" w14:textId="77777777" w:rsidTr="00F955CA">
        <w:tc>
          <w:tcPr>
            <w:tcW w:w="1510" w:type="dxa"/>
            <w:vMerge w:val="restart"/>
            <w:tcBorders>
              <w:left w:val="nil"/>
              <w:right w:val="nil"/>
            </w:tcBorders>
          </w:tcPr>
          <w:p w14:paraId="31E4F921" w14:textId="77777777" w:rsidR="0070715A" w:rsidRPr="00A95E07" w:rsidRDefault="0070715A" w:rsidP="00F955CA">
            <w:pPr>
              <w:jc w:val="center"/>
            </w:pPr>
            <w:r w:rsidRPr="00A95E07">
              <w:t>Sucrose</w:t>
            </w:r>
          </w:p>
          <w:p w14:paraId="38362E2C" w14:textId="77777777" w:rsidR="0070715A" w:rsidRPr="00A95E07" w:rsidRDefault="0070715A" w:rsidP="00F955CA">
            <w:pPr>
              <w:jc w:val="center"/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19616E5" w14:textId="77777777" w:rsidR="0070715A" w:rsidRPr="00A95E07" w:rsidRDefault="0070715A" w:rsidP="00F955CA">
            <w:pPr>
              <w:jc w:val="center"/>
            </w:pPr>
            <w:r w:rsidRPr="00A95E07">
              <w:t xml:space="preserve">0.80T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5F8F88D" w14:textId="77777777" w:rsidR="0070715A" w:rsidRPr="00A95E07" w:rsidRDefault="0070715A" w:rsidP="00F955CA">
            <w:pPr>
              <w:jc w:val="center"/>
            </w:pPr>
            <w:r w:rsidRPr="00A95E07">
              <w:t>-6.5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B641D40" w14:textId="77777777" w:rsidR="0070715A" w:rsidRPr="00A95E07" w:rsidRDefault="0070715A" w:rsidP="00F955CA">
            <w:pPr>
              <w:jc w:val="center"/>
            </w:pPr>
            <w:r w:rsidRPr="00A95E07">
              <w:t>1.6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AC30CE5" w14:textId="77777777" w:rsidR="0070715A" w:rsidRPr="00A95E07" w:rsidRDefault="0070715A" w:rsidP="00F955CA">
            <w:pPr>
              <w:jc w:val="center"/>
            </w:pPr>
            <w:r w:rsidRPr="00A95E07">
              <w:t>-3.9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7D295B8" w14:textId="77777777" w:rsidR="0070715A" w:rsidRPr="00A95E07" w:rsidRDefault="0070715A" w:rsidP="00F955CA">
            <w:pPr>
              <w:jc w:val="center"/>
            </w:pPr>
            <w:r w:rsidRPr="00A95E07">
              <w:t>&lt;0.001</w:t>
            </w:r>
          </w:p>
        </w:tc>
      </w:tr>
      <w:tr w:rsidR="0070715A" w:rsidRPr="00A95E07" w14:paraId="3C4860D5" w14:textId="77777777" w:rsidTr="00F955CA">
        <w:tc>
          <w:tcPr>
            <w:tcW w:w="1510" w:type="dxa"/>
            <w:vMerge/>
            <w:tcBorders>
              <w:left w:val="nil"/>
              <w:right w:val="nil"/>
            </w:tcBorders>
          </w:tcPr>
          <w:p w14:paraId="6CB28CB9" w14:textId="77777777" w:rsidR="0070715A" w:rsidRPr="00A95E07" w:rsidRDefault="0070715A" w:rsidP="00F955CA">
            <w:pPr>
              <w:jc w:val="center"/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8CD8680" w14:textId="77777777" w:rsidR="0070715A" w:rsidRPr="00A95E07" w:rsidRDefault="0070715A" w:rsidP="00F955CA">
            <w:pPr>
              <w:jc w:val="center"/>
            </w:pPr>
            <w:r w:rsidRPr="00A95E07">
              <w:t xml:space="preserve">1.20T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FADA88E" w14:textId="77777777" w:rsidR="0070715A" w:rsidRPr="00A95E07" w:rsidRDefault="0070715A" w:rsidP="00F955CA">
            <w:pPr>
              <w:jc w:val="center"/>
            </w:pPr>
            <w:r w:rsidRPr="00A95E07">
              <w:t>-7.2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4281112" w14:textId="77777777" w:rsidR="0070715A" w:rsidRPr="00A95E07" w:rsidRDefault="0070715A" w:rsidP="00F955CA">
            <w:pPr>
              <w:jc w:val="center"/>
            </w:pPr>
            <w:r w:rsidRPr="00A95E07">
              <w:t>1.8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023D64C" w14:textId="77777777" w:rsidR="0070715A" w:rsidRPr="00A95E07" w:rsidRDefault="0070715A" w:rsidP="00F955CA">
            <w:pPr>
              <w:jc w:val="center"/>
            </w:pPr>
            <w:r w:rsidRPr="00A95E07">
              <w:t>-3.9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9E11DFE" w14:textId="77777777" w:rsidR="0070715A" w:rsidRPr="00A95E07" w:rsidRDefault="0070715A" w:rsidP="00F955CA">
            <w:pPr>
              <w:jc w:val="center"/>
            </w:pPr>
            <w:r w:rsidRPr="00A95E07">
              <w:t>&lt;0.001</w:t>
            </w:r>
          </w:p>
        </w:tc>
      </w:tr>
      <w:tr w:rsidR="0070715A" w:rsidRPr="00A95E07" w14:paraId="04C62BA2" w14:textId="77777777" w:rsidTr="00F955CA">
        <w:tc>
          <w:tcPr>
            <w:tcW w:w="1510" w:type="dxa"/>
            <w:vMerge/>
            <w:tcBorders>
              <w:left w:val="nil"/>
              <w:right w:val="nil"/>
            </w:tcBorders>
          </w:tcPr>
          <w:p w14:paraId="3FB790C3" w14:textId="77777777" w:rsidR="0070715A" w:rsidRPr="00A95E07" w:rsidRDefault="0070715A" w:rsidP="00F955CA">
            <w:pPr>
              <w:jc w:val="center"/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0396A53" w14:textId="77777777" w:rsidR="0070715A" w:rsidRPr="00A95E07" w:rsidRDefault="0070715A" w:rsidP="00F955CA">
            <w:pPr>
              <w:jc w:val="center"/>
            </w:pPr>
            <w:r w:rsidRPr="00A95E07">
              <w:t xml:space="preserve">2.60T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5B0B1B1" w14:textId="77777777" w:rsidR="0070715A" w:rsidRPr="00A95E07" w:rsidRDefault="0070715A" w:rsidP="00F955CA">
            <w:pPr>
              <w:jc w:val="center"/>
            </w:pPr>
            <w:r w:rsidRPr="00A95E07">
              <w:t>-8.1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69DAE57" w14:textId="77777777" w:rsidR="0070715A" w:rsidRPr="00A95E07" w:rsidRDefault="0070715A" w:rsidP="00F955CA">
            <w:pPr>
              <w:jc w:val="center"/>
            </w:pPr>
            <w:r w:rsidRPr="00A95E07">
              <w:t>2.0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A361C10" w14:textId="77777777" w:rsidR="0070715A" w:rsidRPr="00A95E07" w:rsidRDefault="0070715A" w:rsidP="00F955CA">
            <w:pPr>
              <w:jc w:val="center"/>
            </w:pPr>
            <w:r w:rsidRPr="00A95E07">
              <w:t>-3.9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08DF9790" w14:textId="77777777" w:rsidR="0070715A" w:rsidRPr="00A95E07" w:rsidRDefault="0070715A" w:rsidP="00F955CA">
            <w:pPr>
              <w:jc w:val="center"/>
            </w:pPr>
            <w:r w:rsidRPr="00A95E07">
              <w:t>&lt;0.001</w:t>
            </w:r>
          </w:p>
        </w:tc>
      </w:tr>
    </w:tbl>
    <w:p w14:paraId="4184A1CB" w14:textId="77777777" w:rsidR="0070715A" w:rsidRDefault="0070715A" w:rsidP="0070715A">
      <w:pPr>
        <w:jc w:val="center"/>
      </w:pPr>
      <w:r>
        <w:t>This table presents the c</w:t>
      </w:r>
      <w:r w:rsidRPr="006A1A98">
        <w:t>ontrasts between thickener levels (vs</w:t>
      </w:r>
      <w:r>
        <w:t>.</w:t>
      </w:r>
      <w:r w:rsidRPr="006A1A98">
        <w:t xml:space="preserve"> NT</w:t>
      </w:r>
      <w:r>
        <w:t xml:space="preserve"> (no-thickener)</w:t>
      </w:r>
      <w:r w:rsidRPr="006A1A98">
        <w:t xml:space="preserve">) for each </w:t>
      </w:r>
      <w:proofErr w:type="spellStart"/>
      <w:r w:rsidRPr="006A1A98">
        <w:t>tastant</w:t>
      </w:r>
      <w:proofErr w:type="spellEnd"/>
      <w:r w:rsidRPr="006A1A98">
        <w:t xml:space="preserve">, adjusted </w:t>
      </w:r>
      <w:r>
        <w:t>using</w:t>
      </w:r>
      <w:r w:rsidRPr="006A1A98">
        <w:t xml:space="preserve"> </w:t>
      </w:r>
      <w:proofErr w:type="spellStart"/>
      <w:r w:rsidRPr="006A1A98">
        <w:t>Sidak</w:t>
      </w:r>
      <w:proofErr w:type="spellEnd"/>
      <w:r w:rsidRPr="006A1A98">
        <w:t xml:space="preserve"> correction.</w:t>
      </w:r>
      <w:r>
        <w:t xml:space="preserve"> </w:t>
      </w:r>
      <w:r w:rsidRPr="000A7DE1">
        <w:t xml:space="preserve">Estimates represent intensity change relative to </w:t>
      </w:r>
      <w:r>
        <w:t>NT.</w:t>
      </w:r>
    </w:p>
    <w:p w14:paraId="183FCE94" w14:textId="77777777" w:rsidR="0070715A" w:rsidRDefault="0070715A" w:rsidP="0070715A"/>
    <w:p w14:paraId="62E4B178" w14:textId="77777777" w:rsidR="0070715A" w:rsidRDefault="0070715A" w:rsidP="0070715A"/>
    <w:p w14:paraId="7A794126" w14:textId="77777777" w:rsidR="0070715A" w:rsidRDefault="0070715A" w:rsidP="0070715A"/>
    <w:p w14:paraId="18C558FA" w14:textId="77777777" w:rsidR="0070715A" w:rsidRDefault="0070715A" w:rsidP="0070715A"/>
    <w:p w14:paraId="65F32032" w14:textId="77777777" w:rsidR="0070715A" w:rsidRDefault="0070715A" w:rsidP="0070715A">
      <w:pPr>
        <w:jc w:val="center"/>
      </w:pPr>
    </w:p>
    <w:p w14:paraId="3B2712E7" w14:textId="77777777" w:rsidR="0070715A" w:rsidRPr="00D27392" w:rsidRDefault="0070715A" w:rsidP="0070715A">
      <w:pPr>
        <w:jc w:val="both"/>
        <w:rPr>
          <w:color w:val="0E101A"/>
        </w:rPr>
      </w:pPr>
      <w:r>
        <w:rPr>
          <w:color w:val="0E101A"/>
        </w:rPr>
        <w:t xml:space="preserve">Supplementary Table 7: </w:t>
      </w:r>
      <w:r w:rsidRPr="00D27392">
        <w:rPr>
          <w:color w:val="0E101A"/>
        </w:rPr>
        <w:t xml:space="preserve">LMM overall summary and variance components for overall liking. Singular fit (equal panelist/residual variances) prevented the AIC calculation </w:t>
      </w:r>
      <w:r>
        <w:rPr>
          <w:color w:val="0E101A"/>
        </w:rPr>
        <w:t xml:space="preserve">from being used </w:t>
      </w:r>
      <w:r w:rsidRPr="00D27392">
        <w:rPr>
          <w:color w:val="0E101A"/>
        </w:rPr>
        <w:t>for control (water)</w:t>
      </w:r>
      <w:r>
        <w:rPr>
          <w:color w:val="0E101A"/>
        </w:rPr>
        <w:t>.</w:t>
      </w:r>
    </w:p>
    <w:tbl>
      <w:tblPr>
        <w:tblW w:w="4451" w:type="pct"/>
        <w:jc w:val="center"/>
        <w:tblLook w:val="04A0" w:firstRow="1" w:lastRow="0" w:firstColumn="1" w:lastColumn="0" w:noHBand="0" w:noVBand="1"/>
      </w:tblPr>
      <w:tblGrid>
        <w:gridCol w:w="16"/>
        <w:gridCol w:w="761"/>
        <w:gridCol w:w="2568"/>
        <w:gridCol w:w="1712"/>
        <w:gridCol w:w="1908"/>
        <w:gridCol w:w="392"/>
        <w:gridCol w:w="194"/>
        <w:gridCol w:w="120"/>
        <w:gridCol w:w="1807"/>
        <w:gridCol w:w="120"/>
        <w:gridCol w:w="1447"/>
        <w:gridCol w:w="374"/>
        <w:gridCol w:w="118"/>
      </w:tblGrid>
      <w:tr w:rsidR="0070715A" w:rsidRPr="001F578D" w14:paraId="0488546B" w14:textId="77777777" w:rsidTr="00F955CA">
        <w:trPr>
          <w:gridAfter w:val="2"/>
          <w:wAfter w:w="213" w:type="pct"/>
          <w:cantSplit/>
          <w:trHeight w:val="144"/>
          <w:jc w:val="center"/>
        </w:trPr>
        <w:tc>
          <w:tcPr>
            <w:tcW w:w="3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0D019B" w14:textId="77777777" w:rsidR="0070715A" w:rsidRPr="001F578D" w:rsidRDefault="0070715A" w:rsidP="00F955C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45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38168" w14:textId="77777777" w:rsidR="0070715A" w:rsidRPr="001F578D" w:rsidRDefault="0070715A" w:rsidP="00F955CA">
            <w:pPr>
              <w:jc w:val="center"/>
              <w:rPr>
                <w:b/>
                <w:bCs/>
                <w:color w:val="000000"/>
              </w:rPr>
            </w:pPr>
            <w:r w:rsidRPr="001F578D">
              <w:rPr>
                <w:b/>
                <w:bCs/>
                <w:color w:val="000000"/>
              </w:rPr>
              <w:t>Fixed Effects</w:t>
            </w:r>
          </w:p>
        </w:tc>
      </w:tr>
      <w:tr w:rsidR="0070715A" w:rsidRPr="00D27392" w14:paraId="14429EF9" w14:textId="77777777" w:rsidTr="00F955CA">
        <w:trPr>
          <w:gridBefore w:val="1"/>
          <w:wBefore w:w="7" w:type="pct"/>
          <w:cantSplit/>
          <w:trHeight w:val="144"/>
          <w:jc w:val="center"/>
        </w:trPr>
        <w:tc>
          <w:tcPr>
            <w:tcW w:w="14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33FB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61D58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Water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087DE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Sucrose</w:t>
            </w:r>
          </w:p>
        </w:tc>
        <w:tc>
          <w:tcPr>
            <w:tcW w:w="1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933C1" w14:textId="77777777" w:rsidR="0070715A" w:rsidRPr="001F578D" w:rsidRDefault="0070715A" w:rsidP="00F955CA">
            <w:pPr>
              <w:ind w:right="355"/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3405D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CA</w:t>
            </w:r>
          </w:p>
        </w:tc>
        <w:tc>
          <w:tcPr>
            <w:tcW w:w="8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9140A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proofErr w:type="spellStart"/>
            <w:r w:rsidRPr="001F578D">
              <w:rPr>
                <w:color w:val="000000"/>
              </w:rPr>
              <w:t>NaCl</w:t>
            </w:r>
            <w:proofErr w:type="spellEnd"/>
          </w:p>
        </w:tc>
      </w:tr>
      <w:tr w:rsidR="0070715A" w:rsidRPr="00D27392" w14:paraId="7AFF5BD5" w14:textId="77777777" w:rsidTr="00F955CA">
        <w:trPr>
          <w:gridBefore w:val="1"/>
          <w:wBefore w:w="7" w:type="pct"/>
          <w:cantSplit/>
          <w:trHeight w:val="144"/>
          <w:jc w:val="center"/>
        </w:trPr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5AD97A0B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Intercept (β₀)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CBB0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-47.83±5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</w:tcBorders>
            <w:vAlign w:val="center"/>
          </w:tcPr>
          <w:p w14:paraId="7F321B04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-1.18±5.22</w:t>
            </w:r>
          </w:p>
        </w:tc>
        <w:tc>
          <w:tcPr>
            <w:tcW w:w="13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4360DD" w14:textId="77777777" w:rsidR="0070715A" w:rsidRPr="001F578D" w:rsidRDefault="0070715A" w:rsidP="00F955CA">
            <w:pPr>
              <w:ind w:right="355"/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D43A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-45.61±4.82</w:t>
            </w:r>
          </w:p>
        </w:tc>
        <w:tc>
          <w:tcPr>
            <w:tcW w:w="84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C59C06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-49.07±4.94</w:t>
            </w:r>
          </w:p>
        </w:tc>
      </w:tr>
      <w:tr w:rsidR="0070715A" w:rsidRPr="00D27392" w14:paraId="4E4C3350" w14:textId="77777777" w:rsidTr="00F955CA">
        <w:trPr>
          <w:gridBefore w:val="1"/>
          <w:wBefore w:w="7" w:type="pct"/>
          <w:cantSplit/>
          <w:trHeight w:val="144"/>
          <w:jc w:val="center"/>
        </w:trPr>
        <w:tc>
          <w:tcPr>
            <w:tcW w:w="14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E96D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Log-Viscosity (β₁)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B592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-47.83±5</w:t>
            </w:r>
          </w:p>
        </w:tc>
        <w:tc>
          <w:tcPr>
            <w:tcW w:w="997" w:type="pct"/>
            <w:gridSpan w:val="2"/>
            <w:tcBorders>
              <w:bottom w:val="single" w:sz="4" w:space="0" w:color="auto"/>
            </w:tcBorders>
            <w:vAlign w:val="center"/>
          </w:tcPr>
          <w:p w14:paraId="454F53A4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-10.64±1.82</w:t>
            </w:r>
          </w:p>
        </w:tc>
        <w:tc>
          <w:tcPr>
            <w:tcW w:w="13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89DDD" w14:textId="77777777" w:rsidR="0070715A" w:rsidRPr="001F578D" w:rsidRDefault="0070715A" w:rsidP="00F955CA">
            <w:pPr>
              <w:ind w:right="355"/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CE3F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-7.23±2</w:t>
            </w:r>
          </w:p>
        </w:tc>
        <w:tc>
          <w:tcPr>
            <w:tcW w:w="84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1321D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0.47±1.44</w:t>
            </w:r>
          </w:p>
        </w:tc>
      </w:tr>
      <w:tr w:rsidR="0070715A" w:rsidRPr="00D27392" w14:paraId="6CE1482A" w14:textId="77777777" w:rsidTr="00F955CA">
        <w:trPr>
          <w:gridBefore w:val="1"/>
          <w:gridAfter w:val="1"/>
          <w:wBefore w:w="7" w:type="pct"/>
          <w:wAfter w:w="51" w:type="pct"/>
          <w:cantSplit/>
          <w:trHeight w:val="144"/>
          <w:jc w:val="center"/>
        </w:trPr>
        <w:tc>
          <w:tcPr>
            <w:tcW w:w="4942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59676A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andom</w:t>
            </w:r>
            <w:r w:rsidRPr="001F578D">
              <w:rPr>
                <w:b/>
                <w:bCs/>
                <w:color w:val="000000"/>
              </w:rPr>
              <w:t xml:space="preserve"> Effects</w:t>
            </w:r>
          </w:p>
        </w:tc>
      </w:tr>
      <w:tr w:rsidR="0070715A" w:rsidRPr="00D27392" w14:paraId="1DDEBB07" w14:textId="77777777" w:rsidTr="00F955CA">
        <w:trPr>
          <w:gridBefore w:val="1"/>
          <w:gridAfter w:val="1"/>
          <w:wBefore w:w="7" w:type="pct"/>
          <w:wAfter w:w="51" w:type="pct"/>
          <w:cantSplit/>
          <w:trHeight w:val="144"/>
          <w:jc w:val="center"/>
        </w:trPr>
        <w:tc>
          <w:tcPr>
            <w:tcW w:w="14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5A5D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952DD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Water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CC127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Sucrose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AB8FA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7376C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CA</w:t>
            </w:r>
          </w:p>
        </w:tc>
        <w:tc>
          <w:tcPr>
            <w:tcW w:w="8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5F397" w14:textId="77777777" w:rsidR="0070715A" w:rsidRPr="001F578D" w:rsidRDefault="0070715A" w:rsidP="00F955CA">
            <w:pPr>
              <w:ind w:left="242"/>
              <w:jc w:val="center"/>
              <w:rPr>
                <w:color w:val="000000"/>
              </w:rPr>
            </w:pPr>
            <w:proofErr w:type="spellStart"/>
            <w:r w:rsidRPr="001F578D">
              <w:rPr>
                <w:color w:val="000000"/>
              </w:rPr>
              <w:t>NaCl</w:t>
            </w:r>
            <w:proofErr w:type="spellEnd"/>
          </w:p>
        </w:tc>
      </w:tr>
      <w:tr w:rsidR="0070715A" w:rsidRPr="00D27392" w14:paraId="4D88E0DA" w14:textId="77777777" w:rsidTr="00F955CA">
        <w:trPr>
          <w:gridBefore w:val="1"/>
          <w:gridAfter w:val="1"/>
          <w:wBefore w:w="7" w:type="pct"/>
          <w:wAfter w:w="51" w:type="pct"/>
          <w:cantSplit/>
          <w:trHeight w:val="144"/>
          <w:jc w:val="center"/>
        </w:trPr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04B9C6DA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Panelist Variance (σ²)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3B5C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521.1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4B083208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1085.1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742F2E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BC1F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795.8</w:t>
            </w:r>
          </w:p>
        </w:tc>
        <w:tc>
          <w:tcPr>
            <w:tcW w:w="84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37C4E2" w14:textId="77777777" w:rsidR="0070715A" w:rsidRPr="001F578D" w:rsidRDefault="0070715A" w:rsidP="00F955CA">
            <w:pPr>
              <w:ind w:left="242"/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1013.9</w:t>
            </w:r>
          </w:p>
        </w:tc>
      </w:tr>
      <w:tr w:rsidR="0070715A" w:rsidRPr="00D27392" w14:paraId="236AEE8F" w14:textId="77777777" w:rsidTr="00F955CA">
        <w:trPr>
          <w:gridBefore w:val="1"/>
          <w:gridAfter w:val="1"/>
          <w:wBefore w:w="7" w:type="pct"/>
          <w:wAfter w:w="51" w:type="pct"/>
          <w:cantSplit/>
          <w:trHeight w:val="144"/>
          <w:jc w:val="center"/>
        </w:trPr>
        <w:tc>
          <w:tcPr>
            <w:tcW w:w="14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E15E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Residual Variance (σ²)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8247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521.1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2DB2C14D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653.4</w:t>
            </w:r>
          </w:p>
        </w:tc>
        <w:tc>
          <w:tcPr>
            <w:tcW w:w="25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E62D7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B0F6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793.9</w:t>
            </w:r>
          </w:p>
        </w:tc>
        <w:tc>
          <w:tcPr>
            <w:tcW w:w="84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BCBEB" w14:textId="77777777" w:rsidR="0070715A" w:rsidRPr="001F578D" w:rsidRDefault="0070715A" w:rsidP="00F955CA">
            <w:pPr>
              <w:ind w:left="242"/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616.9</w:t>
            </w:r>
          </w:p>
        </w:tc>
      </w:tr>
      <w:tr w:rsidR="0070715A" w:rsidRPr="00D27392" w14:paraId="5C196AFD" w14:textId="77777777" w:rsidTr="00F955CA">
        <w:trPr>
          <w:gridBefore w:val="1"/>
          <w:gridAfter w:val="1"/>
          <w:wBefore w:w="7" w:type="pct"/>
          <w:wAfter w:w="51" w:type="pct"/>
          <w:cantSplit/>
          <w:trHeight w:val="144"/>
          <w:jc w:val="center"/>
        </w:trPr>
        <w:tc>
          <w:tcPr>
            <w:tcW w:w="4942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EA4E9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  <w:r w:rsidRPr="001F578D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Fit</w:t>
            </w:r>
          </w:p>
        </w:tc>
      </w:tr>
      <w:tr w:rsidR="0070715A" w:rsidRPr="00D27392" w14:paraId="40728B96" w14:textId="77777777" w:rsidTr="00F955CA">
        <w:trPr>
          <w:gridBefore w:val="1"/>
          <w:gridAfter w:val="1"/>
          <w:wBefore w:w="7" w:type="pct"/>
          <w:wAfter w:w="51" w:type="pct"/>
          <w:cantSplit/>
          <w:trHeight w:val="144"/>
          <w:jc w:val="center"/>
        </w:trPr>
        <w:tc>
          <w:tcPr>
            <w:tcW w:w="14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5EC6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2BD3A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Water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2381B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Sucrose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F3C13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07DB1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CA</w:t>
            </w:r>
          </w:p>
        </w:tc>
        <w:tc>
          <w:tcPr>
            <w:tcW w:w="8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2D281" w14:textId="77777777" w:rsidR="0070715A" w:rsidRPr="001F578D" w:rsidRDefault="0070715A" w:rsidP="00F955CA">
            <w:pPr>
              <w:ind w:left="332"/>
              <w:jc w:val="center"/>
              <w:rPr>
                <w:color w:val="000000"/>
              </w:rPr>
            </w:pPr>
            <w:proofErr w:type="spellStart"/>
            <w:r w:rsidRPr="001F578D">
              <w:rPr>
                <w:color w:val="000000"/>
              </w:rPr>
              <w:t>NaCl</w:t>
            </w:r>
            <w:proofErr w:type="spellEnd"/>
          </w:p>
        </w:tc>
      </w:tr>
      <w:tr w:rsidR="0070715A" w:rsidRPr="00D27392" w14:paraId="0801D8CC" w14:textId="77777777" w:rsidTr="00F955CA">
        <w:trPr>
          <w:gridBefore w:val="1"/>
          <w:gridAfter w:val="1"/>
          <w:wBefore w:w="7" w:type="pct"/>
          <w:wAfter w:w="51" w:type="pct"/>
          <w:cantSplit/>
          <w:trHeight w:val="144"/>
          <w:jc w:val="center"/>
        </w:trPr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0561C27A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Conditional R²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72A7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0.494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32312A37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0.645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2D46A4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C012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0.515</w:t>
            </w:r>
          </w:p>
        </w:tc>
        <w:tc>
          <w:tcPr>
            <w:tcW w:w="84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438BF" w14:textId="77777777" w:rsidR="0070715A" w:rsidRPr="001F578D" w:rsidRDefault="0070715A" w:rsidP="00F955CA">
            <w:pPr>
              <w:ind w:left="332"/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0.622</w:t>
            </w:r>
          </w:p>
        </w:tc>
      </w:tr>
      <w:tr w:rsidR="0070715A" w:rsidRPr="00D27392" w14:paraId="15D67666" w14:textId="77777777" w:rsidTr="00F955CA">
        <w:trPr>
          <w:gridBefore w:val="1"/>
          <w:gridAfter w:val="1"/>
          <w:wBefore w:w="7" w:type="pct"/>
          <w:wAfter w:w="51" w:type="pct"/>
          <w:cantSplit/>
          <w:trHeight w:val="144"/>
          <w:jc w:val="center"/>
        </w:trPr>
        <w:tc>
          <w:tcPr>
            <w:tcW w:w="1443" w:type="pct"/>
            <w:gridSpan w:val="2"/>
            <w:shd w:val="clear" w:color="auto" w:fill="auto"/>
            <w:noWrap/>
            <w:vAlign w:val="center"/>
            <w:hideMark/>
          </w:tcPr>
          <w:p w14:paraId="49E6C2AE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Marginal R²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4C76C5F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0.494</w:t>
            </w:r>
          </w:p>
        </w:tc>
        <w:tc>
          <w:tcPr>
            <w:tcW w:w="827" w:type="pct"/>
            <w:vAlign w:val="center"/>
          </w:tcPr>
          <w:p w14:paraId="61954636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0.055</w:t>
            </w:r>
          </w:p>
        </w:tc>
        <w:tc>
          <w:tcPr>
            <w:tcW w:w="254" w:type="pct"/>
            <w:gridSpan w:val="2"/>
            <w:shd w:val="clear" w:color="auto" w:fill="auto"/>
            <w:noWrap/>
            <w:vAlign w:val="center"/>
          </w:tcPr>
          <w:p w14:paraId="36B36D52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14:paraId="1C75A541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0.028</w:t>
            </w:r>
          </w:p>
        </w:tc>
        <w:tc>
          <w:tcPr>
            <w:tcW w:w="841" w:type="pct"/>
            <w:gridSpan w:val="3"/>
            <w:shd w:val="clear" w:color="auto" w:fill="auto"/>
            <w:noWrap/>
            <w:vAlign w:val="center"/>
          </w:tcPr>
          <w:p w14:paraId="68516682" w14:textId="77777777" w:rsidR="0070715A" w:rsidRPr="001F578D" w:rsidRDefault="0070715A" w:rsidP="00F955CA">
            <w:pPr>
              <w:ind w:left="332"/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0</w:t>
            </w:r>
          </w:p>
        </w:tc>
      </w:tr>
      <w:tr w:rsidR="0070715A" w:rsidRPr="00D27392" w14:paraId="3464D2F6" w14:textId="77777777" w:rsidTr="00F955CA">
        <w:trPr>
          <w:gridBefore w:val="1"/>
          <w:gridAfter w:val="1"/>
          <w:wBefore w:w="7" w:type="pct"/>
          <w:wAfter w:w="51" w:type="pct"/>
          <w:cantSplit/>
          <w:trHeight w:val="144"/>
          <w:jc w:val="center"/>
        </w:trPr>
        <w:tc>
          <w:tcPr>
            <w:tcW w:w="14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F37B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lastRenderedPageBreak/>
              <w:t>AIC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9A04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-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06AE4740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D27392">
              <w:rPr>
                <w:color w:val="000000"/>
              </w:rPr>
              <w:t>2191.6</w:t>
            </w:r>
          </w:p>
        </w:tc>
        <w:tc>
          <w:tcPr>
            <w:tcW w:w="25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013C7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</w:p>
        </w:tc>
        <w:tc>
          <w:tcPr>
            <w:tcW w:w="83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959B" w14:textId="77777777" w:rsidR="0070715A" w:rsidRPr="001F578D" w:rsidRDefault="0070715A" w:rsidP="00F955CA">
            <w:pPr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2211.6</w:t>
            </w:r>
          </w:p>
        </w:tc>
        <w:tc>
          <w:tcPr>
            <w:tcW w:w="84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F2CC2" w14:textId="77777777" w:rsidR="0070715A" w:rsidRPr="001F578D" w:rsidRDefault="0070715A" w:rsidP="00F955CA">
            <w:pPr>
              <w:ind w:left="332"/>
              <w:jc w:val="center"/>
              <w:rPr>
                <w:color w:val="000000"/>
              </w:rPr>
            </w:pPr>
            <w:r w:rsidRPr="001F578D">
              <w:rPr>
                <w:color w:val="000000"/>
              </w:rPr>
              <w:t>2178.8</w:t>
            </w:r>
          </w:p>
        </w:tc>
      </w:tr>
    </w:tbl>
    <w:p w14:paraId="1AFE01F5" w14:textId="77777777" w:rsidR="0070715A" w:rsidRDefault="0070715A" w:rsidP="0070715A">
      <w:pPr>
        <w:spacing w:line="480" w:lineRule="auto"/>
        <w:jc w:val="both"/>
        <w:rPr>
          <w:color w:val="0E101A"/>
        </w:rPr>
      </w:pPr>
    </w:p>
    <w:p w14:paraId="1D9DDEA3" w14:textId="77777777" w:rsidR="0070715A" w:rsidRDefault="0070715A" w:rsidP="0070715A">
      <w:pPr>
        <w:spacing w:line="480" w:lineRule="auto"/>
        <w:jc w:val="both"/>
        <w:rPr>
          <w:color w:val="0E101A"/>
        </w:rPr>
      </w:pPr>
    </w:p>
    <w:p w14:paraId="4C72C365" w14:textId="77777777" w:rsidR="0070715A" w:rsidRDefault="0070715A" w:rsidP="0070715A">
      <w:pPr>
        <w:spacing w:line="480" w:lineRule="auto"/>
        <w:jc w:val="both"/>
        <w:rPr>
          <w:color w:val="0E101A"/>
        </w:rPr>
      </w:pPr>
    </w:p>
    <w:p w14:paraId="69BECBA9" w14:textId="77777777" w:rsidR="0070715A" w:rsidRDefault="0070715A" w:rsidP="0070715A">
      <w:pPr>
        <w:spacing w:line="480" w:lineRule="auto"/>
        <w:jc w:val="both"/>
        <w:rPr>
          <w:color w:val="0E101A"/>
        </w:rPr>
      </w:pPr>
    </w:p>
    <w:p w14:paraId="579807A8" w14:textId="77777777" w:rsidR="0070715A" w:rsidRPr="00D27392" w:rsidRDefault="0070715A" w:rsidP="0070715A">
      <w:pPr>
        <w:spacing w:line="480" w:lineRule="auto"/>
        <w:jc w:val="both"/>
      </w:pPr>
      <w:r>
        <w:t>Supplementary T</w:t>
      </w:r>
      <w:r w:rsidRPr="00552AB3">
        <w:t xml:space="preserve">able </w:t>
      </w:r>
      <w:r>
        <w:t>8</w:t>
      </w:r>
      <w:r w:rsidRPr="00552AB3">
        <w:t xml:space="preserve">: Pairwise Comparisons of </w:t>
      </w:r>
      <w:proofErr w:type="gramStart"/>
      <w:r>
        <w:t xml:space="preserve">Liking </w:t>
      </w:r>
      <w:r w:rsidRPr="00552AB3">
        <w:t xml:space="preserve"> </w:t>
      </w:r>
      <w:r>
        <w:t>Rating</w:t>
      </w:r>
      <w:proofErr w:type="gramEnd"/>
      <w:r>
        <w:t xml:space="preserve"> </w:t>
      </w:r>
      <w:r w:rsidRPr="00552AB3">
        <w:t xml:space="preserve">Across Thickener Levels.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47"/>
        <w:gridCol w:w="1617"/>
        <w:gridCol w:w="900"/>
        <w:gridCol w:w="912"/>
        <w:gridCol w:w="1233"/>
        <w:gridCol w:w="1003"/>
      </w:tblGrid>
      <w:tr w:rsidR="0070715A" w:rsidRPr="00A95E07" w14:paraId="58E40E56" w14:textId="77777777" w:rsidTr="00F955CA"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A9C22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proofErr w:type="spellStart"/>
            <w:r w:rsidRPr="00A95E07">
              <w:rPr>
                <w:b/>
                <w:bCs/>
              </w:rPr>
              <w:t>Tastant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F4B7F7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Comparison</w:t>
            </w:r>
            <w:r>
              <w:rPr>
                <w:b/>
                <w:bCs/>
              </w:rPr>
              <w:t xml:space="preserve"> vs 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42630E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Est</w:t>
            </w:r>
            <w:r>
              <w:rPr>
                <w:b/>
                <w:bCs/>
              </w:rPr>
              <w:t>.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DF189C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S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FCA59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t-ratio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2A296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  <w:rPr>
                <w:b/>
                <w:bCs/>
              </w:rPr>
            </w:pPr>
            <w:r w:rsidRPr="00A95E07">
              <w:rPr>
                <w:b/>
                <w:bCs/>
              </w:rPr>
              <w:t>p-value</w:t>
            </w:r>
          </w:p>
        </w:tc>
      </w:tr>
      <w:tr w:rsidR="0070715A" w:rsidRPr="00A95E07" w14:paraId="5EAE50A4" w14:textId="77777777" w:rsidTr="00F955CA">
        <w:tc>
          <w:tcPr>
            <w:tcW w:w="154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06DBC6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Water</w:t>
            </w:r>
          </w:p>
          <w:p w14:paraId="622A0F4C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</w:tcPr>
          <w:p w14:paraId="0299C4AF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80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601B1A88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40.9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0AD5ACA7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4.2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</w:tcPr>
          <w:p w14:paraId="424D3399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9.5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26C13F83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&lt;0.001</w:t>
            </w:r>
          </w:p>
        </w:tc>
      </w:tr>
      <w:tr w:rsidR="0070715A" w:rsidRPr="00A95E07" w14:paraId="4F1D9494" w14:textId="77777777" w:rsidTr="00F955CA">
        <w:tc>
          <w:tcPr>
            <w:tcW w:w="1547" w:type="dxa"/>
            <w:vMerge/>
            <w:tcBorders>
              <w:left w:val="nil"/>
              <w:right w:val="nil"/>
            </w:tcBorders>
          </w:tcPr>
          <w:p w14:paraId="60588B6D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</w:tcPr>
          <w:p w14:paraId="3FE9CB5C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1.20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072B5E71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44.3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25D2DC9C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4.6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</w:tcPr>
          <w:p w14:paraId="2566120F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9.5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57CF8491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&lt;0.001</w:t>
            </w:r>
          </w:p>
        </w:tc>
      </w:tr>
      <w:tr w:rsidR="0070715A" w:rsidRPr="00A95E07" w14:paraId="0F5BBCBA" w14:textId="77777777" w:rsidTr="00F955CA">
        <w:tc>
          <w:tcPr>
            <w:tcW w:w="1547" w:type="dxa"/>
            <w:vMerge/>
            <w:tcBorders>
              <w:left w:val="nil"/>
              <w:right w:val="nil"/>
            </w:tcBorders>
          </w:tcPr>
          <w:p w14:paraId="3CD9CCCE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</w:tcPr>
          <w:p w14:paraId="0A92C8EA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2.60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3C3276D3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47.83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770550DE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5.0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</w:tcPr>
          <w:p w14:paraId="21FC5B26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9.5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69417614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&lt;0.001</w:t>
            </w:r>
          </w:p>
        </w:tc>
      </w:tr>
      <w:tr w:rsidR="0070715A" w:rsidRPr="00A95E07" w14:paraId="7EB3F168" w14:textId="77777777" w:rsidTr="00F955CA">
        <w:tc>
          <w:tcPr>
            <w:tcW w:w="154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63EEC8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proofErr w:type="spellStart"/>
            <w:r w:rsidRPr="00A95E07">
              <w:t>NaCl</w:t>
            </w:r>
            <w:proofErr w:type="spellEnd"/>
          </w:p>
          <w:p w14:paraId="0DCC45E0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</w:tcPr>
          <w:p w14:paraId="70A16655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80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7ADFC16A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11.6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</w:tcPr>
          <w:p w14:paraId="750BE721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3.2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</w:tcPr>
          <w:p w14:paraId="64AEE548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3.6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249EE495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001</w:t>
            </w:r>
          </w:p>
        </w:tc>
      </w:tr>
      <w:tr w:rsidR="0070715A" w:rsidRPr="00A95E07" w14:paraId="7B2DD9A6" w14:textId="77777777" w:rsidTr="00F955CA">
        <w:tc>
          <w:tcPr>
            <w:tcW w:w="1547" w:type="dxa"/>
            <w:vMerge/>
            <w:tcBorders>
              <w:left w:val="nil"/>
              <w:right w:val="nil"/>
            </w:tcBorders>
          </w:tcPr>
          <w:p w14:paraId="58411558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53DCC6D4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1.20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7C4A881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13.77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2E812F83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3.81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2D08757B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3.61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388FAEB3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001</w:t>
            </w:r>
          </w:p>
        </w:tc>
      </w:tr>
      <w:tr w:rsidR="0070715A" w:rsidRPr="00A95E07" w14:paraId="52948472" w14:textId="77777777" w:rsidTr="00F955CA">
        <w:tc>
          <w:tcPr>
            <w:tcW w:w="1547" w:type="dxa"/>
            <w:vMerge/>
            <w:tcBorders>
              <w:left w:val="nil"/>
              <w:right w:val="nil"/>
            </w:tcBorders>
          </w:tcPr>
          <w:p w14:paraId="2903A03B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0B26B2B5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2.60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6A270DD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18.49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00D0C773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5.12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64802F3D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3.61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24A1144D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001</w:t>
            </w:r>
          </w:p>
        </w:tc>
      </w:tr>
      <w:tr w:rsidR="0070715A" w:rsidRPr="00A95E07" w14:paraId="67281DA9" w14:textId="77777777" w:rsidTr="00F955CA">
        <w:tc>
          <w:tcPr>
            <w:tcW w:w="1547" w:type="dxa"/>
            <w:vMerge w:val="restart"/>
            <w:tcBorders>
              <w:left w:val="nil"/>
              <w:right w:val="nil"/>
            </w:tcBorders>
          </w:tcPr>
          <w:p w14:paraId="26A9E547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CA</w:t>
            </w:r>
          </w:p>
          <w:p w14:paraId="5ECDA2CB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11EB22F6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80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4A8E959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98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5F0CB4BA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2.97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57E22A9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33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53044DC3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983</w:t>
            </w:r>
          </w:p>
        </w:tc>
      </w:tr>
      <w:tr w:rsidR="0070715A" w:rsidRPr="00A95E07" w14:paraId="42F86A85" w14:textId="77777777" w:rsidTr="00F955CA">
        <w:tc>
          <w:tcPr>
            <w:tcW w:w="1547" w:type="dxa"/>
            <w:vMerge/>
            <w:tcBorders>
              <w:left w:val="nil"/>
              <w:right w:val="nil"/>
            </w:tcBorders>
          </w:tcPr>
          <w:p w14:paraId="0906C4D9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63BA7440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1.20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30A96AB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1.13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4842C250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3.43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442546A4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33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6513C84F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983</w:t>
            </w:r>
          </w:p>
        </w:tc>
      </w:tr>
      <w:tr w:rsidR="0070715A" w:rsidRPr="00A95E07" w14:paraId="39542446" w14:textId="77777777" w:rsidTr="00F955CA">
        <w:tc>
          <w:tcPr>
            <w:tcW w:w="1547" w:type="dxa"/>
            <w:vMerge/>
            <w:tcBorders>
              <w:left w:val="nil"/>
              <w:right w:val="nil"/>
            </w:tcBorders>
          </w:tcPr>
          <w:p w14:paraId="4F1B58C4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672938FC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2.60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37BF6F6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1.47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35BE05EC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4.47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55F5FE4F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33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5929F2CA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983</w:t>
            </w:r>
          </w:p>
        </w:tc>
      </w:tr>
      <w:tr w:rsidR="0070715A" w:rsidRPr="00A95E07" w14:paraId="6B4A3C19" w14:textId="77777777" w:rsidTr="00F955CA">
        <w:tc>
          <w:tcPr>
            <w:tcW w:w="1547" w:type="dxa"/>
            <w:vMerge w:val="restart"/>
            <w:tcBorders>
              <w:left w:val="nil"/>
              <w:right w:val="nil"/>
            </w:tcBorders>
          </w:tcPr>
          <w:p w14:paraId="6C0052B1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Sucrose</w:t>
            </w:r>
          </w:p>
          <w:p w14:paraId="63713228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089E0B11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0.80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21B392F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20.42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596D87C8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3.49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59FED6FA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5.85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208A0E10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&lt;0.001</w:t>
            </w:r>
          </w:p>
        </w:tc>
      </w:tr>
      <w:tr w:rsidR="0070715A" w:rsidRPr="00A95E07" w14:paraId="7682690C" w14:textId="77777777" w:rsidTr="00F955CA">
        <w:tc>
          <w:tcPr>
            <w:tcW w:w="1547" w:type="dxa"/>
            <w:vMerge/>
            <w:tcBorders>
              <w:left w:val="nil"/>
              <w:right w:val="nil"/>
            </w:tcBorders>
          </w:tcPr>
          <w:p w14:paraId="19F08571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3B3C0B5B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1.20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98C6A98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22.33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6AE1F619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3.82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79AB15B7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5.85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336CF867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&lt;0.001</w:t>
            </w:r>
          </w:p>
        </w:tc>
      </w:tr>
      <w:tr w:rsidR="0070715A" w:rsidRPr="00A95E07" w14:paraId="10D04BA4" w14:textId="77777777" w:rsidTr="00F955CA">
        <w:tc>
          <w:tcPr>
            <w:tcW w:w="1547" w:type="dxa"/>
            <w:vMerge/>
            <w:tcBorders>
              <w:left w:val="nil"/>
              <w:right w:val="nil"/>
            </w:tcBorders>
          </w:tcPr>
          <w:p w14:paraId="0404E534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4AD9A879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2.60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B2106B9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25.38</w:t>
            </w:r>
          </w:p>
        </w:tc>
        <w:tc>
          <w:tcPr>
            <w:tcW w:w="912" w:type="dxa"/>
            <w:tcBorders>
              <w:left w:val="nil"/>
              <w:right w:val="nil"/>
            </w:tcBorders>
          </w:tcPr>
          <w:p w14:paraId="5D0B95BC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4.34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207C45C9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-5.85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5A8DE67E" w14:textId="77777777" w:rsidR="0070715A" w:rsidRPr="00A95E07" w:rsidRDefault="0070715A" w:rsidP="00F955CA">
            <w:pPr>
              <w:adjustRightInd w:val="0"/>
              <w:snapToGrid w:val="0"/>
              <w:contextualSpacing/>
              <w:jc w:val="center"/>
            </w:pPr>
            <w:r w:rsidRPr="00A95E07">
              <w:t>&lt;0.001</w:t>
            </w:r>
          </w:p>
        </w:tc>
      </w:tr>
    </w:tbl>
    <w:p w14:paraId="21F27A38" w14:textId="77777777" w:rsidR="0070715A" w:rsidRPr="00552AB3" w:rsidRDefault="0070715A" w:rsidP="0070715A">
      <w:pPr>
        <w:jc w:val="center"/>
      </w:pPr>
      <w:r w:rsidRPr="00552AB3">
        <w:t>This table presents contrasts between thickener levels (versus NT</w:t>
      </w:r>
      <w:r>
        <w:t xml:space="preserve"> (no thickener)</w:t>
      </w:r>
      <w:r w:rsidRPr="00552AB3">
        <w:t xml:space="preserve">) for each </w:t>
      </w:r>
      <w:proofErr w:type="spellStart"/>
      <w:r w:rsidRPr="00552AB3">
        <w:t>tastant</w:t>
      </w:r>
      <w:proofErr w:type="spellEnd"/>
      <w:r w:rsidRPr="00552AB3">
        <w:t xml:space="preserve">, adjusted using </w:t>
      </w:r>
      <w:proofErr w:type="spellStart"/>
      <w:r w:rsidRPr="00552AB3">
        <w:t>Sidak</w:t>
      </w:r>
      <w:proofErr w:type="spellEnd"/>
      <w:r w:rsidRPr="00552AB3">
        <w:t xml:space="preserve"> correction. Estimates indicate </w:t>
      </w:r>
      <w:r>
        <w:t>liking rating</w:t>
      </w:r>
      <w:r w:rsidRPr="00552AB3">
        <w:t xml:space="preserve"> changes relative to </w:t>
      </w:r>
      <w:r>
        <w:t>NT.</w:t>
      </w:r>
    </w:p>
    <w:p w14:paraId="6E476D30" w14:textId="77777777" w:rsidR="0070715A" w:rsidRDefault="0070715A" w:rsidP="0070715A">
      <w:pPr>
        <w:spacing w:line="480" w:lineRule="auto"/>
        <w:jc w:val="both"/>
      </w:pPr>
    </w:p>
    <w:p w14:paraId="4534C924" w14:textId="77777777" w:rsidR="0070715A" w:rsidRDefault="0070715A" w:rsidP="0070715A"/>
    <w:p w14:paraId="151549EA" w14:textId="77777777" w:rsidR="0070715A" w:rsidRDefault="0070715A" w:rsidP="0070715A"/>
    <w:p w14:paraId="6CC155B2" w14:textId="77777777" w:rsidR="0070715A" w:rsidRDefault="0070715A" w:rsidP="0070715A"/>
    <w:p w14:paraId="500176A3" w14:textId="77777777" w:rsidR="0070715A" w:rsidRDefault="0070715A" w:rsidP="0070715A">
      <w:r>
        <w:br w:type="page"/>
      </w:r>
    </w:p>
    <w:p w14:paraId="62EE6A81" w14:textId="77777777" w:rsidR="0070715A" w:rsidRDefault="0070715A">
      <w:bookmarkStart w:id="0" w:name="_GoBack"/>
      <w:bookmarkEnd w:id="0"/>
    </w:p>
    <w:sectPr w:rsidR="0070715A" w:rsidSect="00B33A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A053B"/>
    <w:multiLevelType w:val="hybridMultilevel"/>
    <w:tmpl w:val="21D67808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C057E"/>
    <w:multiLevelType w:val="multilevel"/>
    <w:tmpl w:val="AA0067E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D6B01C3"/>
    <w:multiLevelType w:val="multilevel"/>
    <w:tmpl w:val="695C6DD2"/>
    <w:lvl w:ilvl="0">
      <w:start w:val="6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1341496C"/>
    <w:multiLevelType w:val="multilevel"/>
    <w:tmpl w:val="E1309D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47377B"/>
    <w:multiLevelType w:val="multilevel"/>
    <w:tmpl w:val="36D29D44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218D578A"/>
    <w:multiLevelType w:val="multilevel"/>
    <w:tmpl w:val="0396EF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upperLetter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27B059A"/>
    <w:multiLevelType w:val="multilevel"/>
    <w:tmpl w:val="3C92FF92"/>
    <w:lvl w:ilvl="0">
      <w:start w:val="7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upperLetter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27C571C8"/>
    <w:multiLevelType w:val="multilevel"/>
    <w:tmpl w:val="9522B2FA"/>
    <w:lvl w:ilvl="0">
      <w:start w:val="6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2824175B"/>
    <w:multiLevelType w:val="multilevel"/>
    <w:tmpl w:val="AA0067E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2BCD0801"/>
    <w:multiLevelType w:val="multilevel"/>
    <w:tmpl w:val="68D07F96"/>
    <w:lvl w:ilvl="0">
      <w:start w:val="5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2ED860B0"/>
    <w:multiLevelType w:val="multilevel"/>
    <w:tmpl w:val="24CC20A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1055A24"/>
    <w:multiLevelType w:val="multilevel"/>
    <w:tmpl w:val="DE2AA02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9FC2FDB"/>
    <w:multiLevelType w:val="multilevel"/>
    <w:tmpl w:val="F656D80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B22453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0F418C6"/>
    <w:multiLevelType w:val="multilevel"/>
    <w:tmpl w:val="2B96A5DC"/>
    <w:lvl w:ilvl="0">
      <w:start w:val="4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428F1800"/>
    <w:multiLevelType w:val="multilevel"/>
    <w:tmpl w:val="E076AC78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0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81E67F6"/>
    <w:multiLevelType w:val="multilevel"/>
    <w:tmpl w:val="37562B1A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48680759"/>
    <w:multiLevelType w:val="multilevel"/>
    <w:tmpl w:val="695C6DD2"/>
    <w:lvl w:ilvl="0">
      <w:start w:val="6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4C16268E"/>
    <w:multiLevelType w:val="multilevel"/>
    <w:tmpl w:val="997462FC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4C360A1E"/>
    <w:multiLevelType w:val="multilevel"/>
    <w:tmpl w:val="9FCCD198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D807D17"/>
    <w:multiLevelType w:val="multilevel"/>
    <w:tmpl w:val="764EFA00"/>
    <w:styleLink w:val="CurrentList3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0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5FB51EC"/>
    <w:multiLevelType w:val="multilevel"/>
    <w:tmpl w:val="EC306C32"/>
    <w:styleLink w:val="CurrentList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63C7DDD"/>
    <w:multiLevelType w:val="multilevel"/>
    <w:tmpl w:val="BC0EDDB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360"/>
      </w:pPr>
      <w:rPr>
        <w:rFonts w:ascii="Times New Roman" w:hAnsi="Times New Roman" w:cs="Times New Roman" w:hint="default"/>
      </w:rPr>
    </w:lvl>
    <w:lvl w:ilvl="2">
      <w:numFmt w:val="decimal"/>
      <w:lvlText w:val="%1.%2.%3.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5D386E63"/>
    <w:multiLevelType w:val="multilevel"/>
    <w:tmpl w:val="226CE9B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/>
      </w:rPr>
    </w:lvl>
    <w:lvl w:ilvl="1">
      <w:start w:val="1"/>
      <w:numFmt w:val="none"/>
      <w:lvlText w:val="2.1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2615D70"/>
    <w:multiLevelType w:val="multilevel"/>
    <w:tmpl w:val="EC0069A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57D43E8"/>
    <w:multiLevelType w:val="multilevel"/>
    <w:tmpl w:val="6A0EF73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662A343C"/>
    <w:multiLevelType w:val="multilevel"/>
    <w:tmpl w:val="2F7AAD64"/>
    <w:lvl w:ilvl="0">
      <w:start w:val="5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7" w15:restartNumberingAfterBreak="0">
    <w:nsid w:val="6D9252CB"/>
    <w:multiLevelType w:val="multilevel"/>
    <w:tmpl w:val="D9FC437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E9519F1"/>
    <w:multiLevelType w:val="multilevel"/>
    <w:tmpl w:val="EF7E46C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FFF5F72"/>
    <w:multiLevelType w:val="multilevel"/>
    <w:tmpl w:val="A1EC5C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15D5C8D"/>
    <w:multiLevelType w:val="multilevel"/>
    <w:tmpl w:val="ADB6AE16"/>
    <w:lvl w:ilvl="0">
      <w:start w:val="2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719D5FC3"/>
    <w:multiLevelType w:val="multilevel"/>
    <w:tmpl w:val="E8C20638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0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2661618"/>
    <w:multiLevelType w:val="multilevel"/>
    <w:tmpl w:val="16040494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upperLetter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2F909D0"/>
    <w:multiLevelType w:val="multilevel"/>
    <w:tmpl w:val="2222F84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4720FBB"/>
    <w:multiLevelType w:val="multilevel"/>
    <w:tmpl w:val="33F6C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65F6FB7"/>
    <w:multiLevelType w:val="multilevel"/>
    <w:tmpl w:val="31862E78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6" w15:restartNumberingAfterBreak="0">
    <w:nsid w:val="78F77386"/>
    <w:multiLevelType w:val="multilevel"/>
    <w:tmpl w:val="5AC81E3E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upperLetter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D352CFD"/>
    <w:multiLevelType w:val="multilevel"/>
    <w:tmpl w:val="368C1AF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7EC80512"/>
    <w:multiLevelType w:val="multilevel"/>
    <w:tmpl w:val="6EF6777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0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24"/>
  </w:num>
  <w:num w:numId="3">
    <w:abstractNumId w:val="13"/>
  </w:num>
  <w:num w:numId="4">
    <w:abstractNumId w:val="23"/>
  </w:num>
  <w:num w:numId="5">
    <w:abstractNumId w:val="21"/>
  </w:num>
  <w:num w:numId="6">
    <w:abstractNumId w:val="20"/>
  </w:num>
  <w:num w:numId="7">
    <w:abstractNumId w:val="38"/>
  </w:num>
  <w:num w:numId="8">
    <w:abstractNumId w:val="14"/>
  </w:num>
  <w:num w:numId="9">
    <w:abstractNumId w:val="31"/>
  </w:num>
  <w:num w:numId="10">
    <w:abstractNumId w:val="9"/>
  </w:num>
  <w:num w:numId="11">
    <w:abstractNumId w:val="15"/>
  </w:num>
  <w:num w:numId="12">
    <w:abstractNumId w:val="1"/>
  </w:num>
  <w:num w:numId="13">
    <w:abstractNumId w:val="36"/>
  </w:num>
  <w:num w:numId="14">
    <w:abstractNumId w:val="32"/>
  </w:num>
  <w:num w:numId="15">
    <w:abstractNumId w:val="6"/>
  </w:num>
  <w:num w:numId="16">
    <w:abstractNumId w:val="8"/>
  </w:num>
  <w:num w:numId="17">
    <w:abstractNumId w:val="2"/>
  </w:num>
  <w:num w:numId="18">
    <w:abstractNumId w:val="17"/>
  </w:num>
  <w:num w:numId="19">
    <w:abstractNumId w:val="5"/>
  </w:num>
  <w:num w:numId="20">
    <w:abstractNumId w:val="3"/>
  </w:num>
  <w:num w:numId="21">
    <w:abstractNumId w:val="28"/>
  </w:num>
  <w:num w:numId="22">
    <w:abstractNumId w:val="19"/>
  </w:num>
  <w:num w:numId="23">
    <w:abstractNumId w:val="10"/>
  </w:num>
  <w:num w:numId="24">
    <w:abstractNumId w:val="29"/>
  </w:num>
  <w:num w:numId="25">
    <w:abstractNumId w:val="34"/>
  </w:num>
  <w:num w:numId="26">
    <w:abstractNumId w:val="0"/>
  </w:num>
  <w:num w:numId="27">
    <w:abstractNumId w:val="37"/>
  </w:num>
  <w:num w:numId="28">
    <w:abstractNumId w:val="27"/>
  </w:num>
  <w:num w:numId="29">
    <w:abstractNumId w:val="26"/>
  </w:num>
  <w:num w:numId="30">
    <w:abstractNumId w:val="7"/>
  </w:num>
  <w:num w:numId="31">
    <w:abstractNumId w:val="33"/>
  </w:num>
  <w:num w:numId="32">
    <w:abstractNumId w:val="22"/>
  </w:num>
  <w:num w:numId="33">
    <w:abstractNumId w:val="30"/>
  </w:num>
  <w:num w:numId="34">
    <w:abstractNumId w:val="12"/>
  </w:num>
  <w:num w:numId="35">
    <w:abstractNumId w:val="25"/>
  </w:num>
  <w:num w:numId="36">
    <w:abstractNumId w:val="11"/>
  </w:num>
  <w:num w:numId="37">
    <w:abstractNumId w:val="16"/>
  </w:num>
  <w:num w:numId="38">
    <w:abstractNumId w:val="35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ACF"/>
    <w:rsid w:val="00031D83"/>
    <w:rsid w:val="00084481"/>
    <w:rsid w:val="000C5727"/>
    <w:rsid w:val="000E241C"/>
    <w:rsid w:val="001330AB"/>
    <w:rsid w:val="00133C02"/>
    <w:rsid w:val="001360AC"/>
    <w:rsid w:val="001C2324"/>
    <w:rsid w:val="001C5B09"/>
    <w:rsid w:val="001D7432"/>
    <w:rsid w:val="00200E38"/>
    <w:rsid w:val="002250E1"/>
    <w:rsid w:val="002675CB"/>
    <w:rsid w:val="00270DBD"/>
    <w:rsid w:val="0031137D"/>
    <w:rsid w:val="0033388D"/>
    <w:rsid w:val="00350903"/>
    <w:rsid w:val="00381349"/>
    <w:rsid w:val="003D0A00"/>
    <w:rsid w:val="003D3C9C"/>
    <w:rsid w:val="00415203"/>
    <w:rsid w:val="00453FF4"/>
    <w:rsid w:val="00461E11"/>
    <w:rsid w:val="00473EFC"/>
    <w:rsid w:val="00476043"/>
    <w:rsid w:val="004A6DA4"/>
    <w:rsid w:val="005674DF"/>
    <w:rsid w:val="00575D9F"/>
    <w:rsid w:val="00600B74"/>
    <w:rsid w:val="00600EE0"/>
    <w:rsid w:val="00647E3E"/>
    <w:rsid w:val="006D302E"/>
    <w:rsid w:val="0070715A"/>
    <w:rsid w:val="00724208"/>
    <w:rsid w:val="007827BE"/>
    <w:rsid w:val="007A32A2"/>
    <w:rsid w:val="007A7EB1"/>
    <w:rsid w:val="007C4F12"/>
    <w:rsid w:val="007D046F"/>
    <w:rsid w:val="007D714F"/>
    <w:rsid w:val="008E6F97"/>
    <w:rsid w:val="00934112"/>
    <w:rsid w:val="00945C47"/>
    <w:rsid w:val="00987C0C"/>
    <w:rsid w:val="009B71E9"/>
    <w:rsid w:val="00A27F5A"/>
    <w:rsid w:val="00A4161F"/>
    <w:rsid w:val="00AC6F46"/>
    <w:rsid w:val="00AF638C"/>
    <w:rsid w:val="00B15B07"/>
    <w:rsid w:val="00B33ACF"/>
    <w:rsid w:val="00BF71B9"/>
    <w:rsid w:val="00C1295D"/>
    <w:rsid w:val="00C8163D"/>
    <w:rsid w:val="00CC11F3"/>
    <w:rsid w:val="00CC3D1D"/>
    <w:rsid w:val="00D52923"/>
    <w:rsid w:val="00D8610E"/>
    <w:rsid w:val="00DA45E6"/>
    <w:rsid w:val="00DC5C05"/>
    <w:rsid w:val="00DD3183"/>
    <w:rsid w:val="00E11AAD"/>
    <w:rsid w:val="00E22A08"/>
    <w:rsid w:val="00E24860"/>
    <w:rsid w:val="00E42E69"/>
    <w:rsid w:val="00ED7C9F"/>
    <w:rsid w:val="00EE5A6A"/>
    <w:rsid w:val="00F626DE"/>
    <w:rsid w:val="00FA66D0"/>
    <w:rsid w:val="00FE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C81CC"/>
  <w15:chartTrackingRefBased/>
  <w15:docId w15:val="{B26F48F0-65E6-0F4B-865B-1766A3E70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ACF"/>
  </w:style>
  <w:style w:type="paragraph" w:styleId="Heading1">
    <w:name w:val="heading 1"/>
    <w:basedOn w:val="Normal"/>
    <w:next w:val="Normal"/>
    <w:link w:val="Heading1Char"/>
    <w:uiPriority w:val="9"/>
    <w:qFormat/>
    <w:rsid w:val="00B33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AC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33AC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33ACF"/>
  </w:style>
  <w:style w:type="table" w:styleId="TableGrid">
    <w:name w:val="Table Grid"/>
    <w:basedOn w:val="TableNormal"/>
    <w:uiPriority w:val="59"/>
    <w:rsid w:val="00B33AC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B33A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B33ACF"/>
  </w:style>
  <w:style w:type="numbering" w:customStyle="1" w:styleId="CurrentList1">
    <w:name w:val="Current List1"/>
    <w:uiPriority w:val="99"/>
    <w:rsid w:val="00B33ACF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B33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ACF"/>
  </w:style>
  <w:style w:type="paragraph" w:styleId="Footer">
    <w:name w:val="footer"/>
    <w:basedOn w:val="Normal"/>
    <w:link w:val="FooterChar"/>
    <w:uiPriority w:val="99"/>
    <w:unhideWhenUsed/>
    <w:rsid w:val="00B33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ACF"/>
  </w:style>
  <w:style w:type="paragraph" w:styleId="TOCHeading">
    <w:name w:val="TOC Heading"/>
    <w:basedOn w:val="Heading1"/>
    <w:next w:val="Normal"/>
    <w:uiPriority w:val="39"/>
    <w:unhideWhenUsed/>
    <w:qFormat/>
    <w:rsid w:val="00B33ACF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33ACF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B33ACF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B33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ACF"/>
    <w:rPr>
      <w:b/>
      <w:bCs/>
      <w:sz w:val="20"/>
      <w:szCs w:val="20"/>
    </w:rPr>
  </w:style>
  <w:style w:type="character" w:customStyle="1" w:styleId="eop">
    <w:name w:val="eop"/>
    <w:basedOn w:val="DefaultParagraphFont"/>
    <w:rsid w:val="00B33ACF"/>
  </w:style>
  <w:style w:type="character" w:styleId="Strong">
    <w:name w:val="Strong"/>
    <w:basedOn w:val="DefaultParagraphFont"/>
    <w:uiPriority w:val="22"/>
    <w:qFormat/>
    <w:rsid w:val="00B33ACF"/>
    <w:rPr>
      <w:b/>
      <w:bCs/>
    </w:rPr>
  </w:style>
  <w:style w:type="paragraph" w:styleId="Revision">
    <w:name w:val="Revision"/>
    <w:hidden/>
    <w:uiPriority w:val="99"/>
    <w:semiHidden/>
    <w:rsid w:val="00B33AC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3ACF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3AC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33ACF"/>
  </w:style>
  <w:style w:type="table" w:customStyle="1" w:styleId="Style1">
    <w:name w:val="Style1"/>
    <w:basedOn w:val="TableNormal"/>
    <w:uiPriority w:val="99"/>
    <w:rsid w:val="00B33ACF"/>
    <w:pPr>
      <w:spacing w:after="0" w:line="240" w:lineRule="auto"/>
    </w:pPr>
    <w:rPr>
      <w:rFonts w:ascii="Times New Roman" w:hAnsi="Times New Roman"/>
    </w:rPr>
    <w:tblPr>
      <w:tblBorders>
        <w:bottom w:val="single" w:sz="4" w:space="0" w:color="auto"/>
      </w:tblBorders>
    </w:tblPr>
  </w:style>
  <w:style w:type="numbering" w:customStyle="1" w:styleId="CurrentList2">
    <w:name w:val="Current List2"/>
    <w:uiPriority w:val="99"/>
    <w:rsid w:val="00B33ACF"/>
    <w:pPr>
      <w:numPr>
        <w:numId w:val="5"/>
      </w:numPr>
    </w:pPr>
  </w:style>
  <w:style w:type="numbering" w:customStyle="1" w:styleId="CurrentList3">
    <w:name w:val="Current List3"/>
    <w:uiPriority w:val="99"/>
    <w:rsid w:val="00B33ACF"/>
    <w:pPr>
      <w:numPr>
        <w:numId w:val="6"/>
      </w:numPr>
    </w:pPr>
  </w:style>
  <w:style w:type="character" w:customStyle="1" w:styleId="Mention">
    <w:name w:val="Mention"/>
    <w:basedOn w:val="DefaultParagraphFont"/>
    <w:uiPriority w:val="99"/>
    <w:unhideWhenUsed/>
    <w:rsid w:val="00B33ACF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33ACF"/>
    <w:rPr>
      <w:i/>
      <w:iCs/>
    </w:rPr>
  </w:style>
  <w:style w:type="character" w:customStyle="1" w:styleId="katex-mathml">
    <w:name w:val="katex-mathml"/>
    <w:basedOn w:val="DefaultParagraphFont"/>
    <w:rsid w:val="00B33ACF"/>
  </w:style>
  <w:style w:type="character" w:customStyle="1" w:styleId="mord">
    <w:name w:val="mord"/>
    <w:basedOn w:val="DefaultParagraphFont"/>
    <w:rsid w:val="00B33ACF"/>
  </w:style>
  <w:style w:type="character" w:customStyle="1" w:styleId="mbin">
    <w:name w:val="mbin"/>
    <w:basedOn w:val="DefaultParagraphFont"/>
    <w:rsid w:val="00B33ACF"/>
  </w:style>
  <w:style w:type="character" w:styleId="FollowedHyperlink">
    <w:name w:val="FollowedHyperlink"/>
    <w:basedOn w:val="DefaultParagraphFont"/>
    <w:uiPriority w:val="99"/>
    <w:semiHidden/>
    <w:unhideWhenUsed/>
    <w:rsid w:val="00B33AC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963</Words>
  <Characters>11192</Characters>
  <Application>Microsoft Office Word</Application>
  <DocSecurity>0</DocSecurity>
  <Lines>93</Lines>
  <Paragraphs>26</Paragraphs>
  <ScaleCrop>false</ScaleCrop>
  <Company/>
  <LinksUpToDate>false</LinksUpToDate>
  <CharactersWithSpaces>13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Nolden</dc:creator>
  <cp:keywords/>
  <dc:description/>
  <cp:lastModifiedBy>Glady Rabekka</cp:lastModifiedBy>
  <cp:revision>4</cp:revision>
  <dcterms:created xsi:type="dcterms:W3CDTF">2025-02-26T01:17:00Z</dcterms:created>
  <dcterms:modified xsi:type="dcterms:W3CDTF">2025-09-11T03:10:00Z</dcterms:modified>
</cp:coreProperties>
</file>